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73DAA" w14:textId="77777777" w:rsidR="00402110" w:rsidRPr="00402110" w:rsidRDefault="00402110" w:rsidP="00402110">
      <w:pPr>
        <w:spacing w:after="160"/>
        <w:rPr>
          <w:rFonts w:cstheme="minorHAnsi"/>
          <w:b/>
          <w:bCs/>
          <w:sz w:val="20"/>
          <w:szCs w:val="20"/>
          <w:lang w:val="en-AU"/>
        </w:rPr>
      </w:pPr>
      <w:r w:rsidRPr="00402110">
        <w:rPr>
          <w:rFonts w:cstheme="minorHAnsi"/>
          <w:b/>
          <w:bCs/>
          <w:sz w:val="20"/>
          <w:szCs w:val="20"/>
          <w:lang w:val="en-AU"/>
        </w:rPr>
        <w:t>Multimedia Appendix 4.</w:t>
      </w:r>
    </w:p>
    <w:p w14:paraId="2D5579AD" w14:textId="05AB4FE0" w:rsidR="00402110" w:rsidRPr="00402110" w:rsidRDefault="00402110" w:rsidP="00402110">
      <w:pPr>
        <w:spacing w:after="160"/>
        <w:rPr>
          <w:rFonts w:cstheme="minorHAnsi"/>
          <w:b/>
          <w:bCs/>
          <w:sz w:val="20"/>
          <w:szCs w:val="20"/>
          <w:lang w:val="en-AU"/>
        </w:rPr>
      </w:pPr>
      <w:r w:rsidRPr="00402110">
        <w:rPr>
          <w:rFonts w:cstheme="minorHAnsi"/>
          <w:b/>
          <w:bCs/>
          <w:sz w:val="20"/>
          <w:szCs w:val="20"/>
          <w:lang w:val="en-AU"/>
        </w:rPr>
        <w:t>Table S</w:t>
      </w:r>
      <w:r w:rsidR="00BF65F4">
        <w:rPr>
          <w:rFonts w:cstheme="minorHAnsi"/>
          <w:b/>
          <w:bCs/>
          <w:sz w:val="20"/>
          <w:szCs w:val="20"/>
          <w:lang w:val="en-AU"/>
        </w:rPr>
        <w:t>1</w:t>
      </w:r>
      <w:r w:rsidRPr="00402110">
        <w:rPr>
          <w:rFonts w:cstheme="minorHAnsi"/>
          <w:b/>
          <w:bCs/>
          <w:sz w:val="20"/>
          <w:szCs w:val="20"/>
          <w:lang w:val="en-AU"/>
        </w:rPr>
        <w:t>. Outcomes related to urinary incontinence symptoms.</w:t>
      </w:r>
    </w:p>
    <w:p w14:paraId="4329B04C" w14:textId="77777777" w:rsidR="00402110" w:rsidRPr="00402110" w:rsidRDefault="00402110" w:rsidP="00402110">
      <w:pPr>
        <w:rPr>
          <w:rFonts w:cstheme="minorHAnsi"/>
          <w:sz w:val="20"/>
          <w:szCs w:val="20"/>
          <w:lang w:val="en-AU"/>
        </w:rPr>
      </w:pPr>
    </w:p>
    <w:tbl>
      <w:tblPr>
        <w:tblW w:w="140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270"/>
        <w:gridCol w:w="2126"/>
        <w:gridCol w:w="1701"/>
        <w:gridCol w:w="8373"/>
      </w:tblGrid>
      <w:tr w:rsidR="00402110" w:rsidRPr="00402110" w14:paraId="1E6A794D" w14:textId="77777777" w:rsidTr="00402110">
        <w:trPr>
          <w:trHeight w:val="274"/>
          <w:jc w:val="center"/>
        </w:trPr>
        <w:tc>
          <w:tcPr>
            <w:tcW w:w="1838" w:type="dxa"/>
            <w:gridSpan w:val="2"/>
          </w:tcPr>
          <w:p w14:paraId="315D3445" w14:textId="77777777" w:rsidR="00402110" w:rsidRPr="00402110" w:rsidRDefault="00402110" w:rsidP="00402110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b/>
                <w:bCs/>
                <w:sz w:val="20"/>
                <w:szCs w:val="20"/>
                <w:lang w:val="en-AU"/>
              </w:rPr>
              <w:t>Article</w:t>
            </w:r>
          </w:p>
        </w:tc>
        <w:tc>
          <w:tcPr>
            <w:tcW w:w="2126" w:type="dxa"/>
          </w:tcPr>
          <w:p w14:paraId="5FAAFAAE" w14:textId="77777777" w:rsidR="00402110" w:rsidRPr="00402110" w:rsidRDefault="00402110" w:rsidP="00402110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b/>
                <w:bCs/>
                <w:sz w:val="20"/>
                <w:szCs w:val="20"/>
                <w:lang w:val="en-AU"/>
              </w:rPr>
              <w:t>Study</w:t>
            </w:r>
          </w:p>
        </w:tc>
        <w:tc>
          <w:tcPr>
            <w:tcW w:w="10074" w:type="dxa"/>
            <w:gridSpan w:val="2"/>
          </w:tcPr>
          <w:p w14:paraId="3D5FC738" w14:textId="77777777" w:rsidR="00402110" w:rsidRPr="00402110" w:rsidRDefault="00402110" w:rsidP="00402110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b/>
                <w:bCs/>
                <w:sz w:val="20"/>
                <w:szCs w:val="20"/>
                <w:lang w:val="en-AU"/>
              </w:rPr>
              <w:t>UI symptoms</w:t>
            </w:r>
          </w:p>
        </w:tc>
      </w:tr>
      <w:tr w:rsidR="00402110" w:rsidRPr="00402110" w14:paraId="0338CD5F" w14:textId="77777777" w:rsidTr="00402110">
        <w:trPr>
          <w:trHeight w:val="263"/>
          <w:jc w:val="center"/>
        </w:trPr>
        <w:tc>
          <w:tcPr>
            <w:tcW w:w="568" w:type="dxa"/>
          </w:tcPr>
          <w:p w14:paraId="75BC3D29" w14:textId="77777777" w:rsidR="00402110" w:rsidRPr="00402110" w:rsidRDefault="00402110" w:rsidP="00402110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b/>
                <w:bCs/>
                <w:sz w:val="20"/>
                <w:szCs w:val="20"/>
                <w:lang w:val="en-AU"/>
              </w:rPr>
              <w:t>ID</w:t>
            </w:r>
          </w:p>
        </w:tc>
        <w:tc>
          <w:tcPr>
            <w:tcW w:w="1270" w:type="dxa"/>
          </w:tcPr>
          <w:p w14:paraId="518344F4" w14:textId="77777777" w:rsidR="00402110" w:rsidRPr="00402110" w:rsidRDefault="00402110" w:rsidP="00402110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b/>
                <w:bCs/>
                <w:sz w:val="20"/>
                <w:szCs w:val="20"/>
                <w:lang w:val="en-AU"/>
              </w:rPr>
              <w:t>Author</w:t>
            </w:r>
            <w:r w:rsidRPr="00402110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2126" w:type="dxa"/>
          </w:tcPr>
          <w:p w14:paraId="33F9369C" w14:textId="77777777" w:rsidR="00402110" w:rsidRPr="00402110" w:rsidRDefault="00402110" w:rsidP="00402110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b/>
                <w:bCs/>
                <w:sz w:val="20"/>
                <w:szCs w:val="20"/>
                <w:lang w:val="en-AU"/>
              </w:rPr>
              <w:t>Groups</w:t>
            </w:r>
          </w:p>
        </w:tc>
        <w:tc>
          <w:tcPr>
            <w:tcW w:w="1701" w:type="dxa"/>
          </w:tcPr>
          <w:p w14:paraId="7AB0BCB6" w14:textId="77777777" w:rsidR="00402110" w:rsidRPr="00402110" w:rsidRDefault="00402110" w:rsidP="00402110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b/>
                <w:bCs/>
                <w:sz w:val="20"/>
                <w:szCs w:val="20"/>
                <w:lang w:val="en-AU"/>
              </w:rPr>
              <w:t>Measures</w:t>
            </w:r>
          </w:p>
        </w:tc>
        <w:tc>
          <w:tcPr>
            <w:tcW w:w="8368" w:type="dxa"/>
          </w:tcPr>
          <w:p w14:paraId="69447B3D" w14:textId="77777777" w:rsidR="00402110" w:rsidRPr="00402110" w:rsidRDefault="00402110" w:rsidP="00402110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b/>
                <w:bCs/>
                <w:sz w:val="20"/>
                <w:szCs w:val="20"/>
                <w:lang w:val="en-AU"/>
              </w:rPr>
              <w:t>Results</w:t>
            </w:r>
          </w:p>
        </w:tc>
      </w:tr>
      <w:tr w:rsidR="00402110" w:rsidRPr="00402110" w14:paraId="11745E39" w14:textId="77777777" w:rsidTr="00402110">
        <w:trPr>
          <w:trHeight w:val="263"/>
          <w:jc w:val="center"/>
        </w:trPr>
        <w:tc>
          <w:tcPr>
            <w:tcW w:w="568" w:type="dxa"/>
          </w:tcPr>
          <w:p w14:paraId="352B72CE" w14:textId="77777777" w:rsidR="00402110" w:rsidRPr="00402110" w:rsidRDefault="00402110" w:rsidP="00402110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270" w:type="dxa"/>
          </w:tcPr>
          <w:p w14:paraId="5EE012A4" w14:textId="77777777" w:rsidR="00402110" w:rsidRPr="00402110" w:rsidRDefault="00402110" w:rsidP="00402110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6" w:type="dxa"/>
          </w:tcPr>
          <w:p w14:paraId="55380B32" w14:textId="77777777" w:rsidR="00402110" w:rsidRPr="00402110" w:rsidRDefault="00402110" w:rsidP="00402110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701" w:type="dxa"/>
          </w:tcPr>
          <w:p w14:paraId="62127366" w14:textId="77777777" w:rsidR="00402110" w:rsidRPr="00402110" w:rsidRDefault="00402110" w:rsidP="00402110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8368" w:type="dxa"/>
          </w:tcPr>
          <w:p w14:paraId="78E20204" w14:textId="77777777" w:rsidR="00402110" w:rsidRPr="00402110" w:rsidRDefault="00402110" w:rsidP="00402110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</w:tr>
      <w:tr w:rsidR="00402110" w:rsidRPr="00402110" w14:paraId="4BCA189C" w14:textId="77777777" w:rsidTr="00402110">
        <w:trPr>
          <w:trHeight w:val="638"/>
          <w:jc w:val="center"/>
        </w:trPr>
        <w:tc>
          <w:tcPr>
            <w:tcW w:w="568" w:type="dxa"/>
          </w:tcPr>
          <w:p w14:paraId="384F7378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3</w:t>
            </w:r>
          </w:p>
        </w:tc>
        <w:tc>
          <w:tcPr>
            <w:tcW w:w="1270" w:type="dxa"/>
          </w:tcPr>
          <w:p w14:paraId="5B0D965D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Araujo et al 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Araujo&lt;/Author&gt;&lt;Year&gt;2020&lt;/Year&gt;&lt;RecNum&gt;758&lt;/RecNum&gt;&lt;DisplayText&gt;[39]&lt;/DisplayText&gt;&lt;record&gt;&lt;rec-number&gt;758&lt;/rec-number&gt;&lt;foreign-keys&gt;&lt;key app="EN" db-id="2eaf0spvr9axssexrxi5srzb2e22d9rw2p2r" timestamp="1666927875"&gt;758&lt;/key&gt;&lt;/foreign-keys&gt;&lt;ref-type name="Journal Article"&gt;17&lt;/ref-type&gt;&lt;contributors&gt;&lt;authors&gt;&lt;author&gt;Araujo, C. C.&lt;/author&gt;&lt;author&gt;Marques, A. D. A.&lt;/author&gt;&lt;author&gt;Juliato, C. R. T.&lt;/author&gt;&lt;/authors&gt;&lt;/contributors&gt;&lt;titles&gt;&lt;title&gt;The adherence of home pelvic floor muscles training using a mobile device application for women with urinary incontinence: A randomized controlled trial&lt;/title&gt;&lt;secondary-title&gt;Female Pelvic Medicine and Reconstructive Surgery&lt;/secondary-title&gt;&lt;/titles&gt;&lt;periodical&gt;&lt;full-title&gt;Female Pelvic Medicine and Reconstructive Surgery&lt;/full-title&gt;&lt;abbr-1&gt;Female Pelvic Med Reconstr Surg&lt;/abbr-1&gt;&lt;abbr-2&gt;Female Pelvic Med Reconstr Surg&lt;/abbr-2&gt;&lt;/periodical&gt;&lt;pages&gt;697-703&lt;/pages&gt;&lt;volume&gt;26&lt;/volume&gt;&lt;number&gt;11&lt;/number&gt;&lt;dates&gt;&lt;year&gt;2020&lt;/year&gt;&lt;/dates&gt;&lt;accession-num&gt;633439896&lt;/accession-num&gt;&lt;urls&gt;&lt;related-urls&gt;&lt;url&gt;https://ovidsp.ovid.com/ovidweb.cgi?T=JS&amp;amp;CSC=Y&amp;amp;NEWS=N&amp;amp;PAGE=fulltext&amp;amp;D=emexc&amp;amp;AN=633439896&lt;/url&gt;&lt;/related-urls&gt;&lt;/urls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[39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</w:tcPr>
          <w:p w14:paraId="334E4A79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: Mobile app – Diário Saúde</w:t>
            </w:r>
          </w:p>
          <w:p w14:paraId="5D8BD1E2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C: Printed PFMT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b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instructions </w:t>
            </w:r>
          </w:p>
        </w:tc>
        <w:tc>
          <w:tcPr>
            <w:tcW w:w="1701" w:type="dxa"/>
          </w:tcPr>
          <w:p w14:paraId="57FFA158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VS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c</w:t>
            </w:r>
          </w:p>
          <w:p w14:paraId="04DD896F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UI-SF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d</w:t>
            </w:r>
          </w:p>
          <w:p w14:paraId="41EE2058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QUID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e</w:t>
            </w:r>
          </w:p>
        </w:tc>
        <w:tc>
          <w:tcPr>
            <w:tcW w:w="8368" w:type="dxa"/>
          </w:tcPr>
          <w:p w14:paraId="675BB293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Between groups: 91% of participants in both groups reported symptom improvement after PFMT. No significant difference between groups in all other outcome measures.</w:t>
            </w:r>
          </w:p>
          <w:p w14:paraId="43DE8CBD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Within groups: significant improvement in both groups for ICIQ-VS (vaginal symptoms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; QoL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03); ICIQ-UI-SF (Stress UI symptoms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); QUID (Total UI symptoms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).</w:t>
            </w:r>
          </w:p>
        </w:tc>
      </w:tr>
      <w:tr w:rsidR="00402110" w:rsidRPr="00402110" w14:paraId="388B53F1" w14:textId="77777777" w:rsidTr="00402110">
        <w:trPr>
          <w:trHeight w:val="638"/>
          <w:jc w:val="center"/>
        </w:trPr>
        <w:tc>
          <w:tcPr>
            <w:tcW w:w="568" w:type="dxa"/>
          </w:tcPr>
          <w:p w14:paraId="231EEC5E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4</w:t>
            </w:r>
          </w:p>
          <w:p w14:paraId="745EA7DD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6E5AC1B1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2AC59F9C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7A88E455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70AC87B6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270" w:type="dxa"/>
          </w:tcPr>
          <w:p w14:paraId="25DF549E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Asklund et al 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Asklund&lt;/Author&gt;&lt;Year&gt;2017&lt;/Year&gt;&lt;RecNum&gt;759&lt;/RecNum&gt;&lt;DisplayText&gt;[5]&lt;/DisplayText&gt;&lt;record&gt;&lt;rec-number&gt;759&lt;/rec-number&gt;&lt;foreign-keys&gt;&lt;key app="EN" db-id="2eaf0spvr9axssexrxi5srzb2e22d9rw2p2r" timestamp="1666927875"&gt;759&lt;/key&gt;&lt;/foreign-keys&gt;&lt;ref-type name="Journal Article"&gt;17&lt;/ref-type&gt;&lt;contributors&gt;&lt;authors&gt;&lt;author&gt;Asklund, I.&lt;/author&gt;&lt;author&gt;Nyström, E.&lt;/author&gt;&lt;author&gt;Sjöström, M.&lt;/author&gt;&lt;author&gt;Umefjord, G.&lt;/author&gt;&lt;author&gt;Stenlund, H.&lt;/author&gt;&lt;author&gt;Samuelsson, E.&lt;/author&gt;&lt;/authors&gt;&lt;/contributors&gt;&lt;titles&gt;&lt;title&gt;Mobile app for treatment of stress urinary incontinence: A randomized controlled trial&lt;/title&gt;&lt;secondary-title&gt;Neurourology &amp;amp; Urodynamics&lt;/secondary-title&gt;&lt;/titles&gt;&lt;periodical&gt;&lt;full-title&gt;Neurourology &amp;amp; Urodynamics&lt;/full-title&gt;&lt;abbr-1&gt;Neurourol Urodyn&lt;/abbr-1&gt;&lt;abbr-2&gt;Neurourol Urodyn&lt;/abbr-2&gt;&lt;abbr-3&gt;Neurourology &amp;amp; Urodynamics&lt;/abbr-3&gt;&lt;/periodical&gt;&lt;pages&gt;1369-1376&lt;/pages&gt;&lt;volume&gt;36&lt;/volume&gt;&lt;number&gt;5&lt;/number&gt;&lt;dates&gt;&lt;year&gt;2017&lt;/year&gt;&lt;/dates&gt;&lt;accession-num&gt;613007807&lt;/accession-num&gt;&lt;urls&gt;&lt;related-urls&gt;&lt;url&gt;https://ovidsp.ovid.com/ovidweb.cgi?T=JS&amp;amp;CSC=Y&amp;amp;NEWS=N&amp;amp;PAGE=fulltext&amp;amp;D=emed18&amp;amp;AN=613007807&lt;/url&gt;&lt;url&gt;https://onlinelibrary.wiley.com/doi/pdfdirect/10.1002/nau.23116?download=true&lt;/url&gt;&lt;/related-urls&gt;&lt;/urls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[5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03BE02D9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2B800351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2126" w:type="dxa"/>
          </w:tcPr>
          <w:p w14:paraId="690C1503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: Mobile app – Tät</w:t>
            </w:r>
          </w:p>
          <w:p w14:paraId="0F8F0516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C: No intervention</w:t>
            </w:r>
          </w:p>
        </w:tc>
        <w:tc>
          <w:tcPr>
            <w:tcW w:w="1701" w:type="dxa"/>
          </w:tcPr>
          <w:p w14:paraId="7CC2CD2B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UI-SF</w:t>
            </w:r>
          </w:p>
          <w:p w14:paraId="5845E2F4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LUTSqol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f</w:t>
            </w:r>
          </w:p>
          <w:p w14:paraId="0C20A00F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PGI-I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g</w:t>
            </w:r>
          </w:p>
          <w:p w14:paraId="5AA904C3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2-day bladder diary</w:t>
            </w:r>
          </w:p>
        </w:tc>
        <w:tc>
          <w:tcPr>
            <w:tcW w:w="8368" w:type="dxa"/>
          </w:tcPr>
          <w:p w14:paraId="21289837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At 3 months: Between groups: significant difference in all outcome measures, favouring I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h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. </w:t>
            </w:r>
          </w:p>
          <w:p w14:paraId="2D64349F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UI-SF, I: 7.0 (3.5); C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i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: 10.2 (3.2); MD -3.2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; ICIQ-LUTSqol, I: 28.8 (6.4); C 34.1 (6.7); MD -4.6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05; PGI-I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; UI episode frequency (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01); Use of incontinence aids (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23).</w:t>
            </w:r>
          </w:p>
          <w:p w14:paraId="78438BE7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vertAlign w:val="superscript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Within groups: improvement in all outcome measures for both groups, except ICIQ-LUTSqol and use of incontinence aids (C). Significant improvement for ICIQ-UI-SF in the C (MD -0.9), and significant reduction in use of incontinence aids for the I (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).</w:t>
            </w:r>
          </w:p>
          <w:p w14:paraId="525B1C72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0C5F2140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At 2 years: Only I group analysed. Significant improvements in UI severity, condition-specific QoL, and decrease in incontinence aid use (ICIQ-UI-SF: MD 3.1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; ICIQ-LUTSqol: MD 4.0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; aid usage: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4) compared to baseline.</w:t>
            </w:r>
          </w:p>
        </w:tc>
      </w:tr>
      <w:tr w:rsidR="00402110" w:rsidRPr="00402110" w14:paraId="6DC6E054" w14:textId="77777777" w:rsidTr="00402110">
        <w:trPr>
          <w:trHeight w:val="421"/>
          <w:jc w:val="center"/>
        </w:trPr>
        <w:tc>
          <w:tcPr>
            <w:tcW w:w="568" w:type="dxa"/>
          </w:tcPr>
          <w:p w14:paraId="54200729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30</w:t>
            </w:r>
          </w:p>
        </w:tc>
        <w:tc>
          <w:tcPr>
            <w:tcW w:w="1270" w:type="dxa"/>
          </w:tcPr>
          <w:p w14:paraId="6BBF9C17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GB"/>
              </w:rPr>
              <w:t>Nyström et al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Nyström&lt;/Author&gt;&lt;Year&gt;2018&lt;/Year&gt;&lt;RecNum&gt;830&lt;/RecNum&gt;&lt;DisplayText&gt;[73]&lt;/DisplayText&gt;&lt;record&gt;&lt;rec-number&gt;830&lt;/rec-number&gt;&lt;foreign-keys&gt;&lt;key app="EN" db-id="2eaf0spvr9axssexrxi5srzb2e22d9rw2p2r" timestamp="1666927879"&gt;830&lt;/key&gt;&lt;/foreign-keys&gt;&lt;ref-type name="Journal Article"&gt;17&lt;/ref-type&gt;&lt;contributors&gt;&lt;authors&gt;&lt;author&gt;Nyström, E.&lt;/author&gt;&lt;author&gt;Söderström, L.&lt;/author&gt;&lt;author&gt;Samuelsson, E.&lt;/author&gt;&lt;/authors&gt;&lt;/contributors&gt;&lt;titles&gt;&lt;title&gt;Factors associated with completing self-management and achieving improvement with a free mobile app for urinary incontinence&lt;/title&gt;&lt;secondary-title&gt;Neurourology &amp;amp; Urodynamics&lt;/secondary-title&gt;&lt;/titles&gt;&lt;periodical&gt;&lt;full-title&gt;Neurourology &amp;amp; Urodynamics&lt;/full-title&gt;&lt;abbr-1&gt;Neurourol Urodyn&lt;/abbr-1&gt;&lt;abbr-2&gt;Neurourol Urodyn&lt;/abbr-2&gt;&lt;abbr-3&gt;Neurourology &amp;amp; Urodynamics&lt;/abbr-3&gt;&lt;/periodical&gt;&lt;pages&gt;S64-S65&lt;/pages&gt;&lt;volume&gt;37 (Supplement 5)&lt;/volume&gt;&lt;dates&gt;&lt;year&gt;2018&lt;/year&gt;&lt;/dates&gt;&lt;accession-num&gt;623187732&lt;/accession-num&gt;&lt;urls&gt;&lt;related-urls&gt;&lt;url&gt;https://ovidsp.ovid.com/ovidweb.cgi?T=JS&amp;amp;CSC=Y&amp;amp;NEWS=N&amp;amp;PAGE=fulltext&amp;amp;D=emed19&amp;amp;AN=623187732&lt;/url&gt;&lt;/related-urls&gt;&lt;/urls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[73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</w:tcPr>
          <w:p w14:paraId="30D40349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Mobile app – Tät</w:t>
            </w:r>
          </w:p>
        </w:tc>
        <w:tc>
          <w:tcPr>
            <w:tcW w:w="1701" w:type="dxa"/>
          </w:tcPr>
          <w:p w14:paraId="508ED4C5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UI-SF</w:t>
            </w:r>
          </w:p>
          <w:p w14:paraId="12856DD3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PGI-I</w:t>
            </w:r>
          </w:p>
        </w:tc>
        <w:tc>
          <w:tcPr>
            <w:tcW w:w="8368" w:type="dxa"/>
          </w:tcPr>
          <w:p w14:paraId="23D2EC7B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At 3 months: 68% reported improvement in UI symptoms. </w:t>
            </w:r>
          </w:p>
        </w:tc>
      </w:tr>
      <w:tr w:rsidR="00402110" w:rsidRPr="00402110" w14:paraId="3A9E9CEC" w14:textId="77777777" w:rsidTr="00402110">
        <w:trPr>
          <w:trHeight w:val="421"/>
          <w:jc w:val="center"/>
        </w:trPr>
        <w:tc>
          <w:tcPr>
            <w:tcW w:w="568" w:type="dxa"/>
          </w:tcPr>
          <w:p w14:paraId="0198F8D2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35</w:t>
            </w:r>
          </w:p>
          <w:p w14:paraId="648E3EF8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40129027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2331083A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2B156DAA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701CEF5E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2117D679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2A8B9409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47BAD9F6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66489126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08F55665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47001045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687D0E04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lastRenderedPageBreak/>
              <w:t>35a</w:t>
            </w:r>
          </w:p>
        </w:tc>
        <w:tc>
          <w:tcPr>
            <w:tcW w:w="1270" w:type="dxa"/>
          </w:tcPr>
          <w:p w14:paraId="208F9F53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lastRenderedPageBreak/>
              <w:t xml:space="preserve">Rygh et al 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Rygh&lt;/Author&gt;&lt;Year&gt;2021&lt;/Year&gt;&lt;RecNum&gt;839&lt;/RecNum&gt;&lt;DisplayText&gt;[63]&lt;/DisplayText&gt;&lt;record&gt;&lt;rec-number&gt;839&lt;/rec-number&gt;&lt;foreign-keys&gt;&lt;key app="EN" db-id="2eaf0spvr9axssexrxi5srzb2e22d9rw2p2r" timestamp="1666927880"&gt;839&lt;/key&gt;&lt;/foreign-keys&gt;&lt;ref-type name="Journal Article"&gt;17&lt;/ref-type&gt;&lt;contributors&gt;&lt;authors&gt;&lt;author&gt;Rygh, P.&lt;/author&gt;&lt;author&gt;Asklund, I.&lt;/author&gt;&lt;author&gt;Samuelsson, E.&lt;/author&gt;&lt;/authors&gt;&lt;/contributors&gt;&lt;titles&gt;&lt;title&gt;Real-world effectiveness of app-based treatment for urinary incontinence: A cohort study&lt;/title&gt;&lt;secondary-title&gt;BMJ Open&lt;/secondary-title&gt;&lt;/titles&gt;&lt;periodical&gt;&lt;full-title&gt;BMJ Open&lt;/full-title&gt;&lt;abbr-1&gt;BMJ Open&lt;/abbr-1&gt;&lt;/periodical&gt;&lt;pages&gt;e040819&lt;/pages&gt;&lt;volume&gt;11&lt;/volume&gt;&lt;number&gt;1&lt;/number&gt;&lt;dates&gt;&lt;year&gt;2021&lt;/year&gt;&lt;/dates&gt;&lt;accession-num&gt;633847490&lt;/accession-num&gt;&lt;urls&gt;&lt;related-urls&gt;&lt;url&gt;https://ovidsp.ovid.com/ovidweb.cgi?T=JS&amp;amp;CSC=Y&amp;amp;NEWS=N&amp;amp;PAGE=fulltext&amp;amp;D=emexc&amp;amp;AN=633847490&lt;/url&gt;&lt;/related-urls&gt;&lt;/urls&gt;&lt;electronic-resource-num&gt;10.1136/bmjopen-2020-040819&lt;/electronic-resource-num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[63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40DFEDE5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69B6539D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12B29DAE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6957E869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6C7BF9EE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6B300DFA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2D952D07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4EED2D19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7BE803D3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0EE7BD80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6B5D971D" w14:textId="2857FDF0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lastRenderedPageBreak/>
              <w:t xml:space="preserve">Nyström et al 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Nyström&lt;/Author&gt;&lt;Year&gt;2021&lt;/Year&gt;&lt;RecNum&gt;831&lt;/RecNum&gt;&lt;DisplayText&gt;[140]&lt;/DisplayText&gt;&lt;record&gt;&lt;rec-number&gt;831&lt;/rec-number&gt;&lt;foreign-keys&gt;&lt;key app="EN" db-id="2eaf0spvr9axssexrxi5srzb2e22d9rw2p2r" timestamp="1666927880"&gt;831&lt;/key&gt;&lt;/foreign-keys&gt;&lt;ref-type name="Journal Article"&gt;17&lt;/ref-type&gt;&lt;contributors&gt;&lt;authors&gt;&lt;author&gt;Nyström, E.&lt;/author&gt;&lt;author&gt;Söderström, L.&lt;/author&gt;&lt;author&gt;Samuelsson, E.&lt;/author&gt;&lt;/authors&gt;&lt;/contributors&gt;&lt;titles&gt;&lt;title&gt;Self-management of incontinence using a free mobile app: Factors associated with improvement&lt;/title&gt;&lt;secondary-title&gt;International Urogynecology Journal&lt;/secondary-title&gt;&lt;/titles&gt;&lt;periodical&gt;&lt;full-title&gt;International Urogynecology Journal&lt;/full-title&gt;&lt;abbr-1&gt;Int Urogynecol J&lt;/abbr-1&gt;&lt;/periodical&gt;&lt;dates&gt;&lt;year&gt;2021&lt;/year&gt;&lt;/dates&gt;&lt;urls&gt;&lt;related-urls&gt;&lt;url&gt;https://www.scopus.com/inward/record.uri?eid=2-s2.0-85103910440&amp;amp;doi=10.1007%2fs00192-021-04755-5&amp;amp;partnerID=40&amp;amp;md5=c54292557f50df93a4b88e9ec97170da&lt;/url&gt;&lt;url&gt;https://link.springer.com/content/pdf/10.1007/s00192-021-04755-5.pdf&lt;/url&gt;&lt;/related-urls&gt;&lt;/urls&gt;&lt;electronic-resource-num&gt;10.1007/s00192-021-04755-5&lt;/electronic-resource-num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[1</w:t>
            </w:r>
            <w:r w:rsidR="00316A76">
              <w:rPr>
                <w:rFonts w:cstheme="minorHAnsi"/>
                <w:sz w:val="20"/>
                <w:szCs w:val="20"/>
                <w:lang w:val="en-AU"/>
              </w:rPr>
              <w:t>07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</w:tcPr>
          <w:p w14:paraId="007B158C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lastRenderedPageBreak/>
              <w:t>Mobile app – Tät</w:t>
            </w:r>
          </w:p>
        </w:tc>
        <w:tc>
          <w:tcPr>
            <w:tcW w:w="1701" w:type="dxa"/>
          </w:tcPr>
          <w:p w14:paraId="0CF63F74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UI-SF</w:t>
            </w:r>
          </w:p>
          <w:p w14:paraId="5DED0355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PGI-I</w:t>
            </w:r>
          </w:p>
          <w:p w14:paraId="68A5B013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3760C97B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171E41D6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7ED07386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1DECD225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21468FAA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2B022568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0C61C68C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1E0AB271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1B6C5AC4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26E2D025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lastRenderedPageBreak/>
              <w:t>ICIQ-UI-SF</w:t>
            </w:r>
          </w:p>
          <w:p w14:paraId="6657E518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PGI-I</w:t>
            </w:r>
          </w:p>
          <w:p w14:paraId="54FCB8C3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8368" w:type="dxa"/>
          </w:tcPr>
          <w:p w14:paraId="7E48F205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lastRenderedPageBreak/>
              <w:t>At 3 months: Improvement in both outcome measures.</w:t>
            </w:r>
          </w:p>
          <w:p w14:paraId="4F799A35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ICIQ-UI-SF: significant improvement by users, with score change from 8.11 (3.87) to 6.80 (3.97) of a possible 21 points, MD 1.31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. Larger reduction in score was evident with users with greater UI severity at baseline (severe/very severe: MD 3.23, P&lt;0.001; moderate: MD 1.41,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 xml:space="preserve"> 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; slight: MD 0.24, P=0.010). Score change was similar across UI types (stress: MD 1.28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; urgency: MD 1.33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; mixed: MD 1.34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).</w:t>
            </w:r>
          </w:p>
          <w:p w14:paraId="071DCEC8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PGI-I: improvement reported by 65.2% of users, with 25.9% reporting symptoms as much or very much better. Proportions of improvement were similar across subgroups (severity: slight 61.1%, moderate 68.8%, &gt; severe 62.0%; type of UI: stress 65.0%, urgency 66.2%, mixed 66.3%). </w:t>
            </w:r>
          </w:p>
          <w:p w14:paraId="1D9274DF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Compared to the results from RCT, ICIQ-UI-SF: MD 2.2 vs 3.9 in the RCT; PGI-I: 65% improvement vs 92% in the RCT.</w:t>
            </w:r>
          </w:p>
          <w:p w14:paraId="169A5AEB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lastRenderedPageBreak/>
              <w:t>At 3 months: Any improvement reported by 65.6% of users, of which 26.1% reported great improvement at 3 months (PGI-I). Any improvement was associated with age, and great improvement significantly associated with total ICIQ-UI-SF score (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). </w:t>
            </w:r>
          </w:p>
        </w:tc>
      </w:tr>
      <w:tr w:rsidR="00402110" w:rsidRPr="00402110" w14:paraId="212B5DDF" w14:textId="77777777" w:rsidTr="00402110">
        <w:trPr>
          <w:trHeight w:val="421"/>
          <w:jc w:val="center"/>
        </w:trPr>
        <w:tc>
          <w:tcPr>
            <w:tcW w:w="568" w:type="dxa"/>
          </w:tcPr>
          <w:p w14:paraId="71F6E25F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lastRenderedPageBreak/>
              <w:t>37</w:t>
            </w:r>
          </w:p>
        </w:tc>
        <w:tc>
          <w:tcPr>
            <w:tcW w:w="1270" w:type="dxa"/>
          </w:tcPr>
          <w:p w14:paraId="27575225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Samuelsson et al 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Samuelsson&lt;/Author&gt;&lt;Year&gt;2016&lt;/Year&gt;&lt;RecNum&gt;841&lt;/RecNum&gt;&lt;DisplayText&gt;[50]&lt;/DisplayText&gt;&lt;record&gt;&lt;rec-number&gt;841&lt;/rec-number&gt;&lt;foreign-keys&gt;&lt;key app="EN" db-id="2eaf0spvr9axssexrxi5srzb2e22d9rw2p2r" timestamp="1666927880"&gt;841&lt;/key&gt;&lt;/foreign-keys&gt;&lt;ref-type name="Journal Article"&gt;17&lt;/ref-type&gt;&lt;contributors&gt;&lt;authors&gt;&lt;author&gt;Samuelsson, E.&lt;/author&gt;&lt;author&gt;Nyström, E.&lt;/author&gt;&lt;author&gt;Söderström, L.&lt;/author&gt;&lt;/authors&gt;&lt;/contributors&gt;&lt;titles&gt;&lt;title&gt;Treatment for stress urinary incontinence with the support of a mobile application is effective when implemented for free use&lt;/title&gt;&lt;secondary-title&gt;Neurourology &amp;amp; Urodynamics&lt;/secondary-title&gt;&lt;/titles&gt;&lt;periodical&gt;&lt;full-title&gt;Neurourology &amp;amp; Urodynamics&lt;/full-title&gt;&lt;abbr-1&gt;Neurourol Urodyn&lt;/abbr-1&gt;&lt;abbr-2&gt;Neurourol Urodyn&lt;/abbr-2&gt;&lt;abbr-3&gt;Neurourology &amp;amp; Urodynamics&lt;/abbr-3&gt;&lt;/periodical&gt;&lt;pages&gt;S92-S94&lt;/pages&gt;&lt;volume&gt;35 (Supplement 4)&lt;/volume&gt;&lt;dates&gt;&lt;year&gt;2016&lt;/year&gt;&lt;/dates&gt;&lt;accession-num&gt;611637745&lt;/accession-num&gt;&lt;urls&gt;&lt;related-urls&gt;&lt;url&gt;https://ovidsp.ovid.com/ovidweb.cgi?T=JS&amp;amp;CSC=Y&amp;amp;NEWS=N&amp;amp;PAGE=fulltext&amp;amp;D=emed17&amp;amp;AN=611637745&lt;/url&gt;&lt;/related-urls&gt;&lt;/urls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[50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</w:tcPr>
          <w:p w14:paraId="5BF72431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Mobile app – Tät</w:t>
            </w:r>
          </w:p>
        </w:tc>
        <w:tc>
          <w:tcPr>
            <w:tcW w:w="1701" w:type="dxa"/>
          </w:tcPr>
          <w:p w14:paraId="333441F8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UI-SF</w:t>
            </w:r>
          </w:p>
          <w:p w14:paraId="76D39C95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8368" w:type="dxa"/>
          </w:tcPr>
          <w:p w14:paraId="2F2B0A00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At 3 months: UI severity reduced in all groups, with greater reduction observed with greater leakage frequency. Mean ICIQ-UI-SF score reduction of 2.63 points (95% CI: 1.86-4.30) for all users who had leakage at baseline; 3.94 (95% CI: 3.01–4.86) reduction for users with leakage frequency &gt; 1/week. Reported leakage frequency at baseline was 21% no leakage, 27% ≤ 1/week, 27% 2–3 times/week, 12% 1/day, and 13% &gt; 1/day or always. </w:t>
            </w:r>
          </w:p>
        </w:tc>
      </w:tr>
      <w:tr w:rsidR="00402110" w:rsidRPr="00402110" w14:paraId="7E00E7B0" w14:textId="77777777" w:rsidTr="00402110">
        <w:trPr>
          <w:trHeight w:val="421"/>
          <w:jc w:val="center"/>
        </w:trPr>
        <w:tc>
          <w:tcPr>
            <w:tcW w:w="568" w:type="dxa"/>
          </w:tcPr>
          <w:p w14:paraId="17BCEC83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8</w:t>
            </w:r>
          </w:p>
        </w:tc>
        <w:tc>
          <w:tcPr>
            <w:tcW w:w="1270" w:type="dxa"/>
          </w:tcPr>
          <w:p w14:paraId="45CA0F6B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Bokne et al 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Bokne&lt;/Author&gt;&lt;Year&gt;2019&lt;/Year&gt;&lt;RecNum&gt;769&lt;/RecNum&gt;&lt;DisplayText&gt;[41]&lt;/DisplayText&gt;&lt;record&gt;&lt;rec-number&gt;769&lt;/rec-number&gt;&lt;foreign-keys&gt;&lt;key app="EN" db-id="2eaf0spvr9axssexrxi5srzb2e22d9rw2p2r" timestamp="1666927876"&gt;769&lt;/key&gt;&lt;/foreign-keys&gt;&lt;ref-type name="Journal Article"&gt;17&lt;/ref-type&gt;&lt;contributors&gt;&lt;authors&gt;&lt;author&gt;Bokne, Kajsa&lt;/author&gt;&lt;author&gt;Sjöström, Malin&lt;/author&gt;&lt;author&gt;Samuelsson, Eva&lt;/author&gt;&lt;/authors&gt;&lt;/contributors&gt;&lt;titles&gt;&lt;title&gt;Self-management of stress urinary incontinence: Effectiveness of two treatment programmes focused on pelvic floor muscle training, one booklet and one Internet-based&lt;/title&gt;&lt;secondary-title&gt;Scandinavian Journal of Primary Health Care&lt;/secondary-title&gt;&lt;/titles&gt;&lt;periodical&gt;&lt;full-title&gt;Scandinavian Journal of Primary Health Care&lt;/full-title&gt;&lt;abbr-1&gt;Scand J Prim Health Care&lt;/abbr-1&gt;&lt;abbr-2&gt;Scand J Prim Health Care&lt;/abbr-2&gt;&lt;/periodical&gt;&lt;pages&gt;380-387&lt;/pages&gt;&lt;volume&gt;37&lt;/volume&gt;&lt;number&gt;3&lt;/number&gt;&lt;dates&gt;&lt;year&gt;2019&lt;/year&gt;&lt;/dates&gt;&lt;pub-location&gt;Philadelphia, Pennsylvania&lt;/pub-location&gt;&lt;publisher&gt;Taylor &amp;amp; Francis Ltd&lt;/publisher&gt;&lt;urls&gt;&lt;related-urls&gt;&lt;url&gt;https://search.ebscohost.com/login.aspx?direct=true&amp;amp;db=cin20&amp;amp;AN=138138889&amp;amp;site=ehost-live&amp;amp;scope=site&lt;/url&gt;&lt;url&gt;https://www.ncbi.nlm.nih.gov/pmc/articles/PMC6713123/pdf/IPRI_37_1640921.pdf&lt;/url&gt;&lt;/related-urls&gt;&lt;/urls&gt;&lt;electronic-resource-num&gt;10.1080/02813432.2019.1640921&lt;/electronic-resource-num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[41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</w:tcPr>
          <w:p w14:paraId="73BE4DB1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: Internet-based program – Tät</w:t>
            </w:r>
          </w:p>
          <w:p w14:paraId="66B766A0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C: Booklet guided PFMT program</w:t>
            </w:r>
          </w:p>
        </w:tc>
        <w:tc>
          <w:tcPr>
            <w:tcW w:w="1701" w:type="dxa"/>
          </w:tcPr>
          <w:p w14:paraId="24E8F48C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UI-SF</w:t>
            </w:r>
          </w:p>
        </w:tc>
        <w:tc>
          <w:tcPr>
            <w:tcW w:w="8368" w:type="dxa"/>
          </w:tcPr>
          <w:p w14:paraId="17FA7255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At 3 months: Between groups: No evidence of significant difference; Within groups: Significant improvement in both groups using ICIQ-UI-SF, I: 3.4 (2.9), P&lt;0.001; C: 2.6 (3.4), P&lt;0.001</w:t>
            </w:r>
          </w:p>
        </w:tc>
      </w:tr>
      <w:tr w:rsidR="00402110" w:rsidRPr="00402110" w14:paraId="563E989A" w14:textId="77777777" w:rsidTr="00402110">
        <w:trPr>
          <w:trHeight w:val="421"/>
          <w:jc w:val="center"/>
        </w:trPr>
        <w:tc>
          <w:tcPr>
            <w:tcW w:w="568" w:type="dxa"/>
          </w:tcPr>
          <w:p w14:paraId="03C54FB7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39</w:t>
            </w:r>
          </w:p>
        </w:tc>
        <w:tc>
          <w:tcPr>
            <w:tcW w:w="1270" w:type="dxa"/>
          </w:tcPr>
          <w:p w14:paraId="438FCDDC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GB"/>
              </w:rPr>
              <w:t>Sjöström et al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Sjöström&lt;/Author&gt;&lt;Year&gt;2013&lt;/Year&gt;&lt;RecNum&gt;848&lt;/RecNum&gt;&lt;DisplayText&gt;[6]&lt;/DisplayText&gt;&lt;record&gt;&lt;rec-number&gt;848&lt;/rec-number&gt;&lt;foreign-keys&gt;&lt;key app="EN" db-id="2eaf0spvr9axssexrxi5srzb2e22d9rw2p2r" timestamp="1666927881"&gt;848&lt;/key&gt;&lt;/foreign-keys&gt;&lt;ref-type name="Journal Article"&gt;17&lt;/ref-type&gt;&lt;contributors&gt;&lt;authors&gt;&lt;author&gt;Sjöström, M.&lt;/author&gt;&lt;author&gt;Umefjord, G.&lt;/author&gt;&lt;author&gt;Stenlund, H.&lt;/author&gt;&lt;author&gt;Carlbring, P.&lt;/author&gt;&lt;author&gt;Andersson, G.&lt;/author&gt;&lt;author&gt;Samuelsson, E.&lt;/author&gt;&lt;/authors&gt;&lt;/contributors&gt;&lt;titles&gt;&lt;title&gt;Internet-based treatment of stress urinary incontinence: A randomised controlled study with focus on pelvic floor muscle training&lt;/title&gt;&lt;secondary-title&gt;BJU International&lt;/secondary-title&gt;&lt;/titles&gt;&lt;periodical&gt;&lt;full-title&gt;BJU International&lt;/full-title&gt;&lt;abbr-1&gt;BJU Int&lt;/abbr-1&gt;&lt;abbr-2&gt;BJU Int&lt;/abbr-2&gt;&lt;/periodical&gt;&lt;pages&gt;362-372&lt;/pages&gt;&lt;volume&gt;112&lt;/volume&gt;&lt;number&gt;3&lt;/number&gt;&lt;dates&gt;&lt;year&gt;2013&lt;/year&gt;&lt;/dates&gt;&lt;accession-num&gt;23350826&lt;/accession-num&gt;&lt;urls&gt;&lt;related-urls&gt;&lt;url&gt;https://ovidsp.ovid.com/ovidweb.cgi?T=JS&amp;amp;CSC=Y&amp;amp;NEWS=N&amp;amp;PAGE=fulltext&amp;amp;D=med10&amp;amp;AN=23350826&lt;/url&gt;&lt;url&gt;https://www.ncbi.nlm.nih.gov/pmc/articles/PMC3798106/pdf/bju0112-0362.pdf&lt;/url&gt;&lt;/related-urls&gt;&lt;/urls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[6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7ED95B77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7396EFAB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007574AD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3509C692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5313B1F2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359E6D44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19D28B7E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3D3E26AF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2126" w:type="dxa"/>
          </w:tcPr>
          <w:p w14:paraId="145ECD1C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: Internet-based program – Tät</w:t>
            </w:r>
          </w:p>
          <w:p w14:paraId="13EF743B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C: Printed PFMT instructions via post </w:t>
            </w:r>
          </w:p>
          <w:p w14:paraId="644AB2BB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20B78BB9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3C77FF3D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6287A87D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0957C1BE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06B052F2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356AB4E1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701" w:type="dxa"/>
          </w:tcPr>
          <w:p w14:paraId="59A9E099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UI-SF</w:t>
            </w:r>
          </w:p>
          <w:p w14:paraId="651A24A6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LUTSqol</w:t>
            </w:r>
          </w:p>
          <w:p w14:paraId="36FCD0B1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EQ5D-VAS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j</w:t>
            </w:r>
          </w:p>
          <w:p w14:paraId="1BDEEEB8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2-day bladder diaries</w:t>
            </w:r>
          </w:p>
          <w:p w14:paraId="5278C935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PGI-I</w:t>
            </w:r>
          </w:p>
          <w:p w14:paraId="7ECBD137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8368" w:type="dxa"/>
          </w:tcPr>
          <w:p w14:paraId="6C261873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At 4 months: Between groups: significant difference in mean ICIQ-UI-SF for participants with severe leakage at baseline only (I: 8.1; C: 11.0; P=0.006), perceived improvement using PGI-I (I: 40.9%; C: 26.5%; P=0.01) and decrease in use of UI aids (I: 59.5%; C: 41.4%; P=0.02). No evidence of significant difference in other outcome measures.</w:t>
            </w:r>
          </w:p>
          <w:p w14:paraId="0C84DC28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Within groups: significant improvement for all outcome measures except health-specific QoL (EQ5D-VAS) in C. ICIQ-UI-SF, I: 10.4 (3.1) to 6.9 (3.1), MD 3.4 (3.4), P&lt;0.001; C: 10.3 (3.5) to 7.3 (3.9), MD 2.9 (3.1)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; ICIQ-LUTSqol, I:33.6 (6.8) to 27.8 (6.0), MD 4.8 (6.1)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; C: 33.6 (8.2) to 28.8 (7.3), MD 4.6 (6.7)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; UI episode frequency, I: 12.7 (12.0) to 4.8 (7.7), MD 7.6 (9.1)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; C: 9.4 (8.6) to 4.4 (6.7), MD 4.5 (7.1)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; EQ5D-VAS, I: 79.1 (13.6) to 83.3 (10.3), MD 3.7 (10.9)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01.</w:t>
            </w:r>
          </w:p>
          <w:p w14:paraId="5FFE9F0E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4628C296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At 1 year: Between groups: no evidence of significant difference.</w:t>
            </w:r>
          </w:p>
          <w:p w14:paraId="24BDE0EA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Within groups: significant improvement for both groups in ICIQ-UI-SF (I1: 10.4 [3.1) to 6.6 [3.1], MD 3.7 [3.3]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; I2: 10.3 [3.5] to 6.7 [3.2], MD 3.2 [3.4],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 xml:space="preserve"> 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), ICIQ-LUTSqol (I1: 33.6 [6.8] to 27.5 [6.1], MD 5.5 [6.5]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; I2: 33.6 [8.2] to 27.8 [5.7], MD 4.7 [6.5]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), with significant decrease in use of UI aids (I1: 75% to 47.6%, P&lt;0.001; I2: 73.4% to 57.0%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01), but no significant improvement in health-specific QoL (EQ5D-VAS). </w:t>
            </w:r>
          </w:p>
          <w:p w14:paraId="236A447B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3ED1E37F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At 2 years: Between groups: no evidence of significant difference.</w:t>
            </w:r>
          </w:p>
          <w:p w14:paraId="15115D8D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Within groups: significant improvement for both groups in ICIQ-UI-SF (I1: 10.4 [3.1) to 6.5 [3.0], MD 3.6 [3.5]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; I2: 10.3 [3.5] to 6.4 [3.5], MD 3.4 [3.3],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 xml:space="preserve"> 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), ICIQ-LUTSqol (I1: 33.6 [6.8] to 26.5 [5.2], MD 6.4 [6.0]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; I2: 33.6 [8.2] to 27.2 [6.4], MD 4.8 [7.6]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), with significant decrease in use of UI aids (I1: 74% to 45.2%, P&lt;0.001; I2: 72.2% to 53.2%, P&lt;0.001), and 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lastRenderedPageBreak/>
              <w:t xml:space="preserve">significant improvement in health-specific QoL (EQ5D-VAS) for I1 only (from 79.1 [13.6] to 83.3 [13.2], MD 3.8 [11.4]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05).</w:t>
            </w:r>
          </w:p>
        </w:tc>
      </w:tr>
      <w:tr w:rsidR="00402110" w:rsidRPr="00402110" w14:paraId="27C23400" w14:textId="77777777" w:rsidTr="00402110">
        <w:trPr>
          <w:trHeight w:val="852"/>
          <w:jc w:val="center"/>
        </w:trPr>
        <w:tc>
          <w:tcPr>
            <w:tcW w:w="568" w:type="dxa"/>
          </w:tcPr>
          <w:p w14:paraId="3A71367E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lastRenderedPageBreak/>
              <w:t>42</w:t>
            </w:r>
          </w:p>
        </w:tc>
        <w:tc>
          <w:tcPr>
            <w:tcW w:w="1270" w:type="dxa"/>
          </w:tcPr>
          <w:p w14:paraId="244464DB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Wadensten et al</w:t>
            </w:r>
          </w:p>
          <w:p w14:paraId="6EDDDA4E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Wadensten&lt;/Author&gt;&lt;Year&gt;2021&lt;/Year&gt;&lt;RecNum&gt;856&lt;/RecNum&gt;&lt;DisplayText&gt;[64]&lt;/DisplayText&gt;&lt;record&gt;&lt;rec-number&gt;856&lt;/rec-number&gt;&lt;foreign-keys&gt;&lt;key app="EN" db-id="2eaf0spvr9axssexrxi5srzb2e22d9rw2p2r" timestamp="1666927881"&gt;856&lt;/key&gt;&lt;/foreign-keys&gt;&lt;ref-type name="Journal Article"&gt;17&lt;/ref-type&gt;&lt;contributors&gt;&lt;authors&gt;&lt;author&gt;Wadensten, T.&lt;/author&gt;&lt;author&gt;Nyström, E.&lt;/author&gt;&lt;author&gt;Franzén, K.&lt;/author&gt;&lt;author&gt;Lindam, A.&lt;/author&gt;&lt;author&gt;Wasteson, E.&lt;/author&gt;&lt;author&gt;Samuelsson, E.&lt;/author&gt;&lt;/authors&gt;&lt;/contributors&gt;&lt;titles&gt;&lt;title&gt;A mobile app for self-management of urgency and mixed urinary incontinence in women: Randomized controlled trial&lt;/title&gt;&lt;secondary-title&gt;Journal of Medical Internet Research&lt;/secondary-title&gt;&lt;/titles&gt;&lt;periodical&gt;&lt;full-title&gt;Journal of Medical Internet Research&lt;/full-title&gt;&lt;abbr-1&gt;J Med Internet Res&lt;/abbr-1&gt;&lt;abbr-2&gt;J Med Internet Res&lt;/abbr-2&gt;&lt;/periodical&gt;&lt;pages&gt;e19439&lt;/pages&gt;&lt;volume&gt;23&lt;/volume&gt;&lt;number&gt;4&lt;/number&gt;&lt;dates&gt;&lt;year&gt;2021&lt;/year&gt;&lt;/dates&gt;&lt;urls&gt;&lt;related-urls&gt;&lt;url&gt;https://www.scopus.com/inward/record.uri?eid=2-s2.0-85103920894&amp;amp;doi=10.2196%2f19439&amp;amp;partnerID=40&amp;amp;md5=1d5091eda4f4c3250cc4319dd43b7e24&lt;/url&gt;&lt;/related-urls&gt;&lt;/urls&gt;&lt;electronic-resource-num&gt;10.2196/19439&lt;/electronic-resource-num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[64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</w:tcPr>
          <w:p w14:paraId="500CDDBE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: Mobile app – Tät II</w:t>
            </w:r>
          </w:p>
          <w:p w14:paraId="18A3A229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C: Information app </w:t>
            </w:r>
          </w:p>
        </w:tc>
        <w:tc>
          <w:tcPr>
            <w:tcW w:w="1701" w:type="dxa"/>
          </w:tcPr>
          <w:p w14:paraId="5890B418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Cure-rate (no recorded leakages) ICIQ-UI-SF ICIQ-LUTSqol ICIQ-OAB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k</w:t>
            </w:r>
          </w:p>
          <w:p w14:paraId="4259D536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ncontinence Scale</w:t>
            </w:r>
          </w:p>
          <w:p w14:paraId="0B553FF4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2-day bladder diary</w:t>
            </w:r>
          </w:p>
          <w:p w14:paraId="6083241E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PGI-I</w:t>
            </w:r>
          </w:p>
        </w:tc>
        <w:tc>
          <w:tcPr>
            <w:tcW w:w="8368" w:type="dxa"/>
          </w:tcPr>
          <w:p w14:paraId="220D80BF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At 15 weeks: Between groups: significant difference in all outcome measures.</w:t>
            </w:r>
          </w:p>
          <w:p w14:paraId="7B10DDCC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Cure-rate, I: 32%; C: 6%;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02; ICIQ-UI-SF, I: 7.0 (3.7); C: 9.8 (3.5); MD: -3.1;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01; ICIQ-OAB, I: 4.7 (2.0); C: 6.4 (2.0); MD: -1.8;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; ICIQ-LUTSqol, I: 29.8 (7.8); C: 36.5 (9.0); MD: -6.3;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04; Incontinence Scale, I: 2.3 (2.1); C: 4.1 (2.5); MD: -1.6; P = 0.016</w:t>
            </w:r>
          </w:p>
          <w:p w14:paraId="5119E713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2-day bladder diary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l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: reduction in UI episode frequency (I: 3.5 [0.0-10.5]; C: 10.5[7.0-21.0]; P&lt;0.001) and UI aid usage (P = 0.01); PGI-I, improvement I: 87%; C: 30%; P &lt; 0.01.</w:t>
            </w:r>
          </w:p>
          <w:p w14:paraId="69C2A96E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Within groups: significant improvement in all outcomes for both groups at 15 weeks, except ICIQ-OAB and UI aid usage for C. </w:t>
            </w:r>
          </w:p>
          <w:p w14:paraId="6BEABF85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vertAlign w:val="superscript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UI-SF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m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, I: MD -4.7 (-5.7 to -3.7), P&lt;0.001; C: MD -1.6 (-2.3 to -1.0)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; ICIQ-OAB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e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, I: MD -2.1 (-2.5 to -1.6), P &lt; 0.001; ICIQ-LUTSqol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m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, I: MD -7.7 (-9.2 to -6.2)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; C: MD -1.5 (-2.9 to -0.2), P=0.031; Incontinence Scale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m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, I: MD -2.2 (-2.9 to -1.5)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; C: MD -0.6 (-1.2 to 0.0)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37; 2-day bladder diary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l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, I: 17.5 (10.5-27.1) to 3.5 (0.0-10.5), MD -10.5 (-17.5 to -3.5)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; C: 21.0 (7.0-31.5) to 10.5 (7.0-21.0), MD -3.5 (14.0 to 3.5)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03. UI aid usage I: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.</w:t>
            </w:r>
          </w:p>
        </w:tc>
      </w:tr>
      <w:tr w:rsidR="00402110" w:rsidRPr="00402110" w14:paraId="2098945D" w14:textId="77777777" w:rsidTr="00402110">
        <w:trPr>
          <w:trHeight w:val="552"/>
          <w:jc w:val="center"/>
        </w:trPr>
        <w:tc>
          <w:tcPr>
            <w:tcW w:w="568" w:type="dxa"/>
          </w:tcPr>
          <w:p w14:paraId="6051A004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7</w:t>
            </w:r>
          </w:p>
        </w:tc>
        <w:tc>
          <w:tcPr>
            <w:tcW w:w="1270" w:type="dxa"/>
          </w:tcPr>
          <w:p w14:paraId="3674A640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Barbato et al 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Barbato&lt;/Author&gt;&lt;Year&gt;2014&lt;/Year&gt;&lt;RecNum&gt;763&lt;/RecNum&gt;&lt;DisplayText&gt;[40]&lt;/DisplayText&gt;&lt;record&gt;&lt;rec-number&gt;763&lt;/rec-number&gt;&lt;foreign-keys&gt;&lt;key app="EN" db-id="2eaf0spvr9axssexrxi5srzb2e22d9rw2p2r" timestamp="1666927875"&gt;763&lt;/key&gt;&lt;/foreign-keys&gt;&lt;ref-type name="Journal Article"&gt;17&lt;/ref-type&gt;&lt;contributors&gt;&lt;authors&gt;&lt;author&gt;Barbato, Kristin A.&lt;/author&gt;&lt;author&gt;Wiebe, Julie W.&lt;/author&gt;&lt;author&gt;Cline, Thomas W.&lt;/author&gt;&lt;author&gt;Hellier, Susan D.&lt;/author&gt;&lt;/authors&gt;&lt;/contributors&gt;&lt;titles&gt;&lt;title&gt;Web-based treatment for women with stress urinary incontinence&lt;/title&gt;&lt;secondary-title&gt;Urologic Nursing&lt;/secondary-title&gt;&lt;/titles&gt;&lt;periodical&gt;&lt;full-title&gt;Urologic Nursing&lt;/full-title&gt;&lt;abbr-1&gt;Urol Nurs&lt;/abbr-1&gt;&lt;abbr-2&gt;Urol Nurs&lt;/abbr-2&gt;&lt;/periodical&gt;&lt;pages&gt;252-257&lt;/pages&gt;&lt;volume&gt;34&lt;/volume&gt;&lt;number&gt;5&lt;/number&gt;&lt;dates&gt;&lt;year&gt;2014&lt;/year&gt;&lt;/dates&gt;&lt;urls&gt;&lt;related-urls&gt;&lt;url&gt;https://search.ebscohost.com/login.aspx?direct=true&amp;amp;db=cin20&amp;amp;AN=103901767&amp;amp;site=ehost-live&amp;amp;scope=site&lt;/url&gt;&lt;/related-urls&gt;&lt;/urls&gt;&lt;electronic-resource-num&gt;10.7257/1053-816X.2014.34.5.252&lt;/electronic-resource-num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[40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</w:tcPr>
          <w:p w14:paraId="341AB533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nternet-based PFMT program</w:t>
            </w:r>
          </w:p>
        </w:tc>
        <w:tc>
          <w:tcPr>
            <w:tcW w:w="1701" w:type="dxa"/>
          </w:tcPr>
          <w:p w14:paraId="7FA63818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PGI-I</w:t>
            </w:r>
          </w:p>
        </w:tc>
        <w:tc>
          <w:tcPr>
            <w:tcW w:w="8368" w:type="dxa"/>
          </w:tcPr>
          <w:p w14:paraId="26C2F75E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At 3 weeks: 85% of participants reported improvement in UI symptoms. Mean score = 2.91 (0.62); not significantly different from 3.0 (which indicates symptoms were a little better).</w:t>
            </w:r>
          </w:p>
        </w:tc>
      </w:tr>
      <w:tr w:rsidR="00402110" w:rsidRPr="00402110" w14:paraId="483493C0" w14:textId="77777777" w:rsidTr="00402110">
        <w:trPr>
          <w:trHeight w:val="852"/>
          <w:jc w:val="center"/>
        </w:trPr>
        <w:tc>
          <w:tcPr>
            <w:tcW w:w="568" w:type="dxa"/>
          </w:tcPr>
          <w:p w14:paraId="188064A4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10</w:t>
            </w:r>
          </w:p>
        </w:tc>
        <w:tc>
          <w:tcPr>
            <w:tcW w:w="1270" w:type="dxa"/>
          </w:tcPr>
          <w:p w14:paraId="10A1AB8B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GB"/>
              </w:rPr>
              <w:t>Carrión Pérez et al (2015)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Carrión Pérez&lt;/Author&gt;&lt;Year&gt;2015&lt;/Year&gt;&lt;RecNum&gt;772&lt;/RecNum&gt;&lt;DisplayText&gt;[43]&lt;/DisplayText&gt;&lt;record&gt;&lt;rec-number&gt;772&lt;/rec-number&gt;&lt;foreign-keys&gt;&lt;key app="EN" db-id="2eaf0spvr9axssexrxi5srzb2e22d9rw2p2r" timestamp="1666927876"&gt;772&lt;/key&gt;&lt;/foreign-keys&gt;&lt;ref-type name="Journal Article"&gt;17&lt;/ref-type&gt;&lt;contributors&gt;&lt;authors&gt;&lt;author&gt;Carrión Pérez, F.&lt;/author&gt;&lt;author&gt;Rodríguez Moreno, M. S.&lt;/author&gt;&lt;author&gt;Carnerero Córdoba, L.&lt;/author&gt;&lt;author&gt;Romero Garrido, M. C.&lt;/author&gt;&lt;author&gt;Quintana Tirado, L.&lt;/author&gt;&lt;author&gt;García Montes, I.&lt;/author&gt;&lt;/authors&gt;&lt;/contributors&gt;&lt;titles&gt;&lt;title&gt;Telerehabilitation to treat stress urinary incontinence. Pilot study&lt;/title&gt;&lt;secondary-title&gt;Medicina Clinica&lt;/secondary-title&gt;&lt;/titles&gt;&lt;periodical&gt;&lt;full-title&gt;Medicina Clínica&lt;/full-title&gt;&lt;abbr-1&gt;Med Clin (Barc)&lt;/abbr-1&gt;&lt;abbr-2&gt;Med Clin (Barc)&lt;/abbr-2&gt;&lt;/periodical&gt;&lt;pages&gt;445-8&lt;/pages&gt;&lt;volume&gt;144&lt;/volume&gt;&lt;number&gt;10&lt;/number&gt;&lt;dates&gt;&lt;year&gt;2015&lt;/year&gt;&lt;/dates&gt;&lt;accession-num&gt;25087210&lt;/accession-num&gt;&lt;urls&gt;&lt;related-urls&gt;&lt;url&gt;https://ovidsp.ovid.com/ovidweb.cgi?T=JS&amp;amp;CSC=Y&amp;amp;NEWS=N&amp;amp;PAGE=fulltext&amp;amp;D=med12&amp;amp;AN=25087210&lt;/url&gt;&lt;/related-urls&gt;&lt;/urls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[43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</w:tcPr>
          <w:p w14:paraId="253E9D4F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: Telerehabilitation device</w:t>
            </w:r>
          </w:p>
          <w:p w14:paraId="6E25A0CF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C: Usual care</w:t>
            </w:r>
          </w:p>
        </w:tc>
        <w:tc>
          <w:tcPr>
            <w:tcW w:w="1701" w:type="dxa"/>
          </w:tcPr>
          <w:p w14:paraId="34971F7C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UI-SF KHQ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n</w:t>
            </w:r>
          </w:p>
          <w:p w14:paraId="249F9C4F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Bladder diary</w:t>
            </w:r>
          </w:p>
          <w:p w14:paraId="1A3C4863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8368" w:type="dxa"/>
          </w:tcPr>
          <w:p w14:paraId="15B1AE99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At 3 months: Between and within groups: No evidence of significant difference in all outcome measures. </w:t>
            </w:r>
          </w:p>
          <w:p w14:paraId="5C83D2A3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</w:tr>
      <w:tr w:rsidR="00402110" w:rsidRPr="00402110" w14:paraId="4204780B" w14:textId="77777777" w:rsidTr="00402110">
        <w:trPr>
          <w:trHeight w:val="852"/>
          <w:jc w:val="center"/>
        </w:trPr>
        <w:tc>
          <w:tcPr>
            <w:tcW w:w="568" w:type="dxa"/>
          </w:tcPr>
          <w:p w14:paraId="2415131B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11</w:t>
            </w:r>
          </w:p>
        </w:tc>
        <w:tc>
          <w:tcPr>
            <w:tcW w:w="1270" w:type="dxa"/>
          </w:tcPr>
          <w:p w14:paraId="578AAAEE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Coggins et al (2017) 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Coggins&lt;/Author&gt;&lt;Year&gt;2017&lt;/Year&gt;&lt;RecNum&gt;776&lt;/RecNum&gt;&lt;DisplayText&gt;[44]&lt;/DisplayText&gt;&lt;record&gt;&lt;rec-number&gt;776&lt;/rec-number&gt;&lt;foreign-keys&gt;&lt;key app="EN" db-id="2eaf0spvr9axssexrxi5srzb2e22d9rw2p2r" timestamp="1666927876"&gt;776&lt;/key&gt;&lt;/foreign-keys&gt;&lt;ref-type name="Journal Article"&gt;17&lt;/ref-type&gt;&lt;contributors&gt;&lt;authors&gt;&lt;author&gt;Coggins, J.&lt;/author&gt;&lt;author&gt;Thomson, H. R.&lt;/author&gt;&lt;author&gt;Cartwright, R.&lt;/author&gt;&lt;/authors&gt;&lt;/contributors&gt;&lt;titles&gt;&lt;title&gt;Self-reported changes in pelvic floor training frequency and incontinence symptoms with the intravaginal Elvie device&lt;/title&gt;&lt;secondary-title&gt;Neurourology &amp;amp; Urodynamics&lt;/secondary-title&gt;&lt;/titles&gt;&lt;periodical&gt;&lt;full-title&gt;Neurourology &amp;amp; Urodynamics&lt;/full-title&gt;&lt;abbr-1&gt;Neurourol Urodyn&lt;/abbr-1&gt;&lt;abbr-2&gt;Neurourol Urodyn&lt;/abbr-2&gt;&lt;abbr-3&gt;Neurourology &amp;amp; Urodynamics&lt;/abbr-3&gt;&lt;/periodical&gt;&lt;pages&gt;S162-S164&lt;/pages&gt;&lt;volume&gt;36 (Supplement 3)&lt;/volume&gt;&lt;dates&gt;&lt;year&gt;2017&lt;/year&gt;&lt;/dates&gt;&lt;accession-num&gt;617687520&lt;/accession-num&gt;&lt;urls&gt;&lt;related-urls&gt;&lt;url&gt;https://ovidsp.ovid.com/ovidweb.cgi?T=JS&amp;amp;CSC=Y&amp;amp;NEWS=N&amp;amp;PAGE=fulltext&amp;amp;D=emed18&amp;amp;AN=617687520&lt;/url&gt;&lt;/related-urls&gt;&lt;/urls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[44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</w:tcPr>
          <w:p w14:paraId="7DCC482B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Mobile app, vaginal device – Elvie</w:t>
            </w:r>
          </w:p>
        </w:tc>
        <w:tc>
          <w:tcPr>
            <w:tcW w:w="1701" w:type="dxa"/>
          </w:tcPr>
          <w:p w14:paraId="20F9A66A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UI-SF GPI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o</w:t>
            </w:r>
          </w:p>
        </w:tc>
        <w:tc>
          <w:tcPr>
            <w:tcW w:w="8368" w:type="dxa"/>
          </w:tcPr>
          <w:p w14:paraId="2471EFAD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62.8% of participants reported an improvement in UI symptoms after non-specified duration of app and device use. Significant relationships identified between the odds of improvement and the duration (odds ratio 2.24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01) and frequency (odds ratio 2.17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02) of use.</w:t>
            </w:r>
          </w:p>
        </w:tc>
      </w:tr>
      <w:tr w:rsidR="00402110" w:rsidRPr="00402110" w14:paraId="14300516" w14:textId="77777777" w:rsidTr="00402110">
        <w:trPr>
          <w:trHeight w:val="852"/>
          <w:jc w:val="center"/>
        </w:trPr>
        <w:tc>
          <w:tcPr>
            <w:tcW w:w="568" w:type="dxa"/>
          </w:tcPr>
          <w:p w14:paraId="407E20AD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12</w:t>
            </w:r>
          </w:p>
        </w:tc>
        <w:tc>
          <w:tcPr>
            <w:tcW w:w="1270" w:type="dxa"/>
          </w:tcPr>
          <w:p w14:paraId="41B86F27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Conlan et al 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Conlan&lt;/Author&gt;&lt;Year&gt;2016&lt;/Year&gt;&lt;RecNum&gt;777&lt;/RecNum&gt;&lt;DisplayText&gt;[45]&lt;/DisplayText&gt;&lt;record&gt;&lt;rec-number&gt;777&lt;/rec-number&gt;&lt;foreign-keys&gt;&lt;key app="EN" db-id="2eaf0spvr9axssexrxi5srzb2e22d9rw2p2r" timestamp="1666927876"&gt;777&lt;/key&gt;&lt;/foreign-keys&gt;&lt;ref-type name="Journal Article"&gt;17&lt;/ref-type&gt;&lt;contributors&gt;&lt;authors&gt;&lt;author&gt;Conlan, Lee&lt;/author&gt;&lt;author&gt;Thompson, Judith&lt;/author&gt;&lt;author&gt;Fary, Robyn&lt;/author&gt;&lt;/authors&gt;&lt;/contributors&gt;&lt;titles&gt;&lt;title&gt;An exploration of the efficacy of telehealth in the assessment and management of stress urinary incontinence among women in rural locations&lt;/title&gt;&lt;secondary-title&gt;Australian &amp;amp; New Zealand Continence Journal&lt;/secondary-title&gt;&lt;/titles&gt;&lt;periodical&gt;&lt;full-title&gt;Australian &amp;amp; New Zealand Continence Journal&lt;/full-title&gt;&lt;abbr-1&gt;ANZCJ&lt;/abbr-1&gt;&lt;abbr-2&gt;ANZCJ&lt;/abbr-2&gt;&lt;/periodical&gt;&lt;pages&gt;58-64&lt;/pages&gt;&lt;volume&gt;22&lt;/volume&gt;&lt;number&gt;3&lt;/number&gt;&lt;dates&gt;&lt;year&gt;2016&lt;/year&gt;&lt;/dates&gt;&lt;publisher&gt;Cambridge Publishing&lt;/publisher&gt;&lt;urls&gt;&lt;related-urls&gt;&lt;url&gt;https://search.ebscohost.com/login.aspx?direct=true&amp;amp;db=cin20&amp;amp;AN=117514907&amp;amp;site=ehost-live&amp;amp;scope=site&lt;/url&gt;&lt;/related-urls&gt;&lt;/urls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[45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</w:tcPr>
          <w:p w14:paraId="5B8D10FF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Telehealth </w:t>
            </w:r>
          </w:p>
        </w:tc>
        <w:tc>
          <w:tcPr>
            <w:tcW w:w="1701" w:type="dxa"/>
          </w:tcPr>
          <w:p w14:paraId="4DD1DAB5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UI-SF; ICIQ-LUTSqol; PGI-I; 3-day bladder diary</w:t>
            </w:r>
          </w:p>
        </w:tc>
        <w:tc>
          <w:tcPr>
            <w:tcW w:w="8368" w:type="dxa"/>
          </w:tcPr>
          <w:p w14:paraId="06C023F4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At 6 weeks: All participants rated improvement in UI symptoms, with a mean ICIQ-UI-SF score of 6.8 (4.3) compared to 11 (3.8), MD 4.2 (2.6). QoL improved and UI frequency decreased for 4 participants. ICIQ-UI-LUTSqol: 35.2 (8.4) compared to 38.0 (6.0), MD 2.8 (4.4); median improvement in UI frequency of 1 episode (IQR 2.5) per 3-day period. </w:t>
            </w:r>
          </w:p>
        </w:tc>
      </w:tr>
      <w:tr w:rsidR="00402110" w:rsidRPr="00402110" w14:paraId="33CA657B" w14:textId="77777777" w:rsidTr="00402110">
        <w:trPr>
          <w:trHeight w:val="557"/>
          <w:jc w:val="center"/>
        </w:trPr>
        <w:tc>
          <w:tcPr>
            <w:tcW w:w="568" w:type="dxa"/>
          </w:tcPr>
          <w:p w14:paraId="113FCE60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14</w:t>
            </w:r>
          </w:p>
        </w:tc>
        <w:tc>
          <w:tcPr>
            <w:tcW w:w="1270" w:type="dxa"/>
          </w:tcPr>
          <w:p w14:paraId="57DCE0E3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Dufour et al 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Dufour&lt;/Author&gt;&lt;Year&gt;2019&lt;/Year&gt;&lt;RecNum&gt;784&lt;/RecNum&gt;&lt;DisplayText&gt;[67]&lt;/DisplayText&gt;&lt;record&gt;&lt;rec-number&gt;784&lt;/rec-number&gt;&lt;foreign-keys&gt;&lt;key app="EN" db-id="2eaf0spvr9axssexrxi5srzb2e22d9rw2p2r" timestamp="1666927877"&gt;784&lt;/key&gt;&lt;/foreign-keys&gt;&lt;ref-type name="Journal Article"&gt;17&lt;/ref-type&gt;&lt;contributors&gt;&lt;authors&gt;&lt;author&gt;Dufour, S.&lt;/author&gt;&lt;author&gt;Fedorkow, D.&lt;/author&gt;&lt;author&gt;Kun, J.&lt;/author&gt;&lt;author&gt;Deng, S. X.&lt;/author&gt;&lt;author&gt;Fang, Q.&lt;/author&gt;&lt;/authors&gt;&lt;/contributors&gt;&lt;titles&gt;&lt;title&gt;Exploring the impact of a mobile health solution for postpartum pelvic floor muscle training: Pilot randomized controlled feasibility study&lt;/title&gt;&lt;secondary-title&gt;JMIR mHealth and uHealth&lt;/secondary-title&gt;&lt;/titles&gt;&lt;pages&gt;e12587&lt;/pages&gt;&lt;volume&gt;7&lt;/volume&gt;&lt;number&gt;7&lt;/number&gt;&lt;dates&gt;&lt;year&gt;2019&lt;/year&gt;&lt;/dates&gt;&lt;accession-num&gt;31298221&lt;/accession-num&gt;&lt;urls&gt;&lt;related-urls&gt;&lt;url&gt;https://ovidsp.ovid.com/ovidweb.cgi?T=JS&amp;amp;CSC=Y&amp;amp;NEWS=N&amp;amp;PAGE=fulltext&amp;amp;D=medl&amp;amp;AN=31298221&lt;/url&gt;&lt;/related-urls&gt;&lt;/urls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[67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</w:tcPr>
          <w:p w14:paraId="4FAC3E27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: Mobile app, vaginal device – iBall</w:t>
            </w:r>
          </w:p>
          <w:p w14:paraId="1DD94845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C: PFMT instructions</w:t>
            </w:r>
          </w:p>
        </w:tc>
        <w:tc>
          <w:tcPr>
            <w:tcW w:w="1701" w:type="dxa"/>
          </w:tcPr>
          <w:p w14:paraId="33B63A56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UDI-6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; IIQ-7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q</w:t>
            </w:r>
          </w:p>
          <w:p w14:paraId="70E8C2B7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8368" w:type="dxa"/>
          </w:tcPr>
          <w:p w14:paraId="2C82DFA4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At 16 weeks: Between groups: No evidence of significant difference in all outcome measures. Within groups: significant improvement for urogenital distress (UDI-6) only in both groups, I: 7.3 (5.9) compared to 18.9 (11.5)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09; C: 4.6 (6.0) compared to 25.4 (15.9),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 xml:space="preserve"> 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04.</w:t>
            </w:r>
          </w:p>
        </w:tc>
      </w:tr>
      <w:tr w:rsidR="00402110" w:rsidRPr="00402110" w14:paraId="0F92644C" w14:textId="77777777" w:rsidTr="00402110">
        <w:trPr>
          <w:trHeight w:val="557"/>
          <w:jc w:val="center"/>
        </w:trPr>
        <w:tc>
          <w:tcPr>
            <w:tcW w:w="568" w:type="dxa"/>
          </w:tcPr>
          <w:p w14:paraId="76A3DD6C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18</w:t>
            </w:r>
          </w:p>
        </w:tc>
        <w:tc>
          <w:tcPr>
            <w:tcW w:w="1270" w:type="dxa"/>
          </w:tcPr>
          <w:p w14:paraId="07726BDA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Fischer Blosfield et al 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Fischer Blosfeld&lt;/Author&gt;&lt;Year&gt;2021&lt;/Year&gt;&lt;RecNum&gt;790&lt;/RecNum&gt;&lt;DisplayText&gt;[57]&lt;/DisplayText&gt;&lt;record&gt;&lt;rec-number&gt;790&lt;/rec-number&gt;&lt;foreign-keys&gt;&lt;key app="EN" db-id="2eaf0spvr9axssexrxi5srzb2e22d9rw2p2r" timestamp="1666927877"&gt;790&lt;/key&gt;&lt;/foreign-keys&gt;&lt;ref-type name="Journal Article"&gt;17&lt;/ref-type&gt;&lt;contributors&gt;&lt;authors&gt;&lt;author&gt;Fischer Blosfeld, C. E.&lt;/author&gt;&lt;author&gt;de Fraga, R.&lt;/author&gt;&lt;author&gt;Seleme, M. R.&lt;/author&gt;&lt;author&gt;Berghmans, B.&lt;/author&gt;&lt;/authors&gt;&lt;/contributors&gt;&lt;titles&gt;&lt;title&gt;Assessment of the pelvic floor exercises with iPelvis® app. for treatment of women with urinary incontinence: A randomized controlled trial &lt;/title&gt;&lt;secondary-title&gt;Pelviperineology&lt;/secondary-title&gt;&lt;/titles&gt;&lt;periodical&gt;&lt;full-title&gt;Pelviperineology&lt;/full-title&gt;&lt;abbr-1&gt;Pelviperineology&lt;/abbr-1&gt;&lt;/periodical&gt;&lt;pages&gt;134-144&lt;/pages&gt;&lt;volume&gt;40&lt;/volume&gt;&lt;number&gt;3&lt;/number&gt;&lt;dates&gt;&lt;year&gt;2021&lt;/year&gt;&lt;/dates&gt;&lt;urls&gt;&lt;/urls&gt;&lt;electronic-resource-num&gt;10.34057/PPj.2021.40.02.2021-7-4&lt;/electronic-resource-num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[57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</w:tcPr>
          <w:p w14:paraId="4BA04829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1: iPelvis app + physiotherapy</w:t>
            </w:r>
          </w:p>
          <w:p w14:paraId="5EFD2F0D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2: Home exercise sheet + physiotherapy</w:t>
            </w:r>
          </w:p>
          <w:p w14:paraId="3202DD9D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3: iPelvis ap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ab/>
            </w:r>
          </w:p>
          <w:p w14:paraId="32FCAC59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lastRenderedPageBreak/>
              <w:t>C: Home exercise sheet</w:t>
            </w:r>
          </w:p>
        </w:tc>
        <w:tc>
          <w:tcPr>
            <w:tcW w:w="1701" w:type="dxa"/>
          </w:tcPr>
          <w:p w14:paraId="226CA3C8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lastRenderedPageBreak/>
              <w:t>ICIQ-UI-SF</w:t>
            </w:r>
          </w:p>
          <w:p w14:paraId="3CD3F424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KHQ</w:t>
            </w:r>
          </w:p>
        </w:tc>
        <w:tc>
          <w:tcPr>
            <w:tcW w:w="8368" w:type="dxa"/>
          </w:tcPr>
          <w:p w14:paraId="2A49E3AB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At 3 months: Between groups: significant difference between I1 and C in ICIQ-UI-S (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1. Significant difference in KHQ and overall score for general health perception (improvement in I2 score compared to C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08), social limitations (improvement in I2 compared to I3,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 xml:space="preserve"> 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4, and C compared to I3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5) and overall part score 1 (improvement in I2 compared to C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4). </w:t>
            </w:r>
          </w:p>
          <w:p w14:paraId="6FAFE1BF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lastRenderedPageBreak/>
              <w:t xml:space="preserve">Within groups: significant reduction in UI severity using ICIQ-UI-SF except for C, I1: MD -4.42 (4.4)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009; I2: 5.5 (4.0)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0006; I3: -3.6 (4.0)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01.  </w:t>
            </w:r>
          </w:p>
          <w:p w14:paraId="4974594B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</w:tr>
      <w:tr w:rsidR="00402110" w:rsidRPr="00402110" w14:paraId="6CDCBCC7" w14:textId="77777777" w:rsidTr="00402110">
        <w:trPr>
          <w:trHeight w:val="557"/>
          <w:jc w:val="center"/>
        </w:trPr>
        <w:tc>
          <w:tcPr>
            <w:tcW w:w="568" w:type="dxa"/>
          </w:tcPr>
          <w:p w14:paraId="7E1E671C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lastRenderedPageBreak/>
              <w:t>19</w:t>
            </w:r>
          </w:p>
        </w:tc>
        <w:tc>
          <w:tcPr>
            <w:tcW w:w="1270" w:type="dxa"/>
          </w:tcPr>
          <w:p w14:paraId="6F66A384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Goode et al</w:t>
            </w:r>
            <w:r w:rsidRPr="0040211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402110">
              <w:rPr>
                <w:rFonts w:cstheme="minorHAnsi"/>
                <w:sz w:val="20"/>
                <w:szCs w:val="20"/>
                <w:lang w:val="en-GB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GB"/>
              </w:rPr>
              <w:instrText xml:space="preserve"> ADDIN EN.CITE &lt;EndNote&gt;&lt;Cite&gt;&lt;Author&gt;Goode&lt;/Author&gt;&lt;Year&gt;2020&lt;/Year&gt;&lt;RecNum&gt;793&lt;/RecNum&gt;&lt;DisplayText&gt;[58]&lt;/DisplayText&gt;&lt;record&gt;&lt;rec-number&gt;793&lt;/rec-number&gt;&lt;foreign-keys&gt;&lt;key app="EN" db-id="2eaf0spvr9axssexrxi5srzb2e22d9rw2p2r" timestamp="1666927877"&gt;793&lt;/key&gt;&lt;/foreign-keys&gt;&lt;ref-type name="Journal Article"&gt;17&lt;/ref-type&gt;&lt;contributors&gt;&lt;authors&gt;&lt;author&gt;Goode, P. S.&lt;/author&gt;&lt;author&gt;Markland, A. D.&lt;/author&gt;&lt;author&gt;Echt, K. V.&lt;/author&gt;&lt;author&gt;Slay, L.&lt;/author&gt;&lt;author&gt;Barnacastle, S.&lt;/author&gt;&lt;author&gt;Hale, G.&lt;/author&gt;&lt;author&gt;Wright, M. K.&lt;/author&gt;&lt;author&gt;Lane, T. R.&lt;/author&gt;&lt;author&gt;Burgio, K. L.&lt;/author&gt;&lt;/authors&gt;&lt;/contributors&gt;&lt;titles&gt;&lt;title&gt;A mobile telehealth program for behavioral treatment of urinary incontinence in women veterans: Development and pilot evaluation of MyHealtheBladder&lt;/title&gt;&lt;secondary-title&gt;Neurourology &amp;amp; Urodynamics&lt;/secondary-title&gt;&lt;/titles&gt;&lt;periodical&gt;&lt;full-title&gt;Neurourology &amp;amp; Urodynamics&lt;/full-title&gt;&lt;abbr-1&gt;Neurourol Urodyn&lt;/abbr-1&gt;&lt;abbr-2&gt;Neurourol Urodyn&lt;/abbr-2&gt;&lt;abbr-3&gt;Neurourology &amp;amp; Urodynamics&lt;/abbr-3&gt;&lt;/periodical&gt;&lt;pages&gt;432-439&lt;/pages&gt;&lt;volume&gt;39&lt;/volume&gt;&lt;number&gt;1&lt;/number&gt;&lt;dates&gt;&lt;year&gt;2020&lt;/year&gt;&lt;/dates&gt;&lt;accession-num&gt;31774200&lt;/accession-num&gt;&lt;urls&gt;&lt;related-urls&gt;&lt;url&gt;https://ovidsp.ovid.com/ovidweb.cgi?T=JS&amp;amp;CSC=Y&amp;amp;NEWS=N&amp;amp;PAGE=fulltext&amp;amp;D=medl&amp;amp;AN=31774200&lt;/url&gt;&lt;/related-urls&gt;&lt;/urls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GB"/>
              </w:rPr>
              <w:t>[58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</w:tcPr>
          <w:p w14:paraId="4F9BF304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Web-based –MyHealth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e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Bladder</w:t>
            </w:r>
          </w:p>
        </w:tc>
        <w:tc>
          <w:tcPr>
            <w:tcW w:w="1701" w:type="dxa"/>
          </w:tcPr>
          <w:p w14:paraId="2CC6C83B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UI-SF</w:t>
            </w:r>
          </w:p>
          <w:p w14:paraId="60FC48DD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GPI</w:t>
            </w:r>
          </w:p>
        </w:tc>
        <w:tc>
          <w:tcPr>
            <w:tcW w:w="8368" w:type="dxa"/>
          </w:tcPr>
          <w:p w14:paraId="4984206C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At 8 weeks: Improvement in UI symptoms exceeding the minimal clinically important difference of 2.5 points using the ICIQ-SF: 8.7 (4.0) compared to 12.6 (3.9), MD 3.9,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 xml:space="preserve"> 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02. 25% of participants reported their improvement as “much better”, 40% as “better”, and 25% as “about the same”.</w:t>
            </w:r>
          </w:p>
        </w:tc>
      </w:tr>
      <w:tr w:rsidR="00402110" w:rsidRPr="00402110" w14:paraId="4AF8E667" w14:textId="77777777" w:rsidTr="00402110">
        <w:trPr>
          <w:jc w:val="center"/>
        </w:trPr>
        <w:tc>
          <w:tcPr>
            <w:tcW w:w="568" w:type="dxa"/>
          </w:tcPr>
          <w:p w14:paraId="6B430D8F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22</w:t>
            </w:r>
          </w:p>
        </w:tc>
        <w:tc>
          <w:tcPr>
            <w:tcW w:w="1270" w:type="dxa"/>
          </w:tcPr>
          <w:p w14:paraId="066C1D1D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Hui et al 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Hui&lt;/Author&gt;&lt;Year&gt;2006&lt;/Year&gt;&lt;RecNum&gt;806&lt;/RecNum&gt;&lt;DisplayText&gt;[59]&lt;/DisplayText&gt;&lt;record&gt;&lt;rec-number&gt;806&lt;/rec-number&gt;&lt;foreign-keys&gt;&lt;key app="EN" db-id="2eaf0spvr9axssexrxi5srzb2e22d9rw2p2r" timestamp="1666927877"&gt;806&lt;/key&gt;&lt;/foreign-keys&gt;&lt;ref-type name="Journal Article"&gt;17&lt;/ref-type&gt;&lt;contributors&gt;&lt;authors&gt;&lt;author&gt;Hui, E.&lt;/author&gt;&lt;author&gt;Lee, P. S.&lt;/author&gt;&lt;author&gt;Woo, J.&lt;/author&gt;&lt;/authors&gt;&lt;/contributors&gt;&lt;titles&gt;&lt;title&gt;Management of urinary incontinence in older women using videoconferencing versus conventional management: A randomized controlled trial&lt;/title&gt;&lt;secondary-title&gt;Journal of Telemedicine &amp;amp; Telecare&lt;/secondary-title&gt;&lt;/titles&gt;&lt;periodical&gt;&lt;full-title&gt;Journal of Telemedicine and Telecare&lt;/full-title&gt;&lt;abbr-1&gt;J Telemed Telecare&lt;/abbr-1&gt;&lt;abbr-2&gt;J Telemed Telecare&lt;/abbr-2&gt;&lt;abbr-3&gt;Journal of Telemedicine &amp;amp; Telecare&lt;/abbr-3&gt;&lt;/periodical&gt;&lt;pages&gt;343-347&lt;/pages&gt;&lt;volume&gt;12&lt;/volume&gt;&lt;number&gt;7&lt;/number&gt;&lt;dates&gt;&lt;year&gt;2006&lt;/year&gt;&lt;/dates&gt;&lt;accession-num&gt;17059650&lt;/accession-num&gt;&lt;urls&gt;&lt;related-urls&gt;&lt;url&gt;https://ovidsp.ovid.com/ovidweb.cgi?T=JS&amp;amp;CSC=Y&amp;amp;NEWS=N&amp;amp;PAGE=fulltext&amp;amp;D=med6&amp;amp;AN=17059650&lt;/url&gt;&lt;/related-urls&gt;&lt;/urls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[59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</w:tcPr>
          <w:p w14:paraId="7CA5A63E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: Telemedicine continence program</w:t>
            </w:r>
          </w:p>
          <w:p w14:paraId="79E78803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C: Usual care</w:t>
            </w:r>
          </w:p>
        </w:tc>
        <w:tc>
          <w:tcPr>
            <w:tcW w:w="1701" w:type="dxa"/>
          </w:tcPr>
          <w:p w14:paraId="4259E615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Patient-rated severity score; 3-day voiding diary: number of UI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r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episodes,</w:t>
            </w:r>
          </w:p>
          <w:p w14:paraId="0DDC8B60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voiding frequency, and volume</w:t>
            </w:r>
          </w:p>
        </w:tc>
        <w:tc>
          <w:tcPr>
            <w:tcW w:w="8368" w:type="dxa"/>
          </w:tcPr>
          <w:p w14:paraId="60DB89E3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vertAlign w:val="superscript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At 8 weeks: Between groups: no evidence of a significant difference in all outcome measures.</w:t>
            </w:r>
          </w:p>
          <w:p w14:paraId="6145A327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Within groups: significant improvement in all outcome measures for both groups. </w:t>
            </w:r>
          </w:p>
          <w:p w14:paraId="4790F944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Severity score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01 for I and C</w:t>
            </w:r>
          </w:p>
          <w:p w14:paraId="1FB78756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Number of UI episodes, I: 1.3 (1.4) to 0.2 (0.2), P&lt;0.001; C: 1.1 (1.1) to 0.1 (0.5)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</w:t>
            </w:r>
          </w:p>
          <w:p w14:paraId="5ECFBBB7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Voiding frequency, I: 11 (3.3) to 8.5 (1.5), P=0.002; C: 10.7 (3.0) to 9.0 (3.7),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 xml:space="preserve"> 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</w:t>
            </w:r>
          </w:p>
          <w:p w14:paraId="626154A3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Voiding volume (mL), I: 155 (59) to 198 (47), P=0.008; C: 119 (35) to 159 (25)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1</w:t>
            </w:r>
          </w:p>
        </w:tc>
      </w:tr>
      <w:tr w:rsidR="00402110" w:rsidRPr="00402110" w14:paraId="115BB47D" w14:textId="77777777" w:rsidTr="00402110">
        <w:trPr>
          <w:trHeight w:val="557"/>
          <w:jc w:val="center"/>
        </w:trPr>
        <w:tc>
          <w:tcPr>
            <w:tcW w:w="568" w:type="dxa"/>
          </w:tcPr>
          <w:p w14:paraId="49ABDA8E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24</w:t>
            </w:r>
          </w:p>
        </w:tc>
        <w:tc>
          <w:tcPr>
            <w:tcW w:w="1270" w:type="dxa"/>
          </w:tcPr>
          <w:p w14:paraId="60EC4AF5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Kinouchi &amp; Ohashi</w:t>
            </w:r>
            <w:r w:rsidRPr="0040211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402110">
              <w:rPr>
                <w:rFonts w:cstheme="minorHAnsi"/>
                <w:sz w:val="20"/>
                <w:szCs w:val="20"/>
                <w:lang w:val="en-GB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GB"/>
              </w:rPr>
              <w:instrText xml:space="preserve"> ADDIN EN.CITE &lt;EndNote&gt;&lt;Cite&gt;&lt;Author&gt;Kinouchi&lt;/Author&gt;&lt;Year&gt;2018&lt;/Year&gt;&lt;RecNum&gt;812&lt;/RecNum&gt;&lt;DisplayText&gt;[68]&lt;/DisplayText&gt;&lt;record&gt;&lt;rec-number&gt;812&lt;/rec-number&gt;&lt;foreign-keys&gt;&lt;key app="EN" db-id="2eaf0spvr9axssexrxi5srzb2e22d9rw2p2r" timestamp="1666927878"&gt;812&lt;/key&gt;&lt;/foreign-keys&gt;&lt;ref-type name="Journal Article"&gt;17&lt;/ref-type&gt;&lt;contributors&gt;&lt;authors&gt;&lt;author&gt;Kinouchi, K.&lt;/author&gt;&lt;author&gt;Ohashi, K.&lt;/author&gt;&lt;/authors&gt;&lt;/contributors&gt;&lt;titles&gt;&lt;title&gt;Smartphone-based reminder system to promote pelvic floor muscle training for the management of postnatal urinary incontinence: Historical control study with propensity score-matched analysis&lt;/title&gt;&lt;secondary-title&gt;PeerJ&lt;/secondary-title&gt;&lt;/titles&gt;&lt;periodical&gt;&lt;full-title&gt;PeerJ&lt;/full-title&gt;&lt;abbr-1&gt;PeerJ&lt;/abbr-1&gt;&lt;abbr-2&gt;PeerJ&lt;/abbr-2&gt;&lt;/periodical&gt;&lt;pages&gt;e4372&lt;/pages&gt;&lt;volume&gt;6&lt;/volume&gt;&lt;dates&gt;&lt;year&gt;2018&lt;/year&gt;&lt;/dates&gt;&lt;accession-num&gt;620607580&lt;/accession-num&gt;&lt;urls&gt;&lt;related-urls&gt;&lt;url&gt;https://ovidsp.ovid.com/ovidweb.cgi?T=JS&amp;amp;CSC=Y&amp;amp;NEWS=N&amp;amp;PAGE=fulltext&amp;amp;D=emed19&amp;amp;AN=620607580&lt;/url&gt;&lt;/related-urls&gt;&lt;/urls&gt;&lt;electronic-resource-num&gt;10.7717/peerj.4372&lt;/electronic-resource-num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GB"/>
              </w:rPr>
              <w:t>[68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</w:tcPr>
          <w:p w14:paraId="64047CE2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: Smartphone-based reminder system</w:t>
            </w:r>
          </w:p>
          <w:p w14:paraId="1B37C8D0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C: PFMT via leaflet and verbal instructions </w:t>
            </w:r>
          </w:p>
        </w:tc>
        <w:tc>
          <w:tcPr>
            <w:tcW w:w="1701" w:type="dxa"/>
          </w:tcPr>
          <w:p w14:paraId="461F9DD1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Questionnaire</w:t>
            </w:r>
          </w:p>
        </w:tc>
        <w:tc>
          <w:tcPr>
            <w:tcW w:w="8368" w:type="dxa"/>
          </w:tcPr>
          <w:p w14:paraId="45F634FD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At 8 weeks: Significant difference between groups in UI prevalence, I: 0 (0.0); C: 7 (24.1)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s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;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04</w:t>
            </w:r>
          </w:p>
        </w:tc>
      </w:tr>
      <w:tr w:rsidR="00402110" w:rsidRPr="00402110" w14:paraId="2B77D780" w14:textId="77777777" w:rsidTr="00402110">
        <w:trPr>
          <w:jc w:val="center"/>
        </w:trPr>
        <w:tc>
          <w:tcPr>
            <w:tcW w:w="568" w:type="dxa"/>
          </w:tcPr>
          <w:p w14:paraId="0627EC71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02110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  <w:p w14:paraId="44A65409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BF2C4D2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B75872D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6CFAFDA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89A0441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7A20516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DA9DDCD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270" w:type="dxa"/>
          </w:tcPr>
          <w:p w14:paraId="28AF063F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Loohuis et al 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Loohuis&lt;/Author&gt;&lt;Year&gt;2021&lt;/Year&gt;&lt;RecNum&gt;822&lt;/RecNum&gt;&lt;DisplayText&gt;[61]&lt;/DisplayText&gt;&lt;record&gt;&lt;rec-number&gt;822&lt;/rec-number&gt;&lt;foreign-keys&gt;&lt;key app="EN" db-id="2eaf0spvr9axssexrxi5srzb2e22d9rw2p2r" timestamp="1666927879"&gt;822&lt;/key&gt;&lt;/foreign-keys&gt;&lt;ref-type name="Journal Article"&gt;17&lt;/ref-type&gt;&lt;contributors&gt;&lt;authors&gt;&lt;author&gt;Loohuis, Anne M. M.&lt;/author&gt;&lt;author&gt;Wessels, Nienke J.&lt;/author&gt;&lt;author&gt;Dekker, Janny H.&lt;/author&gt;&lt;author&gt;van Merode, Nadine A. M.&lt;/author&gt;&lt;author&gt;Kollen, Boudewijn J.&lt;/author&gt;&lt;author&gt;Berger, Marjolein Y.&lt;/author&gt;&lt;author&gt;van der Worp, Henk&lt;/author&gt;&lt;author&gt;Blanker, Marco H.&lt;/author&gt;&lt;author&gt;Slieker-Ten Hove, Marijke C. Ph&lt;/author&gt;&lt;/authors&gt;&lt;/contributors&gt;&lt;titles&gt;&lt;title&gt;App-based treatment in primary care for urinary incontinence: A pragmatic, randomized controlled trial&lt;/title&gt;&lt;secondary-title&gt;Annals of Family Medicine&lt;/secondary-title&gt;&lt;/titles&gt;&lt;periodical&gt;&lt;full-title&gt;Annals of Family Medicine&lt;/full-title&gt;&lt;abbr-1&gt;Ann Fam Med&lt;/abbr-1&gt;&lt;abbr-2&gt;Ann Fam Med&lt;/abbr-2&gt;&lt;/periodical&gt;&lt;pages&gt;102-109&lt;/pages&gt;&lt;volume&gt;19&lt;/volume&gt;&lt;number&gt;2&lt;/number&gt;&lt;dates&gt;&lt;year&gt;2021&lt;/year&gt;&lt;/dates&gt;&lt;pub-location&gt;United States&lt;/pub-location&gt;&lt;publisher&gt;NLM (Medline)&lt;/publisher&gt;&lt;urls&gt;&lt;related-urls&gt;&lt;url&gt;https://www.ncbi.nlm.nih.gov/pmc/articles/PMC7939722/pdf/annalsfm_19_2_004.pdf&lt;/url&gt;&lt;/related-urls&gt;&lt;/urls&gt;&lt;electronic-resource-num&gt;10.1370/afm.2585&lt;/electronic-resource-num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[61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  <w:p w14:paraId="5D8F73A1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6353D209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21AD885A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19549973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2126" w:type="dxa"/>
          </w:tcPr>
          <w:p w14:paraId="5D8F7F75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: Mobile app –URinControl</w:t>
            </w:r>
          </w:p>
          <w:p w14:paraId="65198B8F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C: Usual care</w:t>
            </w:r>
          </w:p>
          <w:p w14:paraId="200BE7E9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03CC8BE6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591F9726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2BF6672B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1-year follow up</w:t>
            </w:r>
          </w:p>
        </w:tc>
        <w:tc>
          <w:tcPr>
            <w:tcW w:w="1701" w:type="dxa"/>
          </w:tcPr>
          <w:p w14:paraId="26E0B8B6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UI-SF</w:t>
            </w:r>
          </w:p>
          <w:p w14:paraId="161ADAAA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LUTSqol</w:t>
            </w:r>
          </w:p>
          <w:p w14:paraId="1F43563F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Frequency volume chart</w:t>
            </w:r>
          </w:p>
          <w:p w14:paraId="755061FC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PGI-I</w:t>
            </w:r>
          </w:p>
          <w:p w14:paraId="27CBFC1B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57935F84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UI-SF</w:t>
            </w:r>
          </w:p>
          <w:p w14:paraId="4BC41E46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LUTSqol</w:t>
            </w:r>
          </w:p>
        </w:tc>
        <w:tc>
          <w:tcPr>
            <w:tcW w:w="8368" w:type="dxa"/>
          </w:tcPr>
          <w:p w14:paraId="3DCA3CAB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At 4 months: Between groups: no evidence of a significant difference in all outcome measures at 4 months.</w:t>
            </w:r>
          </w:p>
          <w:p w14:paraId="128652C7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Within groups: improvement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t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in all outcome measures for both groups.</w:t>
            </w:r>
          </w:p>
          <w:p w14:paraId="462249ED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UI-SF, I: MD -2.16(2.56); C: MD -2.56 (3.51); ICIQ-LUTSqol, I: MD -4.34 (5.44); C: MD -3.78 (5.90); UI episodes per day, I: MD -0.61 (2.02); C: -0.48 (1.2); PGI-I, I: 65.7%; C: 66.6% reported improvement</w:t>
            </w:r>
          </w:p>
          <w:p w14:paraId="2C7AD454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7F305C13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At 1 year: Between groups: No evidence of significant difference in outcome measures.</w:t>
            </w:r>
          </w:p>
          <w:p w14:paraId="7D4942A1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Within groups: improvement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t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in both outcome measures for both groups.</w:t>
            </w:r>
          </w:p>
          <w:p w14:paraId="7E8E12E5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UI-SF, I: MD -2.17 (2.8); C: MD -3.43 (3.6); ICIQ-LUTSqol, I: MD -4.66 (5.1); C: MD -4.34 (5.7)</w:t>
            </w:r>
          </w:p>
        </w:tc>
      </w:tr>
      <w:tr w:rsidR="00402110" w:rsidRPr="00402110" w14:paraId="02DEF7D9" w14:textId="77777777" w:rsidTr="00402110">
        <w:trPr>
          <w:trHeight w:val="538"/>
          <w:jc w:val="center"/>
        </w:trPr>
        <w:tc>
          <w:tcPr>
            <w:tcW w:w="568" w:type="dxa"/>
          </w:tcPr>
          <w:p w14:paraId="2F930A2A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32</w:t>
            </w:r>
          </w:p>
        </w:tc>
        <w:tc>
          <w:tcPr>
            <w:tcW w:w="1270" w:type="dxa"/>
          </w:tcPr>
          <w:p w14:paraId="36F9BDBB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GB"/>
              </w:rPr>
              <w:t>Pla et al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Pla&lt;/Author&gt;&lt;Year&gt;2014&lt;/Year&gt;&lt;RecNum&gt;834&lt;/RecNum&gt;&lt;DisplayText&gt;[49]&lt;/DisplayText&gt;&lt;record&gt;&lt;rec-number&gt;834&lt;/rec-number&gt;&lt;foreign-keys&gt;&lt;key app="EN" db-id="2eaf0spvr9axssexrxi5srzb2e22d9rw2p2r" timestamp="1666927880"&gt;834&lt;/key&gt;&lt;/foreign-keys&gt;&lt;ref-type name="Journal Article"&gt;17&lt;/ref-type&gt;&lt;contributors&gt;&lt;authors&gt;&lt;author&gt;Pla, A. A.&lt;/author&gt;&lt;author&gt;Povar, A. A.&lt;/author&gt;&lt;author&gt;Caussa, J. E.&lt;/author&gt;&lt;author&gt;Tallón, V. B.&lt;/author&gt;&lt;author&gt;Rexachs, D.&lt;/author&gt;&lt;author&gt;Luque, E.&lt;/author&gt;&lt;/authors&gt;&lt;/contributors&gt;&lt;titles&gt;&lt;title&gt;Telemedicine program for management and treatment of stress urinary incontinence in women: Design and pilot test&lt;/title&gt;&lt;secondary-title&gt;Assistive Technologies for Physical and Cognitive Disabilities&lt;/secondary-title&gt;&lt;/titles&gt;&lt;pages&gt;56-77&lt;/pages&gt;&lt;dates&gt;&lt;year&gt;2014&lt;/year&gt;&lt;/dates&gt;&lt;urls&gt;&lt;related-urls&gt;&lt;url&gt;https://www.scopus.com/inward/record.uri?eid=2-s2.0-84946217772&amp;amp;doi=10.4018%2f978-1-4666-7373-1.ch004&amp;amp;partnerID=40&amp;amp;md5=3661d74e345340b3b2700bbd6ad8bcab&lt;/url&gt;&lt;/related-urls&gt;&lt;/urls&gt;&lt;electronic-resource-num&gt;10.4018/978-1-4666-7373-1.ch004&lt;/electronic-resource-num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[49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</w:tcPr>
          <w:p w14:paraId="25F08BEC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Mobile app, vaginal device – Birdi</w:t>
            </w:r>
          </w:p>
        </w:tc>
        <w:tc>
          <w:tcPr>
            <w:tcW w:w="1701" w:type="dxa"/>
          </w:tcPr>
          <w:p w14:paraId="1834A02C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SF</w:t>
            </w:r>
          </w:p>
          <w:p w14:paraId="35F17DBE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SI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u</w:t>
            </w:r>
          </w:p>
        </w:tc>
        <w:tc>
          <w:tcPr>
            <w:tcW w:w="8368" w:type="dxa"/>
          </w:tcPr>
          <w:p w14:paraId="0C71BFFD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GB"/>
              </w:rPr>
              <w:t>Significant difference in ISI at 2 months from baseline (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GB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GB"/>
              </w:rPr>
              <w:t xml:space="preserve"> = 0.042), No evidence of significance in all other UI measures at 1 and 2 months. </w:t>
            </w:r>
          </w:p>
        </w:tc>
      </w:tr>
      <w:tr w:rsidR="00402110" w:rsidRPr="00402110" w14:paraId="05128C4C" w14:textId="77777777" w:rsidTr="00402110">
        <w:trPr>
          <w:trHeight w:val="416"/>
          <w:jc w:val="center"/>
        </w:trPr>
        <w:tc>
          <w:tcPr>
            <w:tcW w:w="568" w:type="dxa"/>
          </w:tcPr>
          <w:p w14:paraId="3ED6F661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33</w:t>
            </w:r>
          </w:p>
        </w:tc>
        <w:tc>
          <w:tcPr>
            <w:tcW w:w="1270" w:type="dxa"/>
          </w:tcPr>
          <w:p w14:paraId="57B6CA12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Pulliam et al 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Pulliam&lt;/Author&gt;&lt;Year&gt;2018&lt;/Year&gt;&lt;RecNum&gt;835&lt;/RecNum&gt;&lt;DisplayText&gt;[62]&lt;/DisplayText&gt;&lt;record&gt;&lt;rec-number&gt;835&lt;/rec-number&gt;&lt;foreign-keys&gt;&lt;key app="EN" db-id="2eaf0spvr9axssexrxi5srzb2e22d9rw2p2r" timestamp="1666927880"&gt;835&lt;/key&gt;&lt;/foreign-keys&gt;&lt;ref-type name="Journal Article"&gt;17&lt;/ref-type&gt;&lt;contributors&gt;&lt;authors&gt;&lt;author&gt;Pulliam, S.&lt;/author&gt;&lt;author&gt;Rosenblatt, P.&lt;/author&gt;&lt;author&gt;Igleseas, R.&lt;/author&gt;&lt;/authors&gt;&lt;/contributors&gt;&lt;titles&gt;&lt;title&gt;Interactive pelvic floor muscle training for female urinary incontinence&lt;/title&gt;&lt;secondary-title&gt;International Urogynecology Journal&lt;/secondary-title&gt;&lt;/titles&gt;&lt;periodical&gt;&lt;full-title&gt;International Urogynecology Journal&lt;/full-title&gt;&lt;abbr-1&gt;Int Urogynecol J&lt;/abbr-1&gt;&lt;/periodical&gt;&lt;pages&gt;S179&lt;/pages&gt;&lt;volume&gt;29 (Supplement 1)&lt;/volume&gt;&lt;dates&gt;&lt;year&gt;2018&lt;/year&gt;&lt;/dates&gt;&lt;accession-num&gt;629059646&lt;/accession-num&gt;&lt;urls&gt;&lt;related-urls&gt;&lt;url&gt;https://ovidsp.ovid.com/ovidweb.cgi?T=JS&amp;amp;CSC=Y&amp;amp;NEWS=N&amp;amp;PAGE=fulltext&amp;amp;D=emed19&amp;amp;AN=629059646&lt;/url&gt;&lt;/related-urls&gt;&lt;/urls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[62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</w:tcPr>
          <w:p w14:paraId="1A72F56D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Mobile app, vaginal insert – Leva Pelvic Digital Health System</w:t>
            </w:r>
          </w:p>
        </w:tc>
        <w:tc>
          <w:tcPr>
            <w:tcW w:w="1701" w:type="dxa"/>
          </w:tcPr>
          <w:p w14:paraId="473E04C1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UDI-6; Revised Urinary Incontinence Scale</w:t>
            </w:r>
          </w:p>
          <w:p w14:paraId="314935C2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PGI-S</w:t>
            </w:r>
          </w:p>
          <w:p w14:paraId="60A01E8E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IQ-7</w:t>
            </w:r>
          </w:p>
          <w:p w14:paraId="79C10792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lastRenderedPageBreak/>
              <w:t>Voiding diary</w:t>
            </w:r>
          </w:p>
        </w:tc>
        <w:tc>
          <w:tcPr>
            <w:tcW w:w="8368" w:type="dxa"/>
          </w:tcPr>
          <w:p w14:paraId="7D4C7202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lastRenderedPageBreak/>
              <w:t>At 6 weeks: Significant improvement in all outcome measures (results of voiding diaries not provided), with benefits (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5) by 1 week from training onset.  </w:t>
            </w:r>
          </w:p>
          <w:p w14:paraId="78BEAE3C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UDI-6: score decrease by 96%, from 27.5±16.9 to 1.1±2.9 of a maximum 100 points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01.</w:t>
            </w:r>
          </w:p>
          <w:p w14:paraId="462F2936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Revised Urinary Incontinence Scale: decrease by 80% from 9.9±2.5 to 1.9±1.9 of a maximum 16 points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01. </w:t>
            </w:r>
          </w:p>
          <w:p w14:paraId="1A4CC85F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PGI-S: score decrease by 87% from 1.5±0.6 to 0.2±0.5 of a maximum 3 points, </w:t>
            </w:r>
            <w:r w:rsidRPr="00402110">
              <w:rPr>
                <w:rFonts w:cstheme="minorHAnsi"/>
                <w:i/>
                <w:iCs/>
                <w:sz w:val="20"/>
                <w:szCs w:val="20"/>
                <w:u w:val="single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&lt; 0.0001. </w:t>
            </w:r>
          </w:p>
          <w:p w14:paraId="0EAFB07E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lastRenderedPageBreak/>
              <w:t xml:space="preserve">IIQ-7: score decrease by 99% from 17.6±21.6 to 0.2±1.0 of a maximum 100 points, 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009.</w:t>
            </w:r>
          </w:p>
        </w:tc>
      </w:tr>
      <w:tr w:rsidR="00402110" w:rsidRPr="00402110" w14:paraId="599EA430" w14:textId="77777777" w:rsidTr="00402110">
        <w:trPr>
          <w:trHeight w:val="132"/>
          <w:jc w:val="center"/>
        </w:trPr>
        <w:tc>
          <w:tcPr>
            <w:tcW w:w="568" w:type="dxa"/>
          </w:tcPr>
          <w:p w14:paraId="339CEDC4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lastRenderedPageBreak/>
              <w:t>38</w:t>
            </w:r>
          </w:p>
        </w:tc>
        <w:tc>
          <w:tcPr>
            <w:tcW w:w="1270" w:type="dxa"/>
          </w:tcPr>
          <w:p w14:paraId="265A4DD9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Shelly et al 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Shelly&lt;/Author&gt;&lt;Year&gt;2016&lt;/Year&gt;&lt;RecNum&gt;842&lt;/RecNum&gt;&lt;DisplayText&gt;[76]&lt;/DisplayText&gt;&lt;record&gt;&lt;rec-number&gt;842&lt;/rec-number&gt;&lt;foreign-keys&gt;&lt;key app="EN" db-id="2eaf0spvr9axssexrxi5srzb2e22d9rw2p2r" timestamp="1666927880"&gt;842&lt;/key&gt;&lt;/foreign-keys&gt;&lt;ref-type name="Journal Article"&gt;17&lt;/ref-type&gt;&lt;contributors&gt;&lt;authors&gt;&lt;author&gt;Shelly, B.&lt;/author&gt;&lt;/authors&gt;&lt;/contributors&gt;&lt;titles&gt;&lt;title&gt;Pelvic muscle exercises using a home trainer for pelvic muscle dysfunction: A case report&lt;/title&gt;&lt;secondary-title&gt;Urologic Nursing&lt;/secondary-title&gt;&lt;/titles&gt;&lt;periodical&gt;&lt;full-title&gt;Urologic Nursing&lt;/full-title&gt;&lt;abbr-1&gt;Urol Nurs&lt;/abbr-1&gt;&lt;abbr-2&gt;Urol Nurs&lt;/abbr-2&gt;&lt;/periodical&gt;&lt;pages&gt;82-87&lt;/pages&gt;&lt;volume&gt;36&lt;/volume&gt;&lt;number&gt;2&lt;/number&gt;&lt;dates&gt;&lt;year&gt;2016&lt;/year&gt;&lt;/dates&gt;&lt;accession-num&gt;27281865&lt;/accession-num&gt;&lt;urls&gt;&lt;related-urls&gt;&lt;url&gt;https://ovidsp.ovid.com/ovidweb.cgi?T=JS&amp;amp;CSC=Y&amp;amp;NEWS=N&amp;amp;PAGE=fulltext&amp;amp;D=med13&amp;amp;AN=27281865&lt;/url&gt;&lt;/related-urls&gt;&lt;/urls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[76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</w:tcPr>
          <w:p w14:paraId="716948E8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Mobile app, vaginal probe – PeriCoach</w:t>
            </w:r>
          </w:p>
        </w:tc>
        <w:tc>
          <w:tcPr>
            <w:tcW w:w="1701" w:type="dxa"/>
          </w:tcPr>
          <w:p w14:paraId="6F1EECA2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PFDI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v</w:t>
            </w:r>
          </w:p>
          <w:p w14:paraId="1068E28A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Voiding frequency</w:t>
            </w:r>
          </w:p>
        </w:tc>
        <w:tc>
          <w:tcPr>
            <w:tcW w:w="8368" w:type="dxa"/>
          </w:tcPr>
          <w:p w14:paraId="22C779F6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At 8 weeks: 40.1% improvement in PFDI score from 41.6 to 24.9 out of a possible 300 points. Voiding frequency decreased from once every 1.5 hours to once every 2.5-3.5 hours.</w:t>
            </w:r>
          </w:p>
        </w:tc>
      </w:tr>
      <w:tr w:rsidR="00402110" w:rsidRPr="00402110" w14:paraId="02D0DF4A" w14:textId="77777777" w:rsidTr="00402110">
        <w:trPr>
          <w:trHeight w:val="966"/>
          <w:jc w:val="center"/>
        </w:trPr>
        <w:tc>
          <w:tcPr>
            <w:tcW w:w="568" w:type="dxa"/>
          </w:tcPr>
          <w:p w14:paraId="360DACC4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40</w:t>
            </w:r>
          </w:p>
        </w:tc>
        <w:tc>
          <w:tcPr>
            <w:tcW w:w="1270" w:type="dxa"/>
          </w:tcPr>
          <w:p w14:paraId="45A9A130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Smith 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Smith&lt;/Author&gt;&lt;Year&gt;2017&lt;/Year&gt;&lt;RecNum&gt;850&lt;/RecNum&gt;&lt;DisplayText&gt;[53]&lt;/DisplayText&gt;&lt;record&gt;&lt;rec-number&gt;850&lt;/rec-number&gt;&lt;foreign-keys&gt;&lt;key app="EN" db-id="2eaf0spvr9axssexrxi5srzb2e22d9rw2p2r" timestamp="1666927881"&gt;850&lt;/key&gt;&lt;/foreign-keys&gt;&lt;ref-type name="Journal Article"&gt;17&lt;/ref-type&gt;&lt;contributors&gt;&lt;authors&gt;&lt;author&gt;Smith, D.&lt;/author&gt;&lt;/authors&gt;&lt;/contributors&gt;&lt;titles&gt;&lt;title&gt;A prospective multicentre randomised controlled trial comparing PeriCoach Systemassisted pelvic floor exercises with clinician guided pelvic floor exercises in the management of female stress urinary incontinence&lt;/title&gt;&lt;secondary-title&gt;BJU International&lt;/secondary-title&gt;&lt;/titles&gt;&lt;periodical&gt;&lt;full-title&gt;BJU International&lt;/full-title&gt;&lt;abbr-1&gt;BJU Int&lt;/abbr-1&gt;&lt;abbr-2&gt;BJU Int&lt;/abbr-2&gt;&lt;/periodical&gt;&lt;pages&gt;51&lt;/pages&gt;&lt;volume&gt;119 (Supplement 2)&lt;/volume&gt;&lt;dates&gt;&lt;year&gt;2017&lt;/year&gt;&lt;/dates&gt;&lt;accession-num&gt;617745288&lt;/accession-num&gt;&lt;urls&gt;&lt;related-urls&gt;&lt;url&gt;https://ovidsp.ovid.com/ovidweb.cgi?T=JS&amp;amp;CSC=Y&amp;amp;NEWS=N&amp;amp;PAGE=fulltext&amp;amp;D=emed18&amp;amp;AN=617745288&lt;/url&gt;&lt;/related-urls&gt;&lt;/urls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[53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</w:tcPr>
          <w:p w14:paraId="17997AF1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: Mobile app, vaginal probe – PeriCoach</w:t>
            </w:r>
          </w:p>
          <w:p w14:paraId="760E347B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C: Standard PFMT </w:t>
            </w:r>
          </w:p>
        </w:tc>
        <w:tc>
          <w:tcPr>
            <w:tcW w:w="1701" w:type="dxa"/>
          </w:tcPr>
          <w:p w14:paraId="1A005716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QOL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w</w:t>
            </w:r>
          </w:p>
          <w:p w14:paraId="1A1998F9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24-hour pad weight test</w:t>
            </w:r>
          </w:p>
          <w:p w14:paraId="630E41DA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8368" w:type="dxa"/>
          </w:tcPr>
          <w:p w14:paraId="35012748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At 20 weeks: Between groups: significant difference in IQOL subscale of psychosocial impact favouring I (</w:t>
            </w:r>
            <w:r w:rsidRPr="00402110">
              <w:rPr>
                <w:rFonts w:cstheme="minorHAnsi"/>
                <w:i/>
                <w:iCs/>
                <w:sz w:val="20"/>
                <w:szCs w:val="20"/>
                <w:lang w:val="en-AU"/>
              </w:rPr>
              <w:t>P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 xml:space="preserve"> = 0.0165), no significant difference for other UI outcomes between groups.</w:t>
            </w:r>
          </w:p>
          <w:p w14:paraId="084CBBE4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Within groups: no statistically significant improvement in both outcome measures.</w:t>
            </w:r>
          </w:p>
        </w:tc>
      </w:tr>
      <w:tr w:rsidR="00402110" w:rsidRPr="00402110" w14:paraId="7806B403" w14:textId="77777777" w:rsidTr="00402110">
        <w:trPr>
          <w:trHeight w:val="557"/>
          <w:jc w:val="center"/>
        </w:trPr>
        <w:tc>
          <w:tcPr>
            <w:tcW w:w="568" w:type="dxa"/>
          </w:tcPr>
          <w:p w14:paraId="2212DBF9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43</w:t>
            </w:r>
          </w:p>
        </w:tc>
        <w:tc>
          <w:tcPr>
            <w:tcW w:w="1270" w:type="dxa"/>
          </w:tcPr>
          <w:p w14:paraId="488D9AE1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Wang et al</w:t>
            </w:r>
            <w:r w:rsidRPr="0040211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402110">
              <w:rPr>
                <w:rFonts w:cstheme="minorHAnsi"/>
                <w:sz w:val="20"/>
                <w:szCs w:val="20"/>
                <w:lang w:val="en-GB"/>
              </w:rPr>
              <w:fldChar w:fldCharType="begin"/>
            </w:r>
            <w:r w:rsidRPr="00402110">
              <w:rPr>
                <w:rFonts w:cstheme="minorHAnsi"/>
                <w:sz w:val="20"/>
                <w:szCs w:val="20"/>
                <w:lang w:val="en-GB"/>
              </w:rPr>
              <w:instrText xml:space="preserve"> ADDIN EN.CITE &lt;EndNote&gt;&lt;Cite&gt;&lt;Author&gt;Wang&lt;/Author&gt;&lt;Year&gt;2020&lt;/Year&gt;&lt;RecNum&gt;860&lt;/RecNum&gt;&lt;DisplayText&gt;[51]&lt;/DisplayText&gt;&lt;record&gt;&lt;rec-number&gt;860&lt;/rec-number&gt;&lt;foreign-keys&gt;&lt;key app="EN" db-id="2eaf0spvr9axssexrxi5srzb2e22d9rw2p2r" timestamp="1666927883"&gt;860&lt;/key&gt;&lt;/foreign-keys&gt;&lt;ref-type name="Journal Article"&gt;17&lt;/ref-type&gt;&lt;contributors&gt;&lt;authors&gt;&lt;author&gt;Wang, X.&lt;/author&gt;&lt;author&gt;Xu, X.&lt;/author&gt;&lt;author&gt;Luo, J.&lt;/author&gt;&lt;author&gt;Chen, Z.&lt;/author&gt;&lt;author&gt;Feng, S.&lt;/author&gt;&lt;/authors&gt;&lt;/contributors&gt;&lt;titles&gt;&lt;title&gt;Effect of app-based audio guidance pelvic floor muscle training on treatment of stress urinary incontinence in primiparas: A randomized controlled trial&lt;/title&gt;&lt;secondary-title&gt;International Journal of Nursing Studies&lt;/secondary-title&gt;&lt;/titles&gt;&lt;periodical&gt;&lt;full-title&gt;International Journal of Nursing Studies&lt;/full-title&gt;&lt;abbr-1&gt;Int. J. Nurs. Stud.&lt;/abbr-1&gt;&lt;abbr-2&gt;Int J Nurs Stud&lt;/abbr-2&gt;&lt;/periodical&gt;&lt;pages&gt;103527&lt;/pages&gt;&lt;volume&gt;104&lt;/volume&gt;&lt;dates&gt;&lt;year&gt;2020&lt;/year&gt;&lt;/dates&gt;&lt;accession-num&gt;630952308&lt;/accession-num&gt;&lt;urls&gt;&lt;related-urls&gt;&lt;url&gt;https://ovidsp.ovid.com/ovidweb.cgi?T=JS&amp;amp;CSC=Y&amp;amp;NEWS=N&amp;amp;PAGE=fulltext&amp;amp;D=emexb&amp;amp;AN=630952308&lt;/url&gt;&lt;url&gt;https://www.sciencedirect.com/science/article/pii/S0020748920300122?via%3Dihub&lt;/url&gt;&lt;/related-urls&gt;&lt;/urls&gt;&lt;/record&gt;&lt;/Cite&gt;&lt;/EndNote&gt;</w:instrText>
            </w:r>
            <w:r w:rsidRPr="00402110">
              <w:rPr>
                <w:rFonts w:cstheme="minorHAnsi"/>
                <w:sz w:val="20"/>
                <w:szCs w:val="20"/>
                <w:lang w:val="en-GB"/>
              </w:rPr>
              <w:fldChar w:fldCharType="separate"/>
            </w:r>
            <w:r w:rsidRPr="00402110">
              <w:rPr>
                <w:rFonts w:cstheme="minorHAnsi"/>
                <w:sz w:val="20"/>
                <w:szCs w:val="20"/>
                <w:lang w:val="en-GB"/>
              </w:rPr>
              <w:t>[51]</w:t>
            </w:r>
            <w:r w:rsidRPr="0040211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126" w:type="dxa"/>
          </w:tcPr>
          <w:p w14:paraId="7B7B75CA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: Mobile app, audio guidance – Pen Yi Kang</w:t>
            </w:r>
          </w:p>
          <w:p w14:paraId="4A62AE3C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C: Conventional home-based PFMT</w:t>
            </w:r>
          </w:p>
        </w:tc>
        <w:tc>
          <w:tcPr>
            <w:tcW w:w="1701" w:type="dxa"/>
          </w:tcPr>
          <w:p w14:paraId="46C30458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ICIQ-UI-SF</w:t>
            </w:r>
          </w:p>
          <w:p w14:paraId="428A87EC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8368" w:type="dxa"/>
          </w:tcPr>
          <w:p w14:paraId="578D4E69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At 6 months: Between groups: No significant difference between groups.</w:t>
            </w:r>
          </w:p>
          <w:p w14:paraId="6305FEA4" w14:textId="77777777" w:rsidR="00402110" w:rsidRPr="00402110" w:rsidRDefault="00402110" w:rsidP="00402110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402110">
              <w:rPr>
                <w:rFonts w:cstheme="minorHAnsi"/>
                <w:sz w:val="20"/>
                <w:szCs w:val="20"/>
                <w:lang w:val="en-AU"/>
              </w:rPr>
              <w:t>At 6 weeks, and 3 and 6 months: Within groups: Significant improvement in UI severity (ICIQ-UI-SF)</w:t>
            </w:r>
            <w:r w:rsidRPr="00402110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x</w:t>
            </w:r>
            <w:r w:rsidRPr="00402110">
              <w:rPr>
                <w:rFonts w:cstheme="minorHAnsi"/>
                <w:sz w:val="20"/>
                <w:szCs w:val="20"/>
                <w:lang w:val="en-AU"/>
              </w:rPr>
              <w:t>, I: −4.245 (0.304), −5.03 (0.208), −5.520 (0.176); C: data not specified.</w:t>
            </w:r>
          </w:p>
        </w:tc>
      </w:tr>
    </w:tbl>
    <w:p w14:paraId="3434E082" w14:textId="77777777" w:rsidR="00402110" w:rsidRPr="00402110" w:rsidRDefault="00402110" w:rsidP="00402110">
      <w:pPr>
        <w:rPr>
          <w:rFonts w:cstheme="minorHAnsi"/>
          <w:sz w:val="20"/>
          <w:szCs w:val="20"/>
          <w:lang w:val="en-AU"/>
        </w:rPr>
      </w:pPr>
    </w:p>
    <w:p w14:paraId="6B95BA29" w14:textId="77777777" w:rsidR="00402110" w:rsidRPr="00402110" w:rsidRDefault="00402110" w:rsidP="00402110">
      <w:pPr>
        <w:rPr>
          <w:rFonts w:cstheme="minorHAnsi"/>
          <w:sz w:val="20"/>
          <w:szCs w:val="20"/>
          <w:lang w:val="en-US"/>
        </w:rPr>
      </w:pPr>
      <w:r w:rsidRPr="00402110">
        <w:rPr>
          <w:rFonts w:cstheme="minorHAnsi"/>
          <w:sz w:val="20"/>
          <w:szCs w:val="20"/>
          <w:vertAlign w:val="superscript"/>
          <w:lang w:val="en-US"/>
        </w:rPr>
        <w:t>a</w:t>
      </w:r>
      <w:r w:rsidRPr="00402110">
        <w:rPr>
          <w:rFonts w:cstheme="minorHAnsi"/>
          <w:sz w:val="20"/>
          <w:szCs w:val="20"/>
          <w:lang w:val="en-US"/>
        </w:rPr>
        <w:t>Ordered alphabetically, but where relevant, are grouped by app.</w:t>
      </w:r>
    </w:p>
    <w:p w14:paraId="6A13960D" w14:textId="77777777" w:rsidR="00402110" w:rsidRPr="00402110" w:rsidRDefault="00402110" w:rsidP="00402110">
      <w:pPr>
        <w:rPr>
          <w:rFonts w:cstheme="minorHAnsi"/>
          <w:sz w:val="20"/>
          <w:szCs w:val="20"/>
          <w:lang w:val="en-AU"/>
        </w:rPr>
      </w:pPr>
      <w:r w:rsidRPr="00402110">
        <w:rPr>
          <w:rFonts w:cstheme="minorHAnsi"/>
          <w:sz w:val="20"/>
          <w:szCs w:val="20"/>
          <w:vertAlign w:val="superscript"/>
          <w:lang w:val="en-AU"/>
        </w:rPr>
        <w:t>b</w:t>
      </w:r>
      <w:r w:rsidRPr="00402110">
        <w:rPr>
          <w:rFonts w:cstheme="minorHAnsi"/>
          <w:sz w:val="20"/>
          <w:szCs w:val="20"/>
          <w:lang w:val="en-AU"/>
        </w:rPr>
        <w:t>PFMT: pelvic floor muscle training.</w:t>
      </w:r>
    </w:p>
    <w:p w14:paraId="0C7064F1" w14:textId="77777777" w:rsidR="00402110" w:rsidRPr="00402110" w:rsidRDefault="00402110" w:rsidP="00402110">
      <w:pPr>
        <w:rPr>
          <w:rFonts w:cstheme="minorHAnsi"/>
          <w:sz w:val="20"/>
          <w:szCs w:val="20"/>
          <w:lang w:val="en-AU"/>
        </w:rPr>
      </w:pPr>
      <w:r w:rsidRPr="00402110">
        <w:rPr>
          <w:rFonts w:cstheme="minorHAnsi"/>
          <w:sz w:val="20"/>
          <w:szCs w:val="20"/>
          <w:vertAlign w:val="superscript"/>
          <w:lang w:val="en-AU"/>
        </w:rPr>
        <w:t>c</w:t>
      </w:r>
      <w:r w:rsidRPr="00402110">
        <w:rPr>
          <w:rFonts w:cstheme="minorHAnsi"/>
          <w:sz w:val="20"/>
          <w:szCs w:val="20"/>
          <w:lang w:val="en-AU"/>
        </w:rPr>
        <w:t>ICIQ-VS: International Consultation on Incontinence Questionnaire-Vaginal Symptoms.</w:t>
      </w:r>
      <w:r w:rsidRPr="00402110" w:rsidDel="00450598">
        <w:rPr>
          <w:rFonts w:cstheme="minorHAnsi"/>
          <w:sz w:val="20"/>
          <w:szCs w:val="20"/>
          <w:lang w:val="en-AU"/>
        </w:rPr>
        <w:t xml:space="preserve"> </w:t>
      </w:r>
    </w:p>
    <w:p w14:paraId="4EDD1A76" w14:textId="77777777" w:rsidR="00402110" w:rsidRPr="00402110" w:rsidRDefault="00402110" w:rsidP="00402110">
      <w:pPr>
        <w:rPr>
          <w:rFonts w:cstheme="minorHAnsi"/>
          <w:sz w:val="20"/>
          <w:szCs w:val="20"/>
          <w:lang w:val="en-AU"/>
        </w:rPr>
      </w:pPr>
      <w:r w:rsidRPr="00402110">
        <w:rPr>
          <w:rFonts w:cstheme="minorHAnsi"/>
          <w:sz w:val="20"/>
          <w:szCs w:val="20"/>
          <w:vertAlign w:val="superscript"/>
          <w:lang w:val="en-AU"/>
        </w:rPr>
        <w:t>d</w:t>
      </w:r>
      <w:r w:rsidRPr="00402110">
        <w:rPr>
          <w:rFonts w:cstheme="minorHAnsi"/>
          <w:sz w:val="20"/>
          <w:szCs w:val="20"/>
          <w:lang w:val="en-AU"/>
        </w:rPr>
        <w:t>ICIQ-UI-SF: International Consultation on Incontinence Questionnaire-Urinary Incontinence-Short Form.</w:t>
      </w:r>
    </w:p>
    <w:p w14:paraId="134D0174" w14:textId="77777777" w:rsidR="00402110" w:rsidRPr="00402110" w:rsidRDefault="00402110" w:rsidP="00402110">
      <w:pPr>
        <w:rPr>
          <w:rFonts w:cstheme="minorHAnsi"/>
          <w:sz w:val="20"/>
          <w:szCs w:val="20"/>
          <w:lang w:val="en-AU"/>
        </w:rPr>
      </w:pPr>
      <w:r w:rsidRPr="00402110">
        <w:rPr>
          <w:rFonts w:cstheme="minorHAnsi"/>
          <w:sz w:val="20"/>
          <w:szCs w:val="20"/>
          <w:vertAlign w:val="superscript"/>
          <w:lang w:val="en-AU"/>
        </w:rPr>
        <w:t>e</w:t>
      </w:r>
      <w:r w:rsidRPr="00402110">
        <w:rPr>
          <w:rFonts w:cstheme="minorHAnsi"/>
          <w:sz w:val="20"/>
          <w:szCs w:val="20"/>
          <w:lang w:val="en-AU"/>
        </w:rPr>
        <w:t>QUID: Questionnaire for Urinary Incontinence Diagnosis.</w:t>
      </w:r>
    </w:p>
    <w:p w14:paraId="0C3D77CA" w14:textId="77777777" w:rsidR="00402110" w:rsidRPr="00402110" w:rsidRDefault="00402110" w:rsidP="00402110">
      <w:pPr>
        <w:rPr>
          <w:rFonts w:cstheme="minorHAnsi"/>
          <w:sz w:val="20"/>
          <w:szCs w:val="20"/>
          <w:lang w:val="en-AU"/>
        </w:rPr>
      </w:pPr>
      <w:r w:rsidRPr="00402110">
        <w:rPr>
          <w:rFonts w:cstheme="minorHAnsi"/>
          <w:sz w:val="20"/>
          <w:szCs w:val="20"/>
          <w:vertAlign w:val="superscript"/>
          <w:lang w:val="en-AU"/>
        </w:rPr>
        <w:t>f</w:t>
      </w:r>
      <w:r w:rsidRPr="00402110">
        <w:rPr>
          <w:rFonts w:cstheme="minorHAnsi"/>
          <w:sz w:val="20"/>
          <w:szCs w:val="20"/>
          <w:lang w:val="en-AU"/>
        </w:rPr>
        <w:t>ICIQ-LUTSqol International Consultation on Incontinence Questionnaire-Lower Urinary Tract Symptom quality of life.</w:t>
      </w:r>
    </w:p>
    <w:p w14:paraId="2D294026" w14:textId="77777777" w:rsidR="00402110" w:rsidRPr="00402110" w:rsidRDefault="00402110" w:rsidP="00402110">
      <w:pPr>
        <w:rPr>
          <w:rFonts w:cstheme="minorHAnsi"/>
          <w:sz w:val="20"/>
          <w:szCs w:val="20"/>
          <w:lang w:val="en-GB"/>
        </w:rPr>
      </w:pPr>
      <w:r w:rsidRPr="00402110">
        <w:rPr>
          <w:rFonts w:cstheme="minorHAnsi"/>
          <w:sz w:val="20"/>
          <w:szCs w:val="20"/>
          <w:vertAlign w:val="superscript"/>
          <w:lang w:val="en-AU"/>
        </w:rPr>
        <w:t>g</w:t>
      </w:r>
      <w:r w:rsidRPr="00402110">
        <w:rPr>
          <w:rFonts w:cstheme="minorHAnsi"/>
          <w:sz w:val="20"/>
          <w:szCs w:val="20"/>
          <w:lang w:val="en-AU"/>
        </w:rPr>
        <w:t>PGI-I Patient Global Impression of Improvement.</w:t>
      </w:r>
      <w:r w:rsidRPr="00402110" w:rsidDel="00450598">
        <w:rPr>
          <w:rFonts w:cstheme="minorHAnsi"/>
          <w:sz w:val="20"/>
          <w:szCs w:val="20"/>
          <w:lang w:val="en-GB"/>
        </w:rPr>
        <w:t xml:space="preserve"> </w:t>
      </w:r>
    </w:p>
    <w:p w14:paraId="228EBB63" w14:textId="77777777" w:rsidR="00402110" w:rsidRPr="00402110" w:rsidRDefault="00402110" w:rsidP="00402110">
      <w:pPr>
        <w:rPr>
          <w:rFonts w:cstheme="minorHAnsi"/>
          <w:sz w:val="20"/>
          <w:szCs w:val="20"/>
          <w:lang w:val="en-GB"/>
        </w:rPr>
      </w:pPr>
      <w:r w:rsidRPr="00402110">
        <w:rPr>
          <w:rFonts w:cstheme="minorHAnsi"/>
          <w:sz w:val="20"/>
          <w:szCs w:val="20"/>
          <w:vertAlign w:val="superscript"/>
          <w:lang w:val="en-GB"/>
        </w:rPr>
        <w:t>h</w:t>
      </w:r>
      <w:r w:rsidRPr="00402110">
        <w:rPr>
          <w:rFonts w:cstheme="minorHAnsi"/>
          <w:sz w:val="20"/>
          <w:szCs w:val="20"/>
          <w:lang w:val="en-GB"/>
        </w:rPr>
        <w:t>I: intervention group.</w:t>
      </w:r>
    </w:p>
    <w:p w14:paraId="58B786AD" w14:textId="77777777" w:rsidR="00402110" w:rsidRPr="00402110" w:rsidRDefault="00402110" w:rsidP="00402110">
      <w:pPr>
        <w:rPr>
          <w:rFonts w:cstheme="minorHAnsi"/>
          <w:sz w:val="20"/>
          <w:szCs w:val="20"/>
          <w:lang w:val="en-GB"/>
        </w:rPr>
      </w:pPr>
      <w:r w:rsidRPr="00402110">
        <w:rPr>
          <w:rFonts w:cstheme="minorHAnsi"/>
          <w:sz w:val="20"/>
          <w:szCs w:val="20"/>
          <w:vertAlign w:val="superscript"/>
          <w:lang w:val="en-GB"/>
        </w:rPr>
        <w:t>i</w:t>
      </w:r>
      <w:r w:rsidRPr="00402110">
        <w:rPr>
          <w:rFonts w:cstheme="minorHAnsi"/>
          <w:sz w:val="20"/>
          <w:szCs w:val="20"/>
          <w:lang w:val="en-GB"/>
        </w:rPr>
        <w:t>C: control group.</w:t>
      </w:r>
    </w:p>
    <w:p w14:paraId="13B68027" w14:textId="77777777" w:rsidR="00402110" w:rsidRPr="00402110" w:rsidRDefault="00402110" w:rsidP="00402110">
      <w:pPr>
        <w:rPr>
          <w:rFonts w:cstheme="minorHAnsi"/>
          <w:sz w:val="20"/>
          <w:szCs w:val="20"/>
          <w:lang w:val="en-GB"/>
        </w:rPr>
      </w:pPr>
      <w:r w:rsidRPr="00402110">
        <w:rPr>
          <w:rFonts w:cstheme="minorHAnsi"/>
          <w:sz w:val="20"/>
          <w:szCs w:val="20"/>
          <w:vertAlign w:val="superscript"/>
          <w:lang w:val="en-GB"/>
        </w:rPr>
        <w:t>j</w:t>
      </w:r>
      <w:r w:rsidRPr="00402110">
        <w:rPr>
          <w:rFonts w:cstheme="minorHAnsi"/>
          <w:sz w:val="20"/>
          <w:szCs w:val="20"/>
          <w:lang w:val="en-AU"/>
        </w:rPr>
        <w:t>EQ5D-VAS: EuroQol 5D-Visual Analogue Scale.</w:t>
      </w:r>
      <w:r w:rsidRPr="00402110" w:rsidDel="00450598">
        <w:rPr>
          <w:rFonts w:cstheme="minorHAnsi"/>
          <w:sz w:val="20"/>
          <w:szCs w:val="20"/>
          <w:lang w:val="en-GB"/>
        </w:rPr>
        <w:t xml:space="preserve"> </w:t>
      </w:r>
    </w:p>
    <w:p w14:paraId="5B5F21D2" w14:textId="77777777" w:rsidR="00402110" w:rsidRPr="00402110" w:rsidRDefault="00402110" w:rsidP="00402110">
      <w:pPr>
        <w:rPr>
          <w:rFonts w:cstheme="minorHAnsi"/>
          <w:sz w:val="20"/>
          <w:szCs w:val="20"/>
          <w:lang w:val="en-GB"/>
        </w:rPr>
      </w:pPr>
      <w:r w:rsidRPr="00402110">
        <w:rPr>
          <w:rFonts w:cstheme="minorHAnsi"/>
          <w:sz w:val="20"/>
          <w:szCs w:val="20"/>
          <w:vertAlign w:val="superscript"/>
          <w:lang w:val="en-GB"/>
        </w:rPr>
        <w:t>k</w:t>
      </w:r>
      <w:r w:rsidRPr="00402110">
        <w:rPr>
          <w:rFonts w:cstheme="minorHAnsi"/>
          <w:sz w:val="20"/>
          <w:szCs w:val="20"/>
          <w:lang w:val="en-AU"/>
        </w:rPr>
        <w:t>ICIQ-OAB: International Consultation on Incontinence Questionnaire-Overactive Bladder module.</w:t>
      </w:r>
    </w:p>
    <w:p w14:paraId="6BA16455" w14:textId="77777777" w:rsidR="00402110" w:rsidRPr="00402110" w:rsidRDefault="00402110" w:rsidP="00402110">
      <w:pPr>
        <w:rPr>
          <w:rFonts w:cstheme="minorHAnsi"/>
          <w:sz w:val="20"/>
          <w:szCs w:val="20"/>
          <w:lang w:val="en-AU"/>
        </w:rPr>
      </w:pPr>
      <w:r w:rsidRPr="00402110">
        <w:rPr>
          <w:rFonts w:cstheme="minorHAnsi"/>
          <w:sz w:val="20"/>
          <w:szCs w:val="20"/>
          <w:vertAlign w:val="superscript"/>
          <w:lang w:val="en-GB"/>
        </w:rPr>
        <w:t>l</w:t>
      </w:r>
      <w:r w:rsidRPr="00402110">
        <w:rPr>
          <w:rFonts w:cstheme="minorHAnsi"/>
          <w:sz w:val="20"/>
          <w:szCs w:val="20"/>
          <w:lang w:val="en-AU"/>
        </w:rPr>
        <w:t>reported as median (interquartile range).</w:t>
      </w:r>
    </w:p>
    <w:p w14:paraId="2992F210" w14:textId="77777777" w:rsidR="00402110" w:rsidRPr="00402110" w:rsidRDefault="00402110" w:rsidP="00402110">
      <w:pPr>
        <w:rPr>
          <w:rFonts w:cstheme="minorHAnsi"/>
          <w:sz w:val="20"/>
          <w:szCs w:val="20"/>
          <w:lang w:val="en-AU"/>
        </w:rPr>
      </w:pPr>
      <w:r w:rsidRPr="00402110">
        <w:rPr>
          <w:rFonts w:cstheme="minorHAnsi"/>
          <w:sz w:val="20"/>
          <w:szCs w:val="20"/>
          <w:vertAlign w:val="superscript"/>
          <w:lang w:val="en-AU"/>
        </w:rPr>
        <w:t>m</w:t>
      </w:r>
      <w:r w:rsidRPr="00402110">
        <w:rPr>
          <w:rFonts w:cstheme="minorHAnsi"/>
          <w:sz w:val="20"/>
          <w:szCs w:val="20"/>
          <w:lang w:val="en-AU"/>
        </w:rPr>
        <w:t>reported as mean (95% confidence interval).</w:t>
      </w:r>
    </w:p>
    <w:p w14:paraId="055D19EC" w14:textId="77777777" w:rsidR="00402110" w:rsidRPr="00402110" w:rsidRDefault="00402110" w:rsidP="00402110">
      <w:pPr>
        <w:rPr>
          <w:rFonts w:cstheme="minorHAnsi"/>
          <w:sz w:val="20"/>
          <w:szCs w:val="20"/>
          <w:lang w:val="en-AU"/>
        </w:rPr>
      </w:pPr>
      <w:r w:rsidRPr="00402110">
        <w:rPr>
          <w:rFonts w:cstheme="minorHAnsi"/>
          <w:sz w:val="20"/>
          <w:szCs w:val="20"/>
          <w:vertAlign w:val="superscript"/>
          <w:lang w:val="en-AU"/>
        </w:rPr>
        <w:t>n</w:t>
      </w:r>
      <w:r w:rsidRPr="00402110">
        <w:rPr>
          <w:rFonts w:cstheme="minorHAnsi"/>
          <w:sz w:val="20"/>
          <w:szCs w:val="20"/>
          <w:lang w:val="en-AU"/>
        </w:rPr>
        <w:t>KHQ: King’s Health Questionnaire.</w:t>
      </w:r>
    </w:p>
    <w:p w14:paraId="5FB8187F" w14:textId="77777777" w:rsidR="00402110" w:rsidRPr="00402110" w:rsidRDefault="00402110" w:rsidP="00402110">
      <w:pPr>
        <w:rPr>
          <w:rFonts w:cstheme="minorHAnsi"/>
          <w:sz w:val="20"/>
          <w:szCs w:val="20"/>
          <w:lang w:val="en-AU"/>
        </w:rPr>
      </w:pPr>
      <w:r w:rsidRPr="00402110">
        <w:rPr>
          <w:rFonts w:cstheme="minorHAnsi"/>
          <w:sz w:val="20"/>
          <w:szCs w:val="20"/>
          <w:vertAlign w:val="superscript"/>
          <w:lang w:val="en-AU"/>
        </w:rPr>
        <w:t>o</w:t>
      </w:r>
      <w:r w:rsidRPr="00402110">
        <w:rPr>
          <w:rFonts w:cstheme="minorHAnsi"/>
          <w:sz w:val="20"/>
          <w:szCs w:val="20"/>
          <w:lang w:val="en-AU"/>
        </w:rPr>
        <w:t>GPI: Global Perception of Improvement.</w:t>
      </w:r>
    </w:p>
    <w:p w14:paraId="3490AEF5" w14:textId="77777777" w:rsidR="00402110" w:rsidRPr="00402110" w:rsidRDefault="00402110" w:rsidP="00402110">
      <w:pPr>
        <w:rPr>
          <w:rFonts w:cstheme="minorHAnsi"/>
          <w:sz w:val="20"/>
          <w:szCs w:val="20"/>
          <w:lang w:val="en-AU"/>
        </w:rPr>
      </w:pPr>
      <w:r w:rsidRPr="00402110">
        <w:rPr>
          <w:rFonts w:cstheme="minorHAnsi"/>
          <w:sz w:val="20"/>
          <w:szCs w:val="20"/>
          <w:vertAlign w:val="superscript"/>
          <w:lang w:val="en-AU"/>
        </w:rPr>
        <w:t>p</w:t>
      </w:r>
      <w:r w:rsidRPr="00402110">
        <w:rPr>
          <w:rFonts w:cstheme="minorHAnsi"/>
          <w:sz w:val="20"/>
          <w:szCs w:val="20"/>
          <w:lang w:val="en-AU"/>
        </w:rPr>
        <w:t>UDI-6: Urinary Distress Inventory-6.</w:t>
      </w:r>
    </w:p>
    <w:p w14:paraId="2D94B948" w14:textId="77777777" w:rsidR="00402110" w:rsidRPr="00402110" w:rsidRDefault="00402110" w:rsidP="00402110">
      <w:pPr>
        <w:rPr>
          <w:rFonts w:cstheme="minorHAnsi"/>
          <w:sz w:val="20"/>
          <w:szCs w:val="20"/>
          <w:lang w:val="en-AU"/>
        </w:rPr>
      </w:pPr>
      <w:r w:rsidRPr="00402110">
        <w:rPr>
          <w:rFonts w:cstheme="minorHAnsi"/>
          <w:sz w:val="20"/>
          <w:szCs w:val="20"/>
          <w:vertAlign w:val="superscript"/>
          <w:lang w:val="en-AU"/>
        </w:rPr>
        <w:t>q</w:t>
      </w:r>
      <w:r w:rsidRPr="00402110">
        <w:rPr>
          <w:rFonts w:cstheme="minorHAnsi"/>
          <w:sz w:val="20"/>
          <w:szCs w:val="20"/>
          <w:lang w:val="en-AU"/>
        </w:rPr>
        <w:t>IIQ-7: Incontinence Impact Questionnaire 7.</w:t>
      </w:r>
    </w:p>
    <w:p w14:paraId="3D94D58D" w14:textId="77777777" w:rsidR="00402110" w:rsidRPr="00402110" w:rsidRDefault="00402110" w:rsidP="00402110">
      <w:pPr>
        <w:rPr>
          <w:rFonts w:cstheme="minorHAnsi"/>
          <w:sz w:val="20"/>
          <w:szCs w:val="20"/>
          <w:lang w:val="en-AU"/>
        </w:rPr>
      </w:pPr>
      <w:r w:rsidRPr="00402110">
        <w:rPr>
          <w:rFonts w:cstheme="minorHAnsi"/>
          <w:sz w:val="20"/>
          <w:szCs w:val="20"/>
          <w:vertAlign w:val="superscript"/>
          <w:lang w:val="en-AU"/>
        </w:rPr>
        <w:t>r</w:t>
      </w:r>
      <w:r w:rsidRPr="00402110">
        <w:rPr>
          <w:rFonts w:cstheme="minorHAnsi"/>
          <w:sz w:val="20"/>
          <w:szCs w:val="20"/>
          <w:lang w:val="en-AU"/>
        </w:rPr>
        <w:t>UI: urinary incontinence.</w:t>
      </w:r>
    </w:p>
    <w:p w14:paraId="11D14643" w14:textId="77777777" w:rsidR="00402110" w:rsidRPr="00402110" w:rsidRDefault="00402110" w:rsidP="00402110">
      <w:pPr>
        <w:rPr>
          <w:rFonts w:cstheme="minorHAnsi"/>
          <w:sz w:val="20"/>
          <w:szCs w:val="20"/>
          <w:lang w:val="en-AU"/>
        </w:rPr>
      </w:pPr>
      <w:r w:rsidRPr="00402110">
        <w:rPr>
          <w:rFonts w:cstheme="minorHAnsi"/>
          <w:sz w:val="20"/>
          <w:szCs w:val="20"/>
          <w:vertAlign w:val="superscript"/>
          <w:lang w:val="en-AU"/>
        </w:rPr>
        <w:t>s</w:t>
      </w:r>
      <w:r w:rsidRPr="00402110">
        <w:rPr>
          <w:rFonts w:cstheme="minorHAnsi"/>
          <w:sz w:val="20"/>
          <w:szCs w:val="20"/>
          <w:lang w:val="en-AU"/>
        </w:rPr>
        <w:t>reported as number (%).</w:t>
      </w:r>
    </w:p>
    <w:p w14:paraId="2481291F" w14:textId="77777777" w:rsidR="00402110" w:rsidRPr="00402110" w:rsidRDefault="00402110" w:rsidP="00402110">
      <w:pPr>
        <w:rPr>
          <w:rFonts w:cstheme="minorHAnsi"/>
          <w:sz w:val="20"/>
          <w:szCs w:val="20"/>
          <w:lang w:val="en-AU"/>
        </w:rPr>
      </w:pPr>
      <w:r w:rsidRPr="00402110">
        <w:rPr>
          <w:rFonts w:cstheme="minorHAnsi"/>
          <w:sz w:val="20"/>
          <w:szCs w:val="20"/>
          <w:vertAlign w:val="superscript"/>
          <w:lang w:val="en-AU"/>
        </w:rPr>
        <w:t>t</w:t>
      </w:r>
      <w:r w:rsidRPr="00402110">
        <w:rPr>
          <w:rFonts w:cstheme="minorHAnsi"/>
          <w:sz w:val="20"/>
          <w:szCs w:val="20"/>
          <w:lang w:val="en-AU"/>
        </w:rPr>
        <w:t>significance not measured as part of within-group analyses.</w:t>
      </w:r>
    </w:p>
    <w:p w14:paraId="0A134742" w14:textId="77777777" w:rsidR="00402110" w:rsidRPr="00402110" w:rsidRDefault="00402110" w:rsidP="00402110">
      <w:pPr>
        <w:rPr>
          <w:rFonts w:cstheme="minorHAnsi"/>
          <w:sz w:val="20"/>
          <w:szCs w:val="20"/>
          <w:lang w:val="en-AU"/>
        </w:rPr>
      </w:pPr>
      <w:r w:rsidRPr="00402110">
        <w:rPr>
          <w:rFonts w:cstheme="minorHAnsi"/>
          <w:sz w:val="20"/>
          <w:szCs w:val="20"/>
          <w:vertAlign w:val="superscript"/>
          <w:lang w:val="en-AU"/>
        </w:rPr>
        <w:t>u</w:t>
      </w:r>
      <w:r w:rsidRPr="00402110">
        <w:rPr>
          <w:rFonts w:cstheme="minorHAnsi"/>
          <w:sz w:val="20"/>
          <w:szCs w:val="20"/>
          <w:lang w:val="en-AU"/>
        </w:rPr>
        <w:t>ISI: Incontinence Severity Index.</w:t>
      </w:r>
    </w:p>
    <w:p w14:paraId="20A15CE9" w14:textId="77777777" w:rsidR="00402110" w:rsidRPr="00402110" w:rsidRDefault="00402110" w:rsidP="00402110">
      <w:pPr>
        <w:rPr>
          <w:rFonts w:cstheme="minorHAnsi"/>
          <w:sz w:val="20"/>
          <w:szCs w:val="20"/>
          <w:lang w:val="en-AU"/>
        </w:rPr>
      </w:pPr>
      <w:r w:rsidRPr="00402110">
        <w:rPr>
          <w:rFonts w:cstheme="minorHAnsi"/>
          <w:sz w:val="20"/>
          <w:szCs w:val="20"/>
          <w:vertAlign w:val="superscript"/>
          <w:lang w:val="en-AU"/>
        </w:rPr>
        <w:t>v</w:t>
      </w:r>
      <w:r w:rsidRPr="00402110">
        <w:rPr>
          <w:rFonts w:cstheme="minorHAnsi"/>
          <w:sz w:val="20"/>
          <w:szCs w:val="20"/>
          <w:lang w:val="en-AU"/>
        </w:rPr>
        <w:t>PFDI: Pelvic Floor Distress Inventory.</w:t>
      </w:r>
    </w:p>
    <w:p w14:paraId="69761761" w14:textId="77777777" w:rsidR="00402110" w:rsidRPr="00402110" w:rsidRDefault="00402110" w:rsidP="00402110">
      <w:pPr>
        <w:rPr>
          <w:rFonts w:cstheme="minorHAnsi"/>
          <w:sz w:val="20"/>
          <w:szCs w:val="20"/>
          <w:lang w:val="en-GB"/>
        </w:rPr>
      </w:pPr>
      <w:r w:rsidRPr="00402110">
        <w:rPr>
          <w:rFonts w:cstheme="minorHAnsi"/>
          <w:sz w:val="20"/>
          <w:szCs w:val="20"/>
          <w:vertAlign w:val="superscript"/>
          <w:lang w:val="en-GB"/>
        </w:rPr>
        <w:t>w</w:t>
      </w:r>
      <w:r w:rsidRPr="00402110">
        <w:rPr>
          <w:rFonts w:cstheme="minorHAnsi"/>
          <w:sz w:val="20"/>
          <w:szCs w:val="20"/>
          <w:lang w:val="en-GB"/>
        </w:rPr>
        <w:t>IQOL: Incontinence Quality of Life.</w:t>
      </w:r>
    </w:p>
    <w:p w14:paraId="5FEA4D36" w14:textId="77777777" w:rsidR="007A7E78" w:rsidRDefault="00402110">
      <w:pPr>
        <w:rPr>
          <w:rFonts w:cstheme="minorHAnsi"/>
          <w:sz w:val="20"/>
          <w:szCs w:val="20"/>
          <w:lang w:val="en-AU"/>
        </w:rPr>
        <w:sectPr w:rsidR="007A7E78" w:rsidSect="00402110">
          <w:pgSz w:w="16838" w:h="11906" w:orient="landscape"/>
          <w:pgMar w:top="1440" w:right="1440" w:bottom="1418" w:left="1418" w:header="709" w:footer="709" w:gutter="0"/>
          <w:cols w:space="708"/>
          <w:docGrid w:linePitch="360"/>
        </w:sectPr>
      </w:pPr>
      <w:r w:rsidRPr="00402110">
        <w:rPr>
          <w:rFonts w:cstheme="minorHAnsi"/>
          <w:sz w:val="20"/>
          <w:szCs w:val="20"/>
          <w:vertAlign w:val="superscript"/>
          <w:lang w:val="en-GB"/>
        </w:rPr>
        <w:t>x</w:t>
      </w:r>
      <w:r w:rsidRPr="00402110">
        <w:rPr>
          <w:rFonts w:cstheme="minorHAnsi"/>
          <w:sz w:val="20"/>
          <w:szCs w:val="20"/>
          <w:lang w:val="en-AU"/>
        </w:rPr>
        <w:t>data provided as regression coefficient (β) with standard error.</w:t>
      </w:r>
    </w:p>
    <w:p w14:paraId="72D409C3" w14:textId="38F08E1E" w:rsidR="007A7E78" w:rsidRDefault="007A7E78" w:rsidP="007A7E78">
      <w:pPr>
        <w:rPr>
          <w:rFonts w:cstheme="minorHAnsi"/>
          <w:b/>
          <w:bCs/>
          <w:sz w:val="20"/>
          <w:szCs w:val="20"/>
          <w:lang w:val="en-AU"/>
        </w:rPr>
      </w:pPr>
      <w:r w:rsidRPr="007A7E78">
        <w:rPr>
          <w:rFonts w:cstheme="minorHAnsi"/>
          <w:b/>
          <w:bCs/>
          <w:sz w:val="20"/>
          <w:szCs w:val="20"/>
          <w:lang w:val="en-AU"/>
        </w:rPr>
        <w:lastRenderedPageBreak/>
        <w:t>Table S</w:t>
      </w:r>
      <w:r w:rsidR="00BF65F4">
        <w:rPr>
          <w:rFonts w:cstheme="minorHAnsi"/>
          <w:b/>
          <w:bCs/>
          <w:sz w:val="20"/>
          <w:szCs w:val="20"/>
          <w:lang w:val="en-AU"/>
        </w:rPr>
        <w:t>2</w:t>
      </w:r>
      <w:r w:rsidRPr="007A7E78">
        <w:rPr>
          <w:rFonts w:cstheme="minorHAnsi"/>
          <w:b/>
          <w:bCs/>
          <w:sz w:val="20"/>
          <w:szCs w:val="20"/>
          <w:lang w:val="en-AU"/>
        </w:rPr>
        <w:t>. Satisfaction with, and adherence, to the PFMT programme delivered via digital technologies.</w:t>
      </w:r>
    </w:p>
    <w:p w14:paraId="0827CB51" w14:textId="77777777" w:rsidR="007A7E78" w:rsidRPr="007A7E78" w:rsidRDefault="007A7E78" w:rsidP="007A7E78">
      <w:pPr>
        <w:rPr>
          <w:rFonts w:cstheme="minorHAnsi"/>
          <w:b/>
          <w:bCs/>
          <w:sz w:val="20"/>
          <w:szCs w:val="20"/>
          <w:lang w:val="en-AU"/>
        </w:rPr>
      </w:pP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421"/>
        <w:gridCol w:w="1275"/>
        <w:gridCol w:w="1560"/>
        <w:gridCol w:w="2126"/>
        <w:gridCol w:w="1843"/>
        <w:gridCol w:w="3118"/>
        <w:gridCol w:w="3686"/>
      </w:tblGrid>
      <w:tr w:rsidR="007A7E78" w:rsidRPr="007A7E78" w14:paraId="410A2878" w14:textId="77777777" w:rsidTr="00484B5F">
        <w:trPr>
          <w:trHeight w:val="361"/>
        </w:trPr>
        <w:tc>
          <w:tcPr>
            <w:tcW w:w="421" w:type="dxa"/>
            <w:vMerge w:val="restart"/>
          </w:tcPr>
          <w:p w14:paraId="4B876B16" w14:textId="77777777" w:rsidR="007A7E78" w:rsidRPr="007A7E78" w:rsidRDefault="007A7E78" w:rsidP="007A7E78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b/>
                <w:bCs/>
                <w:sz w:val="20"/>
                <w:szCs w:val="20"/>
                <w:lang w:val="en-AU"/>
              </w:rPr>
              <w:t>ID</w:t>
            </w:r>
          </w:p>
        </w:tc>
        <w:tc>
          <w:tcPr>
            <w:tcW w:w="1275" w:type="dxa"/>
            <w:vMerge w:val="restart"/>
            <w:noWrap/>
            <w:hideMark/>
          </w:tcPr>
          <w:p w14:paraId="2523FE8A" w14:textId="77777777" w:rsidR="007A7E78" w:rsidRPr="007A7E78" w:rsidRDefault="007A7E78" w:rsidP="007A7E78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b/>
                <w:bCs/>
                <w:sz w:val="20"/>
                <w:szCs w:val="20"/>
                <w:lang w:val="en-AU"/>
              </w:rPr>
              <w:t>Author</w:t>
            </w:r>
            <w:r w:rsidRPr="007A7E78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vMerge w:val="restart"/>
          </w:tcPr>
          <w:p w14:paraId="70E8BBE9" w14:textId="77777777" w:rsidR="007A7E78" w:rsidRPr="007A7E78" w:rsidRDefault="007A7E78" w:rsidP="007A7E78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b/>
                <w:bCs/>
                <w:sz w:val="20"/>
                <w:szCs w:val="20"/>
                <w:lang w:val="en-AU"/>
              </w:rPr>
              <w:t>DT</w:t>
            </w:r>
            <w:r w:rsidRPr="007A7E78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AU"/>
              </w:rPr>
              <w:t>b</w:t>
            </w:r>
          </w:p>
        </w:tc>
        <w:tc>
          <w:tcPr>
            <w:tcW w:w="3969" w:type="dxa"/>
            <w:gridSpan w:val="2"/>
            <w:hideMark/>
          </w:tcPr>
          <w:p w14:paraId="2B7DDA4C" w14:textId="77777777" w:rsidR="007A7E78" w:rsidRPr="007A7E78" w:rsidRDefault="007A7E78" w:rsidP="007A7E78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b/>
                <w:bCs/>
                <w:sz w:val="20"/>
                <w:szCs w:val="20"/>
                <w:lang w:val="en-AU"/>
              </w:rPr>
              <w:t>Satisfaction with programme</w:t>
            </w:r>
          </w:p>
        </w:tc>
        <w:tc>
          <w:tcPr>
            <w:tcW w:w="6804" w:type="dxa"/>
            <w:gridSpan w:val="2"/>
            <w:noWrap/>
            <w:hideMark/>
          </w:tcPr>
          <w:p w14:paraId="162C6ACE" w14:textId="77777777" w:rsidR="007A7E78" w:rsidRPr="007A7E78" w:rsidRDefault="007A7E78" w:rsidP="007A7E78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b/>
                <w:bCs/>
                <w:sz w:val="20"/>
                <w:szCs w:val="20"/>
                <w:lang w:val="en-AU"/>
              </w:rPr>
              <w:t>Adherence to programme</w:t>
            </w:r>
          </w:p>
        </w:tc>
      </w:tr>
      <w:tr w:rsidR="007A7E78" w:rsidRPr="007A7E78" w14:paraId="282613D1" w14:textId="77777777" w:rsidTr="00484B5F">
        <w:trPr>
          <w:trHeight w:val="340"/>
        </w:trPr>
        <w:tc>
          <w:tcPr>
            <w:tcW w:w="421" w:type="dxa"/>
            <w:vMerge/>
          </w:tcPr>
          <w:p w14:paraId="3DBF4FF2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275" w:type="dxa"/>
            <w:vMerge/>
            <w:noWrap/>
            <w:hideMark/>
          </w:tcPr>
          <w:p w14:paraId="6F6AD446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560" w:type="dxa"/>
            <w:vMerge/>
          </w:tcPr>
          <w:p w14:paraId="705E67B4" w14:textId="77777777" w:rsidR="007A7E78" w:rsidRPr="007A7E78" w:rsidRDefault="007A7E78" w:rsidP="007A7E78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6" w:type="dxa"/>
            <w:hideMark/>
          </w:tcPr>
          <w:p w14:paraId="70BD6258" w14:textId="77777777" w:rsidR="007A7E78" w:rsidRPr="007A7E78" w:rsidRDefault="007A7E78" w:rsidP="007A7E78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b/>
                <w:bCs/>
                <w:sz w:val="20"/>
                <w:szCs w:val="20"/>
                <w:lang w:val="en-AU"/>
              </w:rPr>
              <w:t>Measure</w:t>
            </w:r>
          </w:p>
        </w:tc>
        <w:tc>
          <w:tcPr>
            <w:tcW w:w="1843" w:type="dxa"/>
            <w:noWrap/>
            <w:hideMark/>
          </w:tcPr>
          <w:p w14:paraId="2C72B0D9" w14:textId="77777777" w:rsidR="007A7E78" w:rsidRPr="007A7E78" w:rsidRDefault="007A7E78" w:rsidP="007A7E78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b/>
                <w:bCs/>
                <w:sz w:val="20"/>
                <w:szCs w:val="20"/>
                <w:lang w:val="en-AU"/>
              </w:rPr>
              <w:t>Result</w:t>
            </w:r>
          </w:p>
        </w:tc>
        <w:tc>
          <w:tcPr>
            <w:tcW w:w="3118" w:type="dxa"/>
            <w:hideMark/>
          </w:tcPr>
          <w:p w14:paraId="46F73771" w14:textId="77777777" w:rsidR="007A7E78" w:rsidRPr="007A7E78" w:rsidRDefault="007A7E78" w:rsidP="007A7E78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b/>
                <w:bCs/>
                <w:sz w:val="20"/>
                <w:szCs w:val="20"/>
                <w:lang w:val="en-AU"/>
              </w:rPr>
              <w:t>Measure</w:t>
            </w:r>
          </w:p>
        </w:tc>
        <w:tc>
          <w:tcPr>
            <w:tcW w:w="3686" w:type="dxa"/>
            <w:noWrap/>
            <w:hideMark/>
          </w:tcPr>
          <w:p w14:paraId="1516D640" w14:textId="77777777" w:rsidR="007A7E78" w:rsidRPr="007A7E78" w:rsidRDefault="007A7E78" w:rsidP="007A7E78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b/>
                <w:bCs/>
                <w:sz w:val="20"/>
                <w:szCs w:val="20"/>
                <w:lang w:val="en-AU"/>
              </w:rPr>
              <w:t>Result</w:t>
            </w:r>
          </w:p>
        </w:tc>
      </w:tr>
      <w:tr w:rsidR="007A7E78" w:rsidRPr="007A7E78" w14:paraId="559DF0BB" w14:textId="77777777" w:rsidTr="00484B5F">
        <w:trPr>
          <w:trHeight w:val="340"/>
        </w:trPr>
        <w:tc>
          <w:tcPr>
            <w:tcW w:w="14029" w:type="dxa"/>
            <w:gridSpan w:val="7"/>
          </w:tcPr>
          <w:p w14:paraId="57D3061A" w14:textId="77777777" w:rsidR="007A7E78" w:rsidRPr="007A7E78" w:rsidRDefault="007A7E78" w:rsidP="007A7E78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</w:tr>
      <w:tr w:rsidR="007A7E78" w:rsidRPr="007A7E78" w14:paraId="4D38A0B7" w14:textId="77777777" w:rsidTr="00484B5F">
        <w:trPr>
          <w:trHeight w:val="477"/>
        </w:trPr>
        <w:tc>
          <w:tcPr>
            <w:tcW w:w="421" w:type="dxa"/>
          </w:tcPr>
          <w:p w14:paraId="2729153F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1</w:t>
            </w:r>
          </w:p>
        </w:tc>
        <w:tc>
          <w:tcPr>
            <w:tcW w:w="1275" w:type="dxa"/>
            <w:hideMark/>
          </w:tcPr>
          <w:p w14:paraId="6E20C729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Anglès-Acedo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Anglès Acedo&lt;/Author&gt;&lt;Year&gt;2018&lt;/Year&gt;&lt;RecNum&gt;756&lt;/RecNum&gt;&lt;DisplayText&gt;[37]&lt;/DisplayText&gt;&lt;record&gt;&lt;rec-number&gt;756&lt;/rec-number&gt;&lt;foreign-keys&gt;&lt;key app="EN" db-id="2eaf0spvr9axssexrxi5srzb2e22d9rw2p2r" timestamp="1666927875"&gt;756&lt;/key&gt;&lt;/foreign-keys&gt;&lt;ref-type name="Journal Article"&gt;17&lt;/ref-type&gt;&lt;contributors&gt;&lt;authors&gt;&lt;author&gt;Anglès Acedo, S.&lt;/author&gt;&lt;author&gt;Kastelein, A. W.&lt;/author&gt;&lt;author&gt;Ros Cerro, C.&lt;/author&gt;&lt;author&gt;Raatikainen, K.&lt;/author&gt;&lt;author&gt;Alonso Lopez, J. F.&lt;/author&gt;&lt;author&gt;Pagès Raventos, A.&lt;/author&gt;&lt;author&gt;Vodegel, E. V.&lt;/author&gt;&lt;author&gt;Airaksinen, O.&lt;/author&gt;&lt;author&gt;Espuña Pons, M.&lt;/author&gt;&lt;/authors&gt;&lt;/contributors&gt;&lt;titles&gt;&lt;title&gt;Information and Communication Technologies (ICT) self-management system for pelvic floor muscle training: A pilot study in women with stress urinary incontinence&lt;/title&gt;&lt;secondary-title&gt;International Urogynecology Journal&lt;/secondary-title&gt;&lt;/titles&gt;&lt;periodical&gt;&lt;full-title&gt;International Urogynecology Journal&lt;/full-title&gt;&lt;abbr-1&gt;Int Urogynecol J&lt;/abbr-1&gt;&lt;/periodical&gt;&lt;pages&gt;S75&lt;/pages&gt;&lt;volume&gt;29 (Supplement 1)&lt;/volume&gt;&lt;dates&gt;&lt;year&gt;2018&lt;/year&gt;&lt;/dates&gt;&lt;accession-num&gt;629059741&lt;/accession-num&gt;&lt;urls&gt;&lt;related-urls&gt;&lt;url&gt;https://ovidsp.ovid.com/ovidweb.cgi?T=JS&amp;amp;CSC=Y&amp;amp;NEWS=N&amp;amp;PAGE=fulltext&amp;amp;D=emed19&amp;amp;AN=629059741&lt;/url&gt;&lt;/related-urls&gt;&lt;/urls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37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7A854F5A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 – WOMEN UP</w:t>
            </w:r>
          </w:p>
        </w:tc>
        <w:tc>
          <w:tcPr>
            <w:tcW w:w="2126" w:type="dxa"/>
            <w:hideMark/>
          </w:tcPr>
          <w:p w14:paraId="6742196B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Pleased or very pleased with the ICT</w:t>
            </w:r>
            <w:r w:rsidRPr="007A7E78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c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 system</w:t>
            </w:r>
          </w:p>
        </w:tc>
        <w:tc>
          <w:tcPr>
            <w:tcW w:w="1843" w:type="dxa"/>
            <w:hideMark/>
          </w:tcPr>
          <w:p w14:paraId="6DD60319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80%</w:t>
            </w:r>
          </w:p>
        </w:tc>
        <w:tc>
          <w:tcPr>
            <w:tcW w:w="3118" w:type="dxa"/>
            <w:hideMark/>
          </w:tcPr>
          <w:p w14:paraId="4641BF22" w14:textId="77777777" w:rsidR="007A7E78" w:rsidRPr="007A7E78" w:rsidRDefault="007A7E78" w:rsidP="007A7E78">
            <w:pPr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Adherence (not defined)</w:t>
            </w:r>
          </w:p>
        </w:tc>
        <w:tc>
          <w:tcPr>
            <w:tcW w:w="3686" w:type="dxa"/>
            <w:hideMark/>
          </w:tcPr>
          <w:p w14:paraId="634E484D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ean 70.4% (range 41.8-86.2%) for the 15/21 women who completed the programme</w:t>
            </w:r>
          </w:p>
        </w:tc>
      </w:tr>
      <w:tr w:rsidR="007A7E78" w:rsidRPr="007A7E78" w14:paraId="2C71A77F" w14:textId="77777777" w:rsidTr="00484B5F">
        <w:trPr>
          <w:trHeight w:val="1830"/>
        </w:trPr>
        <w:tc>
          <w:tcPr>
            <w:tcW w:w="421" w:type="dxa"/>
          </w:tcPr>
          <w:p w14:paraId="107A782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3</w:t>
            </w:r>
          </w:p>
        </w:tc>
        <w:tc>
          <w:tcPr>
            <w:tcW w:w="1275" w:type="dxa"/>
            <w:hideMark/>
          </w:tcPr>
          <w:p w14:paraId="45604AAE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Araujo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Araujo&lt;/Author&gt;&lt;Year&gt;2020&lt;/Year&gt;&lt;RecNum&gt;758&lt;/RecNum&gt;&lt;DisplayText&gt;[39]&lt;/DisplayText&gt;&lt;record&gt;&lt;rec-number&gt;758&lt;/rec-number&gt;&lt;foreign-keys&gt;&lt;key app="EN" db-id="2eaf0spvr9axssexrxi5srzb2e22d9rw2p2r" timestamp="1666927875"&gt;758&lt;/key&gt;&lt;/foreign-keys&gt;&lt;ref-type name="Journal Article"&gt;17&lt;/ref-type&gt;&lt;contributors&gt;&lt;authors&gt;&lt;author&gt;Araujo, C. C.&lt;/author&gt;&lt;author&gt;Marques, A. D. A.&lt;/author&gt;&lt;author&gt;Juliato, C. R. T.&lt;/author&gt;&lt;/authors&gt;&lt;/contributors&gt;&lt;titles&gt;&lt;title&gt;The adherence of home pelvic floor muscles training using a mobile device application for women with urinary incontinence: A randomized controlled trial&lt;/title&gt;&lt;secondary-title&gt;Female Pelvic Medicine and Reconstructive Surgery&lt;/secondary-title&gt;&lt;/titles&gt;&lt;periodical&gt;&lt;full-title&gt;Female Pelvic Medicine and Reconstructive Surgery&lt;/full-title&gt;&lt;abbr-1&gt;Female Pelvic Med Reconstr Surg&lt;/abbr-1&gt;&lt;abbr-2&gt;Female Pelvic Med Reconstr Surg&lt;/abbr-2&gt;&lt;/periodical&gt;&lt;pages&gt;697-703&lt;/pages&gt;&lt;volume&gt;26&lt;/volume&gt;&lt;number&gt;11&lt;/number&gt;&lt;dates&gt;&lt;year&gt;2020&lt;/year&gt;&lt;/dates&gt;&lt;accession-num&gt;633439896&lt;/accession-num&gt;&lt;urls&gt;&lt;related-urls&gt;&lt;url&gt;https://ovidsp.ovid.com/ovidweb.cgi?T=JS&amp;amp;CSC=Y&amp;amp;NEWS=N&amp;amp;PAGE=fulltext&amp;amp;D=emexc&amp;amp;AN=633439896&lt;/url&gt;&lt;/related-urls&gt;&lt;/urls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39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1A1DDF3D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 – Diário Saúde</w:t>
            </w:r>
          </w:p>
          <w:p w14:paraId="0709DB7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2126" w:type="dxa"/>
            <w:hideMark/>
          </w:tcPr>
          <w:p w14:paraId="20350F7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Would recommend app to others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Attributed success of treatment to the app</w:t>
            </w:r>
          </w:p>
        </w:tc>
        <w:tc>
          <w:tcPr>
            <w:tcW w:w="1843" w:type="dxa"/>
            <w:hideMark/>
          </w:tcPr>
          <w:p w14:paraId="2E9F1AA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75%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90%</w:t>
            </w:r>
          </w:p>
        </w:tc>
        <w:tc>
          <w:tcPr>
            <w:tcW w:w="3118" w:type="dxa"/>
            <w:hideMark/>
          </w:tcPr>
          <w:p w14:paraId="28CE4B04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Number of protocol repetitions (one repetition = completion of the entire 8 reps of a PFMT</w:t>
            </w:r>
            <w:r w:rsidRPr="007A7E78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d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), Mean (SD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</w:p>
          <w:p w14:paraId="0D20A3D6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3839F1E1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elf-reported adherence (VAS</w:t>
            </w:r>
            <w:r w:rsidRPr="007A7E78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e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 0-10; 10 = maximal adherence), Mean (SD)</w:t>
            </w:r>
          </w:p>
        </w:tc>
        <w:tc>
          <w:tcPr>
            <w:tcW w:w="3686" w:type="dxa"/>
            <w:hideMark/>
          </w:tcPr>
          <w:p w14:paraId="220113DD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At 1 month: I</w:t>
            </w:r>
            <w:r w:rsidRPr="007A7E78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 xml:space="preserve">f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= 52.9 (5.5); C</w:t>
            </w:r>
            <w:r w:rsidRPr="007A7E78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 xml:space="preserve">g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= 43.7 (11.1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At 2 months: I = 49.8 (8.1); C= 33.6 (10.7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At 3 months: I = 43.8 (8.7), Control = 17.7 (6.3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Significantly higher in I compared to C, at 1 and 2 months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At 1 month: I = 9.5 (0.7); C = 8.3 (1.5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 xml:space="preserve">At 2 months: I = 9.9 (0.2); C = 9.0 (1.3) </w:t>
            </w:r>
          </w:p>
          <w:p w14:paraId="1E63D7EF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At 3 months: I = 9.9 (0.2); C = 8.7 (1.3) </w:t>
            </w:r>
          </w:p>
          <w:p w14:paraId="775FACB6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ignificantly higher in I compared to C at all time points</w:t>
            </w:r>
          </w:p>
        </w:tc>
      </w:tr>
      <w:tr w:rsidR="007A7E78" w:rsidRPr="007A7E78" w14:paraId="6163102F" w14:textId="77777777" w:rsidTr="00484B5F">
        <w:trPr>
          <w:trHeight w:val="835"/>
        </w:trPr>
        <w:tc>
          <w:tcPr>
            <w:tcW w:w="421" w:type="dxa"/>
          </w:tcPr>
          <w:p w14:paraId="1F3383D6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4</w:t>
            </w:r>
          </w:p>
          <w:p w14:paraId="16557446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675A5880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275" w:type="dxa"/>
            <w:hideMark/>
          </w:tcPr>
          <w:p w14:paraId="100213C0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Asklund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Asklund&lt;/Author&gt;&lt;Year&gt;2017&lt;/Year&gt;&lt;RecNum&gt;759&lt;/RecNum&gt;&lt;DisplayText&gt;[5]&lt;/DisplayText&gt;&lt;record&gt;&lt;rec-number&gt;759&lt;/rec-number&gt;&lt;foreign-keys&gt;&lt;key app="EN" db-id="2eaf0spvr9axssexrxi5srzb2e22d9rw2p2r" timestamp="1666927875"&gt;759&lt;/key&gt;&lt;/foreign-keys&gt;&lt;ref-type name="Journal Article"&gt;17&lt;/ref-type&gt;&lt;contributors&gt;&lt;authors&gt;&lt;author&gt;Asklund, I.&lt;/author&gt;&lt;author&gt;Nyström, E.&lt;/author&gt;&lt;author&gt;Sjöström, M.&lt;/author&gt;&lt;author&gt;Umefjord, G.&lt;/author&gt;&lt;author&gt;Stenlund, H.&lt;/author&gt;&lt;author&gt;Samuelsson, E.&lt;/author&gt;&lt;/authors&gt;&lt;/contributors&gt;&lt;titles&gt;&lt;title&gt;Mobile app for treatment of stress urinary incontinence: A randomized controlled trial&lt;/title&gt;&lt;secondary-title&gt;Neurourology &amp;amp; Urodynamics&lt;/secondary-title&gt;&lt;/titles&gt;&lt;periodical&gt;&lt;full-title&gt;Neurourology &amp;amp; Urodynamics&lt;/full-title&gt;&lt;abbr-1&gt;Neurourol Urodyn&lt;/abbr-1&gt;&lt;abbr-2&gt;Neurourol Urodyn&lt;/abbr-2&gt;&lt;abbr-3&gt;Neurourology &amp;amp; Urodynamics&lt;/abbr-3&gt;&lt;/periodical&gt;&lt;pages&gt;1369-1376&lt;/pages&gt;&lt;volume&gt;36&lt;/volume&gt;&lt;number&gt;5&lt;/number&gt;&lt;dates&gt;&lt;year&gt;2017&lt;/year&gt;&lt;/dates&gt;&lt;accession-num&gt;613007807&lt;/accession-num&gt;&lt;urls&gt;&lt;related-urls&gt;&lt;url&gt;https://ovidsp.ovid.com/ovidweb.cgi?T=JS&amp;amp;CSC=Y&amp;amp;NEWS=N&amp;amp;PAGE=fulltext&amp;amp;D=emed18&amp;amp;AN=613007807&lt;/url&gt;&lt;url&gt;https://onlinelibrary.wiley.com/doi/pdfdirect/10.1002/nau.23116?download=true&lt;/url&gt;&lt;/related-urls&gt;&lt;/urls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5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  <w:p w14:paraId="3ABC59C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560" w:type="dxa"/>
          </w:tcPr>
          <w:p w14:paraId="66CD2DDD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 – Tät</w:t>
            </w:r>
          </w:p>
        </w:tc>
        <w:tc>
          <w:tcPr>
            <w:tcW w:w="2126" w:type="dxa"/>
            <w:hideMark/>
          </w:tcPr>
          <w:p w14:paraId="686559D0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atisfaction with app (5 responses from "very bad" to "very good"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</w:p>
        </w:tc>
        <w:tc>
          <w:tcPr>
            <w:tcW w:w="1843" w:type="dxa"/>
            <w:hideMark/>
          </w:tcPr>
          <w:p w14:paraId="13337B4C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Good or very good = 96.7% (59/61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</w:p>
        </w:tc>
        <w:tc>
          <w:tcPr>
            <w:tcW w:w="3118" w:type="dxa"/>
            <w:hideMark/>
          </w:tcPr>
          <w:p w14:paraId="390DDA51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App use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</w:p>
          <w:p w14:paraId="637D28BF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64E43DDF" w14:textId="3CFCF835" w:rsid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ean number of exercises over 3 months, recorded by women who used the statistic</w:t>
            </w:r>
            <w:r w:rsidR="008342B4">
              <w:rPr>
                <w:rFonts w:cstheme="minorHAnsi"/>
                <w:sz w:val="20"/>
                <w:szCs w:val="20"/>
                <w:lang w:val="en-AU"/>
              </w:rPr>
              <w:t>s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 function</w:t>
            </w:r>
          </w:p>
          <w:p w14:paraId="37C249FF" w14:textId="77777777" w:rsidR="00781437" w:rsidRDefault="00781437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539100A0" w14:textId="1B208151" w:rsidR="00781437" w:rsidRPr="007A7E78" w:rsidRDefault="00781437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elf-reported PFMT, at 3 months</w:t>
            </w:r>
          </w:p>
        </w:tc>
        <w:tc>
          <w:tcPr>
            <w:tcW w:w="3686" w:type="dxa"/>
            <w:hideMark/>
          </w:tcPr>
          <w:p w14:paraId="7CD1E0C6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I: All women who completed follow-up (n = 61) had used the app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</w:p>
          <w:p w14:paraId="70C252F2" w14:textId="77777777" w:rsid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1.6 exercises/day (141 exercises/person for 51 women)</w:t>
            </w:r>
          </w:p>
          <w:p w14:paraId="7033EB45" w14:textId="77777777" w:rsidR="00781437" w:rsidRDefault="00781437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6E8B02FF" w14:textId="77777777" w:rsidR="00781437" w:rsidRDefault="00781437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1AA9064A" w14:textId="3AA82AFB" w:rsidR="00781437" w:rsidRPr="007A7E78" w:rsidRDefault="00781437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During last 4 weeks: I = 98% (60/61)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Daily: I = 41.0% (25/61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Weekly but not daily PFMT: I = 42.6% (26/61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Sporadic: I = 14.8% (9/61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Daily: C = 3.3% (2/60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Weekly but not daily: C = 13.3% (8/60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lastRenderedPageBreak/>
              <w:t>Sporadic PFMT: C = 56.7% (34/60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No PFMT: C = 26.7% (16/60)</w:t>
            </w:r>
          </w:p>
        </w:tc>
      </w:tr>
      <w:tr w:rsidR="007A7E78" w:rsidRPr="007A7E78" w14:paraId="7B79B8BA" w14:textId="77777777" w:rsidTr="00484B5F">
        <w:trPr>
          <w:trHeight w:val="419"/>
        </w:trPr>
        <w:tc>
          <w:tcPr>
            <w:tcW w:w="421" w:type="dxa"/>
          </w:tcPr>
          <w:p w14:paraId="3070C9F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lastRenderedPageBreak/>
              <w:t>4e</w:t>
            </w:r>
          </w:p>
        </w:tc>
        <w:tc>
          <w:tcPr>
            <w:tcW w:w="1275" w:type="dxa"/>
          </w:tcPr>
          <w:p w14:paraId="72010256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Nyström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Nyström&lt;/Author&gt;&lt;Year&gt;2018&lt;/Year&gt;&lt;RecNum&gt;828&lt;/RecNum&gt;&lt;DisplayText&gt;[79]&lt;/DisplayText&gt;&lt;record&gt;&lt;rec-number&gt;828&lt;/rec-number&gt;&lt;foreign-keys&gt;&lt;key app="EN" db-id="2eaf0spvr9axssexrxi5srzb2e22d9rw2p2r" timestamp="1666927879"&gt;828&lt;/key&gt;&lt;/foreign-keys&gt;&lt;ref-type name="Journal Article"&gt;17&lt;/ref-type&gt;&lt;contributors&gt;&lt;authors&gt;&lt;author&gt;Nyström, E.&lt;/author&gt;&lt;author&gt;Asklund, I.&lt;/author&gt;&lt;author&gt;Sjöström, M.&lt;/author&gt;&lt;author&gt;Stenlund, H.&lt;/author&gt;&lt;author&gt;Samuelsson, E.&lt;/author&gt;&lt;/authors&gt;&lt;/contributors&gt;&lt;titles&gt;&lt;title&gt;Treatment of stress urinary incontinence with a mobile app: Factors associated with success&lt;/title&gt;&lt;secondary-title&gt;International Urogynecology Journal&lt;/secondary-title&gt;&lt;/titles&gt;&lt;periodical&gt;&lt;full-title&gt;International Urogynecology Journal&lt;/full-title&gt;&lt;abbr-1&gt;Int Urogynecol J&lt;/abbr-1&gt;&lt;/periodical&gt;&lt;pages&gt;1325-1333&lt;/pages&gt;&lt;volume&gt;29&lt;/volume&gt;&lt;number&gt;9&lt;/number&gt;&lt;dates&gt;&lt;year&gt;2018&lt;/year&gt;&lt;/dates&gt;&lt;accession-num&gt;29222718&lt;/accession-num&gt;&lt;urls&gt;&lt;related-urls&gt;&lt;url&gt;https://ovidsp.ovid.com/ovidweb.cgi?T=JS&amp;amp;CSC=Y&amp;amp;NEWS=N&amp;amp;PAGE=fulltext&amp;amp;D=med15&amp;amp;AN=29222718&lt;/url&gt;&lt;url&gt;https://www.ncbi.nlm.nih.gov/pmc/articles/PMC6132677/pdf/192_2017_Article_3514.pdf&lt;/url&gt;&lt;/related-urls&gt;&lt;/urls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79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2BC395E1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 – Tät</w:t>
            </w:r>
          </w:p>
        </w:tc>
        <w:tc>
          <w:tcPr>
            <w:tcW w:w="2126" w:type="dxa"/>
          </w:tcPr>
          <w:p w14:paraId="424C4678" w14:textId="15295FF3" w:rsidR="008200C0" w:rsidRDefault="008200C0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Perception of </w:t>
            </w:r>
            <w:r w:rsidR="00925D8E">
              <w:rPr>
                <w:rFonts w:cstheme="minorHAnsi"/>
                <w:sz w:val="20"/>
                <w:szCs w:val="20"/>
                <w:lang w:val="en-AU"/>
              </w:rPr>
              <w:t>outcome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  <w:r w:rsidR="00925D8E">
              <w:rPr>
                <w:rFonts w:cstheme="minorHAnsi"/>
                <w:sz w:val="20"/>
                <w:szCs w:val="20"/>
                <w:lang w:val="en-AU"/>
              </w:rPr>
              <w:t>after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 treatment (</w:t>
            </w:r>
            <w:r w:rsidR="007D148C">
              <w:rPr>
                <w:rFonts w:cstheme="minorHAnsi"/>
                <w:sz w:val="20"/>
                <w:szCs w:val="20"/>
                <w:lang w:val="en-AU"/>
              </w:rPr>
              <w:t>7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 responses from "</w:t>
            </w:r>
            <w:r w:rsidR="007D148C">
              <w:rPr>
                <w:rFonts w:cstheme="minorHAnsi"/>
                <w:sz w:val="20"/>
                <w:szCs w:val="20"/>
                <w:lang w:val="en-AU"/>
              </w:rPr>
              <w:t xml:space="preserve">very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much worse" to "</w:t>
            </w:r>
            <w:r w:rsidR="007D148C">
              <w:rPr>
                <w:rFonts w:cstheme="minorHAnsi"/>
                <w:sz w:val="20"/>
                <w:szCs w:val="20"/>
                <w:lang w:val="en-AU"/>
              </w:rPr>
              <w:t xml:space="preserve">very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much better"</w:t>
            </w:r>
            <w:r w:rsidR="007D148C">
              <w:rPr>
                <w:rFonts w:cstheme="minorHAnsi"/>
                <w:sz w:val="20"/>
                <w:szCs w:val="20"/>
                <w:lang w:val="en-AU"/>
              </w:rPr>
              <w:t xml:space="preserve">; </w:t>
            </w:r>
            <w:r w:rsidR="00E71DD8">
              <w:rPr>
                <w:rFonts w:cstheme="minorHAnsi"/>
                <w:sz w:val="20"/>
                <w:szCs w:val="20"/>
                <w:lang w:val="en-AU"/>
              </w:rPr>
              <w:t>collapsed into two outcomes</w:t>
            </w:r>
            <w:r w:rsidR="008C45AF">
              <w:rPr>
                <w:rFonts w:cstheme="minorHAnsi"/>
                <w:sz w:val="20"/>
                <w:szCs w:val="20"/>
                <w:lang w:val="en-AU"/>
              </w:rPr>
              <w:t xml:space="preserve"> of successful or not successful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)</w:t>
            </w:r>
          </w:p>
          <w:p w14:paraId="1F6BD76A" w14:textId="77777777" w:rsidR="008200C0" w:rsidRDefault="008200C0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38C10E19" w14:textId="77777777" w:rsidR="003E2B6C" w:rsidRDefault="003E2B6C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09599D4D" w14:textId="7CE192FA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843" w:type="dxa"/>
          </w:tcPr>
          <w:p w14:paraId="282DF05F" w14:textId="74D06EBD" w:rsidR="007A7E78" w:rsidRDefault="003C64F3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Successful treatment, defined as m</w:t>
            </w:r>
            <w:r w:rsidR="007A7E78" w:rsidRPr="007A7E78">
              <w:rPr>
                <w:rFonts w:cstheme="minorHAnsi"/>
                <w:sz w:val="20"/>
                <w:szCs w:val="20"/>
                <w:lang w:val="en-AU"/>
              </w:rPr>
              <w:t>uch or very much better = 55.7% (34/61)</w:t>
            </w:r>
          </w:p>
          <w:p w14:paraId="578AAFEE" w14:textId="77777777" w:rsidR="003C64F3" w:rsidRDefault="003C64F3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1C0C275C" w14:textId="79CB3595" w:rsidR="003E2B6C" w:rsidRDefault="003C64F3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 xml:space="preserve">Not successful treatment, defined as the remaining responses = </w:t>
            </w:r>
            <w:r w:rsidR="005B6BAB">
              <w:rPr>
                <w:rFonts w:cstheme="minorHAnsi"/>
                <w:sz w:val="20"/>
                <w:szCs w:val="20"/>
                <w:lang w:val="en-AU"/>
              </w:rPr>
              <w:t>44.3% (27/61)</w:t>
            </w:r>
          </w:p>
          <w:p w14:paraId="4DF44E2A" w14:textId="4FF35865" w:rsidR="00EF34F1" w:rsidRPr="007A7E78" w:rsidRDefault="00EF34F1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3118" w:type="dxa"/>
            <w:noWrap/>
          </w:tcPr>
          <w:p w14:paraId="6A237FB7" w14:textId="7B35347B" w:rsidR="007A7E78" w:rsidRDefault="00E214B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elf-reported PFMT, at 3 months</w:t>
            </w:r>
            <w:r>
              <w:rPr>
                <w:rFonts w:cstheme="minorHAnsi"/>
                <w:sz w:val="20"/>
                <w:szCs w:val="20"/>
                <w:lang w:val="en-AU"/>
              </w:rPr>
              <w:t>, for those who self-reported a successful outcome</w:t>
            </w:r>
            <w:r w:rsidRPr="007A7E78" w:rsidDel="00781437"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</w:p>
          <w:p w14:paraId="16B8F489" w14:textId="77777777" w:rsidR="002E13CD" w:rsidRDefault="002E13CD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70B4772B" w14:textId="77777777" w:rsidR="00536A65" w:rsidRDefault="00536A65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30678E21" w14:textId="6F0D6A50" w:rsidR="002E13CD" w:rsidRPr="007A7E78" w:rsidRDefault="002E13CD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elf-reported PFMT, at 3 months</w:t>
            </w:r>
            <w:r>
              <w:rPr>
                <w:rFonts w:cstheme="minorHAnsi"/>
                <w:sz w:val="20"/>
                <w:szCs w:val="20"/>
                <w:lang w:val="en-AU"/>
              </w:rPr>
              <w:t>, for those who self-reported a</w:t>
            </w:r>
            <w:r w:rsidR="00536A65">
              <w:rPr>
                <w:rFonts w:cstheme="minorHAnsi"/>
                <w:sz w:val="20"/>
                <w:szCs w:val="20"/>
                <w:lang w:val="en-AU"/>
              </w:rPr>
              <w:t>n</w:t>
            </w:r>
            <w:r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  <w:r w:rsidR="00536A65">
              <w:rPr>
                <w:rFonts w:cstheme="minorHAnsi"/>
                <w:sz w:val="20"/>
                <w:szCs w:val="20"/>
                <w:lang w:val="en-AU"/>
              </w:rPr>
              <w:t>un</w:t>
            </w:r>
            <w:r>
              <w:rPr>
                <w:rFonts w:cstheme="minorHAnsi"/>
                <w:sz w:val="20"/>
                <w:szCs w:val="20"/>
                <w:lang w:val="en-AU"/>
              </w:rPr>
              <w:t>successful outcome</w:t>
            </w:r>
          </w:p>
        </w:tc>
        <w:tc>
          <w:tcPr>
            <w:tcW w:w="3686" w:type="dxa"/>
            <w:noWrap/>
          </w:tcPr>
          <w:p w14:paraId="506411E4" w14:textId="6C8B4914" w:rsidR="007A7E78" w:rsidRDefault="00317AE2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During last 4 weeks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Daily: 4</w:t>
            </w:r>
            <w:r w:rsidR="00A3219B">
              <w:rPr>
                <w:rFonts w:cstheme="minorHAnsi"/>
                <w:sz w:val="20"/>
                <w:szCs w:val="20"/>
                <w:lang w:val="en-AU"/>
              </w:rPr>
              <w:t>7.1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% (</w:t>
            </w:r>
            <w:r w:rsidR="00A3219B">
              <w:rPr>
                <w:rFonts w:cstheme="minorHAnsi"/>
                <w:sz w:val="20"/>
                <w:szCs w:val="20"/>
                <w:lang w:val="en-AU"/>
              </w:rPr>
              <w:t>16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/</w:t>
            </w:r>
            <w:r w:rsidR="00A3219B">
              <w:rPr>
                <w:rFonts w:cstheme="minorHAnsi"/>
                <w:sz w:val="20"/>
                <w:szCs w:val="20"/>
                <w:lang w:val="en-AU"/>
              </w:rPr>
              <w:t>34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Weekly but not daily PFMT: 4</w:t>
            </w:r>
            <w:r w:rsidR="00086BCE">
              <w:rPr>
                <w:rFonts w:cstheme="minorHAnsi"/>
                <w:sz w:val="20"/>
                <w:szCs w:val="20"/>
                <w:lang w:val="en-AU"/>
              </w:rPr>
              <w:t>1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.</w:t>
            </w:r>
            <w:r w:rsidR="00086BCE">
              <w:rPr>
                <w:rFonts w:cstheme="minorHAnsi"/>
                <w:sz w:val="20"/>
                <w:szCs w:val="20"/>
                <w:lang w:val="en-AU"/>
              </w:rPr>
              <w:t>2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% (</w:t>
            </w:r>
            <w:r w:rsidR="00086BCE">
              <w:rPr>
                <w:rFonts w:cstheme="minorHAnsi"/>
                <w:sz w:val="20"/>
                <w:szCs w:val="20"/>
                <w:lang w:val="en-AU"/>
              </w:rPr>
              <w:t>14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/</w:t>
            </w:r>
            <w:r w:rsidR="00086BCE">
              <w:rPr>
                <w:rFonts w:cstheme="minorHAnsi"/>
                <w:sz w:val="20"/>
                <w:szCs w:val="20"/>
                <w:lang w:val="en-AU"/>
              </w:rPr>
              <w:t>34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Sporadic</w:t>
            </w:r>
            <w:r w:rsidR="00086BCE">
              <w:rPr>
                <w:rFonts w:cstheme="minorHAnsi"/>
                <w:sz w:val="20"/>
                <w:szCs w:val="20"/>
                <w:lang w:val="en-AU"/>
              </w:rPr>
              <w:t xml:space="preserve"> or never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: 1</w:t>
            </w:r>
            <w:r w:rsidR="00086BCE">
              <w:rPr>
                <w:rFonts w:cstheme="minorHAnsi"/>
                <w:sz w:val="20"/>
                <w:szCs w:val="20"/>
                <w:lang w:val="en-AU"/>
              </w:rPr>
              <w:t>1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.8% (</w:t>
            </w:r>
            <w:r w:rsidR="00086BCE">
              <w:rPr>
                <w:rFonts w:cstheme="minorHAnsi"/>
                <w:sz w:val="20"/>
                <w:szCs w:val="20"/>
                <w:lang w:val="en-AU"/>
              </w:rPr>
              <w:t>4/34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)</w:t>
            </w:r>
          </w:p>
          <w:p w14:paraId="7ECF47B8" w14:textId="77777777" w:rsidR="00536A65" w:rsidRDefault="00536A65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0FC45EE9" w14:textId="7BCFE5DB" w:rsidR="00536A65" w:rsidRPr="007A7E78" w:rsidRDefault="00536A65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Daily: </w:t>
            </w:r>
            <w:r>
              <w:rPr>
                <w:rFonts w:cstheme="minorHAnsi"/>
                <w:sz w:val="20"/>
                <w:szCs w:val="20"/>
                <w:lang w:val="en-AU"/>
              </w:rPr>
              <w:t>33.</w:t>
            </w:r>
            <w:r w:rsidR="006F0CD5">
              <w:rPr>
                <w:rFonts w:cstheme="minorHAnsi"/>
                <w:sz w:val="20"/>
                <w:szCs w:val="20"/>
                <w:lang w:val="en-AU"/>
              </w:rPr>
              <w:t>3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% (</w:t>
            </w:r>
            <w:r w:rsidR="006F0CD5">
              <w:rPr>
                <w:rFonts w:cstheme="minorHAnsi"/>
                <w:sz w:val="20"/>
                <w:szCs w:val="20"/>
                <w:lang w:val="en-AU"/>
              </w:rPr>
              <w:t>9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/</w:t>
            </w:r>
            <w:r w:rsidR="006F0CD5">
              <w:rPr>
                <w:rFonts w:cstheme="minorHAnsi"/>
                <w:sz w:val="20"/>
                <w:szCs w:val="20"/>
                <w:lang w:val="en-AU"/>
              </w:rPr>
              <w:t>27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Weekly but not daily PFMT: 4</w:t>
            </w:r>
            <w:r w:rsidR="006F0CD5">
              <w:rPr>
                <w:rFonts w:cstheme="minorHAnsi"/>
                <w:sz w:val="20"/>
                <w:szCs w:val="20"/>
                <w:lang w:val="en-AU"/>
              </w:rPr>
              <w:t>4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.</w:t>
            </w:r>
            <w:r w:rsidR="006F0CD5">
              <w:rPr>
                <w:rFonts w:cstheme="minorHAnsi"/>
                <w:sz w:val="20"/>
                <w:szCs w:val="20"/>
                <w:lang w:val="en-AU"/>
              </w:rPr>
              <w:t>4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% (</w:t>
            </w:r>
            <w:r w:rsidR="006F0CD5">
              <w:rPr>
                <w:rFonts w:cstheme="minorHAnsi"/>
                <w:sz w:val="20"/>
                <w:szCs w:val="20"/>
                <w:lang w:val="en-AU"/>
              </w:rPr>
              <w:t>12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/</w:t>
            </w:r>
            <w:r w:rsidR="006F0CD5">
              <w:rPr>
                <w:rFonts w:cstheme="minorHAnsi"/>
                <w:sz w:val="20"/>
                <w:szCs w:val="20"/>
                <w:lang w:val="en-AU"/>
              </w:rPr>
              <w:t>27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Sporadic</w:t>
            </w:r>
            <w:r>
              <w:rPr>
                <w:rFonts w:cstheme="minorHAnsi"/>
                <w:sz w:val="20"/>
                <w:szCs w:val="20"/>
                <w:lang w:val="en-AU"/>
              </w:rPr>
              <w:t xml:space="preserve"> or never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: </w:t>
            </w:r>
            <w:r w:rsidR="006F0CD5">
              <w:rPr>
                <w:rFonts w:cstheme="minorHAnsi"/>
                <w:sz w:val="20"/>
                <w:szCs w:val="20"/>
                <w:lang w:val="en-AU"/>
              </w:rPr>
              <w:t>22.2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% (</w:t>
            </w:r>
            <w:r w:rsidR="006F0CD5">
              <w:rPr>
                <w:rFonts w:cstheme="minorHAnsi"/>
                <w:sz w:val="20"/>
                <w:szCs w:val="20"/>
                <w:lang w:val="en-AU"/>
              </w:rPr>
              <w:t>6</w:t>
            </w:r>
            <w:r>
              <w:rPr>
                <w:rFonts w:cstheme="minorHAnsi"/>
                <w:sz w:val="20"/>
                <w:szCs w:val="20"/>
                <w:lang w:val="en-AU"/>
              </w:rPr>
              <w:t>/</w:t>
            </w:r>
            <w:r w:rsidR="006F0CD5">
              <w:rPr>
                <w:rFonts w:cstheme="minorHAnsi"/>
                <w:sz w:val="20"/>
                <w:szCs w:val="20"/>
                <w:lang w:val="en-AU"/>
              </w:rPr>
              <w:t>27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)</w:t>
            </w:r>
          </w:p>
        </w:tc>
      </w:tr>
      <w:tr w:rsidR="007A7E78" w:rsidRPr="007A7E78" w14:paraId="41E152F6" w14:textId="77777777" w:rsidTr="00484B5F">
        <w:trPr>
          <w:trHeight w:val="419"/>
        </w:trPr>
        <w:tc>
          <w:tcPr>
            <w:tcW w:w="421" w:type="dxa"/>
          </w:tcPr>
          <w:p w14:paraId="07B0BE9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4g</w:t>
            </w:r>
          </w:p>
        </w:tc>
        <w:tc>
          <w:tcPr>
            <w:tcW w:w="1275" w:type="dxa"/>
          </w:tcPr>
          <w:p w14:paraId="228C8CFC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Asklund 2019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Asklund&lt;/Author&gt;&lt;Year&gt;2019&lt;/Year&gt;&lt;RecNum&gt;761&lt;/RecNum&gt;&lt;DisplayText&gt;[78]&lt;/DisplayText&gt;&lt;record&gt;&lt;rec-number&gt;761&lt;/rec-number&gt;&lt;foreign-keys&gt;&lt;key app="EN" db-id="2eaf0spvr9axssexrxi5srzb2e22d9rw2p2r" timestamp="1666927875"&gt;761&lt;/key&gt;&lt;/foreign-keys&gt;&lt;ref-type name="Journal Article"&gt;17&lt;/ref-type&gt;&lt;contributors&gt;&lt;authors&gt;&lt;author&gt;Asklund, I.&lt;/author&gt;&lt;author&gt;Samuelsson, E.&lt;/author&gt;&lt;author&gt;Hamberg, K.&lt;/author&gt;&lt;author&gt;Umefjord, G.&lt;/author&gt;&lt;author&gt;Sjöström, M.&lt;/author&gt;&lt;/authors&gt;&lt;/contributors&gt;&lt;titles&gt;&lt;title&gt;User experience of an app-based treatment for stress urinary incontinence: Qualitative interview study&lt;/title&gt;&lt;secondary-title&gt;Journal of Medical Internet Research&lt;/secondary-title&gt;&lt;/titles&gt;&lt;periodical&gt;&lt;full-title&gt;Journal of Medical Internet Research&lt;/full-title&gt;&lt;abbr-1&gt;J Med Internet Res&lt;/abbr-1&gt;&lt;abbr-2&gt;J Med Internet Res&lt;/abbr-2&gt;&lt;/periodical&gt;&lt;pages&gt;e11296&lt;/pages&gt;&lt;volume&gt;21&lt;/volume&gt;&lt;number&gt;3&lt;/number&gt;&lt;dates&gt;&lt;year&gt;2019&lt;/year&gt;&lt;/dates&gt;&lt;accession-num&gt;30869644&lt;/accession-num&gt;&lt;urls&gt;&lt;related-urls&gt;&lt;url&gt;https://ovidsp.ovid.com/ovidweb.cgi?T=JS&amp;amp;CSC=Y&amp;amp;NEWS=N&amp;amp;PAGE=fulltext&amp;amp;D=medc&amp;amp;AN=30869644&lt;/url&gt;&lt;/related-urls&gt;&lt;/urls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78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05096921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 – Tät</w:t>
            </w:r>
          </w:p>
        </w:tc>
        <w:tc>
          <w:tcPr>
            <w:tcW w:w="2126" w:type="dxa"/>
          </w:tcPr>
          <w:p w14:paraId="5512D8B3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atisfaction with treatment effect (yes/no)</w:t>
            </w:r>
          </w:p>
        </w:tc>
        <w:tc>
          <w:tcPr>
            <w:tcW w:w="1843" w:type="dxa"/>
          </w:tcPr>
          <w:p w14:paraId="4F103054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66.7% (40/60)</w:t>
            </w:r>
          </w:p>
        </w:tc>
        <w:tc>
          <w:tcPr>
            <w:tcW w:w="3118" w:type="dxa"/>
            <w:noWrap/>
          </w:tcPr>
          <w:p w14:paraId="3B1AF689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3686" w:type="dxa"/>
            <w:noWrap/>
          </w:tcPr>
          <w:p w14:paraId="1470AE74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</w:tr>
      <w:tr w:rsidR="007A7E78" w:rsidRPr="007A7E78" w14:paraId="14326918" w14:textId="77777777" w:rsidTr="00484B5F">
        <w:trPr>
          <w:trHeight w:val="2297"/>
        </w:trPr>
        <w:tc>
          <w:tcPr>
            <w:tcW w:w="421" w:type="dxa"/>
          </w:tcPr>
          <w:p w14:paraId="7C387165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35</w:t>
            </w:r>
          </w:p>
        </w:tc>
        <w:tc>
          <w:tcPr>
            <w:tcW w:w="1275" w:type="dxa"/>
            <w:hideMark/>
          </w:tcPr>
          <w:p w14:paraId="1C631B3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Rygh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Rygh&lt;/Author&gt;&lt;Year&gt;2021&lt;/Year&gt;&lt;RecNum&gt;839&lt;/RecNum&gt;&lt;DisplayText&gt;[63]&lt;/DisplayText&gt;&lt;record&gt;&lt;rec-number&gt;839&lt;/rec-number&gt;&lt;foreign-keys&gt;&lt;key app="EN" db-id="2eaf0spvr9axssexrxi5srzb2e22d9rw2p2r" timestamp="1666927880"&gt;839&lt;/key&gt;&lt;/foreign-keys&gt;&lt;ref-type name="Journal Article"&gt;17&lt;/ref-type&gt;&lt;contributors&gt;&lt;authors&gt;&lt;author&gt;Rygh, P.&lt;/author&gt;&lt;author&gt;Asklund, I.&lt;/author&gt;&lt;author&gt;Samuelsson, E.&lt;/author&gt;&lt;/authors&gt;&lt;/contributors&gt;&lt;titles&gt;&lt;title&gt;Real-world effectiveness of app-based treatment for urinary incontinence: A cohort study&lt;/title&gt;&lt;secondary-title&gt;BMJ Open&lt;/secondary-title&gt;&lt;/titles&gt;&lt;periodical&gt;&lt;full-title&gt;BMJ Open&lt;/full-title&gt;&lt;abbr-1&gt;BMJ Open&lt;/abbr-1&gt;&lt;/periodical&gt;&lt;pages&gt;e040819&lt;/pages&gt;&lt;volume&gt;11&lt;/volume&gt;&lt;number&gt;1&lt;/number&gt;&lt;dates&gt;&lt;year&gt;2021&lt;/year&gt;&lt;/dates&gt;&lt;accession-num&gt;633847490&lt;/accession-num&gt;&lt;urls&gt;&lt;related-urls&gt;&lt;url&gt;https://ovidsp.ovid.com/ovidweb.cgi?T=JS&amp;amp;CSC=Y&amp;amp;NEWS=N&amp;amp;PAGE=fulltext&amp;amp;D=emexc&amp;amp;AN=633847490&lt;/url&gt;&lt;/related-urls&gt;&lt;/urls&gt;&lt;electronic-resource-num&gt;10.1136/bmjopen-2020-040819&lt;/electronic-resource-num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63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2117D9A2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 – Tät</w:t>
            </w:r>
          </w:p>
        </w:tc>
        <w:tc>
          <w:tcPr>
            <w:tcW w:w="2126" w:type="dxa"/>
            <w:hideMark/>
          </w:tcPr>
          <w:p w14:paraId="2B04EEB9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1843" w:type="dxa"/>
            <w:hideMark/>
          </w:tcPr>
          <w:p w14:paraId="774704FF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3118" w:type="dxa"/>
            <w:hideMark/>
          </w:tcPr>
          <w:p w14:paraId="7A97AA03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elf-reported PFMT, frequency in past 4 weeks (all users</w:t>
            </w:r>
            <w:r w:rsidRPr="007A7E78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h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) </w:t>
            </w:r>
          </w:p>
          <w:p w14:paraId="27622D34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7C6CDDF5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778BF770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4FA07235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594A321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elf-reported app usage, in past 3 months (all users)</w:t>
            </w:r>
          </w:p>
        </w:tc>
        <w:tc>
          <w:tcPr>
            <w:tcW w:w="3686" w:type="dxa"/>
            <w:hideMark/>
          </w:tcPr>
          <w:p w14:paraId="0E70B091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Never = 8.8% (244/2672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&lt; 1 x/week = 24.3% (650/2672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1–6 x/week = 37.7% (1008/2672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Daily = 23.4% (624/2672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≥ 3 times/day = 5.5% (146/2672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 xml:space="preserve">Never = 11.0% (295/2672)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About 1x/month = 14.3% (383/2672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About 1x/week = 22.7% (607/2672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About 1 x/day = 27.9% (745/2672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Several times a day = 24.0% (642/2672)</w:t>
            </w:r>
          </w:p>
        </w:tc>
      </w:tr>
      <w:tr w:rsidR="007A7E78" w:rsidRPr="007A7E78" w14:paraId="43193457" w14:textId="77777777" w:rsidTr="00484B5F">
        <w:trPr>
          <w:trHeight w:val="518"/>
        </w:trPr>
        <w:tc>
          <w:tcPr>
            <w:tcW w:w="421" w:type="dxa"/>
          </w:tcPr>
          <w:p w14:paraId="6CF67CF5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37</w:t>
            </w:r>
          </w:p>
        </w:tc>
        <w:tc>
          <w:tcPr>
            <w:tcW w:w="1275" w:type="dxa"/>
            <w:hideMark/>
          </w:tcPr>
          <w:p w14:paraId="4724A88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Samuelsson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Samuelsson&lt;/Author&gt;&lt;Year&gt;2016&lt;/Year&gt;&lt;RecNum&gt;841&lt;/RecNum&gt;&lt;DisplayText&gt;[50]&lt;/DisplayText&gt;&lt;record&gt;&lt;rec-number&gt;841&lt;/rec-number&gt;&lt;foreign-keys&gt;&lt;key app="EN" db-id="2eaf0spvr9axssexrxi5srzb2e22d9rw2p2r" timestamp="1666927880"&gt;841&lt;/key&gt;&lt;/foreign-keys&gt;&lt;ref-type name="Journal Article"&gt;17&lt;/ref-type&gt;&lt;contributors&gt;&lt;authors&gt;&lt;author&gt;Samuelsson, E.&lt;/author&gt;&lt;author&gt;Nyström, E.&lt;/author&gt;&lt;author&gt;Söderström, L.&lt;/author&gt;&lt;/authors&gt;&lt;/contributors&gt;&lt;titles&gt;&lt;title&gt;Treatment for stress urinary incontinence with the support of a mobile application is effective when implemented for free use&lt;/title&gt;&lt;secondary-title&gt;Neurourology &amp;amp; Urodynamics&lt;/secondary-title&gt;&lt;/titles&gt;&lt;periodical&gt;&lt;full-title&gt;Neurourology &amp;amp; Urodynamics&lt;/full-title&gt;&lt;abbr-1&gt;Neurourol Urodyn&lt;/abbr-1&gt;&lt;abbr-2&gt;Neurourol Urodyn&lt;/abbr-2&gt;&lt;abbr-3&gt;Neurourology &amp;amp; Urodynamics&lt;/abbr-3&gt;&lt;/periodical&gt;&lt;pages&gt;S92-S94&lt;/pages&gt;&lt;volume&gt;35 (Supplement 4)&lt;/volume&gt;&lt;dates&gt;&lt;year&gt;2016&lt;/year&gt;&lt;/dates&gt;&lt;accession-num&gt;611637745&lt;/accession-num&gt;&lt;urls&gt;&lt;related-urls&gt;&lt;url&gt;https://ovidsp.ovid.com/ovidweb.cgi?T=JS&amp;amp;CSC=Y&amp;amp;NEWS=N&amp;amp;PAGE=fulltext&amp;amp;D=emed17&amp;amp;AN=611637745&lt;/url&gt;&lt;/related-urls&gt;&lt;/urls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50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6462480A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 – Tät</w:t>
            </w:r>
          </w:p>
        </w:tc>
        <w:tc>
          <w:tcPr>
            <w:tcW w:w="2126" w:type="dxa"/>
            <w:hideMark/>
          </w:tcPr>
          <w:p w14:paraId="29729149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1843" w:type="dxa"/>
            <w:hideMark/>
          </w:tcPr>
          <w:p w14:paraId="2B3C555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3118" w:type="dxa"/>
            <w:hideMark/>
          </w:tcPr>
          <w:p w14:paraId="44A2D0CF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elf-reported PFMT, past 3 months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 xml:space="preserve">Self-reported app use, past 3 months </w:t>
            </w:r>
          </w:p>
        </w:tc>
        <w:tc>
          <w:tcPr>
            <w:tcW w:w="3686" w:type="dxa"/>
            <w:hideMark/>
          </w:tcPr>
          <w:p w14:paraId="353165C0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≥ weekly = 69% (188/273)  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Used the app = 89% (243/273)</w:t>
            </w:r>
          </w:p>
        </w:tc>
      </w:tr>
      <w:tr w:rsidR="007A7E78" w:rsidRPr="007A7E78" w14:paraId="69A6719B" w14:textId="77777777" w:rsidTr="00484B5F">
        <w:trPr>
          <w:trHeight w:val="772"/>
        </w:trPr>
        <w:tc>
          <w:tcPr>
            <w:tcW w:w="421" w:type="dxa"/>
          </w:tcPr>
          <w:p w14:paraId="38F9D349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8</w:t>
            </w:r>
          </w:p>
        </w:tc>
        <w:tc>
          <w:tcPr>
            <w:tcW w:w="1275" w:type="dxa"/>
          </w:tcPr>
          <w:p w14:paraId="632B5DA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Bokne 2019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Bokne&lt;/Author&gt;&lt;Year&gt;2019&lt;/Year&gt;&lt;RecNum&gt;769&lt;/RecNum&gt;&lt;DisplayText&gt;[41]&lt;/DisplayText&gt;&lt;record&gt;&lt;rec-number&gt;769&lt;/rec-number&gt;&lt;foreign-keys&gt;&lt;key app="EN" db-id="2eaf0spvr9axssexrxi5srzb2e22d9rw2p2r" timestamp="1666927876"&gt;769&lt;/key&gt;&lt;/foreign-keys&gt;&lt;ref-type name="Journal Article"&gt;17&lt;/ref-type&gt;&lt;contributors&gt;&lt;authors&gt;&lt;author&gt;Bokne, Kajsa&lt;/author&gt;&lt;author&gt;Sjöström, Malin&lt;/author&gt;&lt;author&gt;Samuelsson, Eva&lt;/author&gt;&lt;/authors&gt;&lt;/contributors&gt;&lt;titles&gt;&lt;title&gt;Self-management of stress urinary incontinence: Effectiveness of two treatment programmes focused on pelvic floor muscle training, one booklet and one Internet-based&lt;/title&gt;&lt;secondary-title&gt;Scandinavian Journal of Primary Health Care&lt;/secondary-title&gt;&lt;/titles&gt;&lt;periodical&gt;&lt;full-title&gt;Scandinavian Journal of Primary Health Care&lt;/full-title&gt;&lt;abbr-1&gt;Scand J Prim Health Care&lt;/abbr-1&gt;&lt;abbr-2&gt;Scand J Prim Health Care&lt;/abbr-2&gt;&lt;/periodical&gt;&lt;pages&gt;380-387&lt;/pages&gt;&lt;volume&gt;37&lt;/volume&gt;&lt;number&gt;3&lt;/number&gt;&lt;dates&gt;&lt;year&gt;2019&lt;/year&gt;&lt;/dates&gt;&lt;pub-location&gt;Philadelphia, Pennsylvania&lt;/pub-location&gt;&lt;publisher&gt;Taylor &amp;amp; Francis Ltd&lt;/publisher&gt;&lt;urls&gt;&lt;related-urls&gt;&lt;url&gt;https://search.ebscohost.com/login.aspx?direct=true&amp;amp;db=cin20&amp;amp;AN=138138889&amp;amp;site=ehost-live&amp;amp;scope=site&lt;/url&gt;&lt;url&gt;https://www.ncbi.nlm.nih.gov/pmc/articles/PMC6713123/pdf/IPRI_37_1640921.pdf&lt;/url&gt;&lt;/related-urls&gt;&lt;/urls&gt;&lt;electronic-resource-num&gt;10.1080/02813432.2019.1640921&lt;/electronic-resource-num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41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11B4AA1C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Internet-based program – Tät</w:t>
            </w:r>
          </w:p>
        </w:tc>
        <w:tc>
          <w:tcPr>
            <w:tcW w:w="2126" w:type="dxa"/>
          </w:tcPr>
          <w:p w14:paraId="5AEEB0DD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1843" w:type="dxa"/>
          </w:tcPr>
          <w:p w14:paraId="1203ED13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3118" w:type="dxa"/>
            <w:noWrap/>
          </w:tcPr>
          <w:p w14:paraId="3BAA9CC3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elf-reported PFMT frequency, last 4 weeks (months 2–3 of the programme)</w:t>
            </w:r>
          </w:p>
        </w:tc>
        <w:tc>
          <w:tcPr>
            <w:tcW w:w="3686" w:type="dxa"/>
            <w:noWrap/>
          </w:tcPr>
          <w:p w14:paraId="1B4CBAC9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&gt; 3 times/week: I = 40.7% (11/27); C = 58.5% (31/53) (p = 0.34)</w:t>
            </w:r>
          </w:p>
        </w:tc>
      </w:tr>
      <w:tr w:rsidR="007A7E78" w:rsidRPr="007A7E78" w14:paraId="739D9A4E" w14:textId="77777777" w:rsidTr="00484B5F">
        <w:trPr>
          <w:trHeight w:val="983"/>
        </w:trPr>
        <w:tc>
          <w:tcPr>
            <w:tcW w:w="421" w:type="dxa"/>
          </w:tcPr>
          <w:p w14:paraId="3161372E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lastRenderedPageBreak/>
              <w:t>39</w:t>
            </w:r>
          </w:p>
          <w:p w14:paraId="798E9A74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6EC83D90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275" w:type="dxa"/>
          </w:tcPr>
          <w:p w14:paraId="12EEAD09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Sjöström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Sjöström&lt;/Author&gt;&lt;Year&gt;2013&lt;/Year&gt;&lt;RecNum&gt;848&lt;/RecNum&gt;&lt;DisplayText&gt;[6]&lt;/DisplayText&gt;&lt;record&gt;&lt;rec-number&gt;848&lt;/rec-number&gt;&lt;foreign-keys&gt;&lt;key app="EN" db-id="2eaf0spvr9axssexrxi5srzb2e22d9rw2p2r" timestamp="1666927881"&gt;848&lt;/key&gt;&lt;/foreign-keys&gt;&lt;ref-type name="Journal Article"&gt;17&lt;/ref-type&gt;&lt;contributors&gt;&lt;authors&gt;&lt;author&gt;Sjöström, M.&lt;/author&gt;&lt;author&gt;Umefjord, G.&lt;/author&gt;&lt;author&gt;Stenlund, H.&lt;/author&gt;&lt;author&gt;Carlbring, P.&lt;/author&gt;&lt;author&gt;Andersson, G.&lt;/author&gt;&lt;author&gt;Samuelsson, E.&lt;/author&gt;&lt;/authors&gt;&lt;/contributors&gt;&lt;titles&gt;&lt;title&gt;Internet-based treatment of stress urinary incontinence: A randomised controlled study with focus on pelvic floor muscle training&lt;/title&gt;&lt;secondary-title&gt;BJU International&lt;/secondary-title&gt;&lt;/titles&gt;&lt;periodical&gt;&lt;full-title&gt;BJU International&lt;/full-title&gt;&lt;abbr-1&gt;BJU Int&lt;/abbr-1&gt;&lt;abbr-2&gt;BJU Int&lt;/abbr-2&gt;&lt;/periodical&gt;&lt;pages&gt;362-372&lt;/pages&gt;&lt;volume&gt;112&lt;/volume&gt;&lt;number&gt;3&lt;/number&gt;&lt;dates&gt;&lt;year&gt;2013&lt;/year&gt;&lt;/dates&gt;&lt;accession-num&gt;23350826&lt;/accession-num&gt;&lt;urls&gt;&lt;related-urls&gt;&lt;url&gt;https://ovidsp.ovid.com/ovidweb.cgi?T=JS&amp;amp;CSC=Y&amp;amp;NEWS=N&amp;amp;PAGE=fulltext&amp;amp;D=med10&amp;amp;AN=23350826&lt;/url&gt;&lt;url&gt;https://www.ncbi.nlm.nih.gov/pmc/articles/PMC3798106/pdf/bju0112-0362.pdf&lt;/url&gt;&lt;/related-urls&gt;&lt;/urls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6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  <w:p w14:paraId="6970DF26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</w:p>
        </w:tc>
        <w:tc>
          <w:tcPr>
            <w:tcW w:w="1560" w:type="dxa"/>
          </w:tcPr>
          <w:p w14:paraId="2A2DAD71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Internet-based program – Tät</w:t>
            </w:r>
          </w:p>
        </w:tc>
        <w:tc>
          <w:tcPr>
            <w:tcW w:w="2126" w:type="dxa"/>
          </w:tcPr>
          <w:p w14:paraId="35638C76" w14:textId="067917B0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atisfaction with the treatment programme (5 options ranging from ‘very good’ to ‘very bad’; at 1- and 2-year follow-up 4 responses from "very dissatisfied' to 'very satisfied')</w:t>
            </w:r>
          </w:p>
        </w:tc>
        <w:tc>
          <w:tcPr>
            <w:tcW w:w="1843" w:type="dxa"/>
          </w:tcPr>
          <w:p w14:paraId="47105E7D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At 4 months (good or very good):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I = 84.8% (89/105, 95% CI 76.9–90.7); C = 62.9% (71/113, 95% CI 53.7–71.4); Significantly higher in I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At 1 year (satisfied):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I = 69.8% (60/86); C = 60.5% (46/76); Not significantly different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A 2 years (satisfied):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I = 64.9% (48/74); C = 58.2% (46/79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Not significantly different</w:t>
            </w:r>
          </w:p>
        </w:tc>
        <w:tc>
          <w:tcPr>
            <w:tcW w:w="3118" w:type="dxa"/>
            <w:noWrap/>
          </w:tcPr>
          <w:p w14:paraId="5A05B029" w14:textId="77777777" w:rsidR="007A7E78" w:rsidRPr="007A7E78" w:rsidDel="00E1330B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Training diary, PFMT frequency</w:t>
            </w:r>
          </w:p>
        </w:tc>
        <w:tc>
          <w:tcPr>
            <w:tcW w:w="3686" w:type="dxa"/>
            <w:noWrap/>
          </w:tcPr>
          <w:p w14:paraId="2743EB10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</w:tr>
      <w:tr w:rsidR="007A7E78" w:rsidRPr="007A7E78" w14:paraId="50E13892" w14:textId="77777777" w:rsidTr="00484B5F">
        <w:trPr>
          <w:trHeight w:val="745"/>
        </w:trPr>
        <w:tc>
          <w:tcPr>
            <w:tcW w:w="421" w:type="dxa"/>
          </w:tcPr>
          <w:p w14:paraId="003585D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15</w:t>
            </w:r>
          </w:p>
        </w:tc>
        <w:tc>
          <w:tcPr>
            <w:tcW w:w="1275" w:type="dxa"/>
          </w:tcPr>
          <w:p w14:paraId="205C6B5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Firet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Firet&lt;/Author&gt;&lt;Year&gt;2019&lt;/Year&gt;&lt;RecNum&gt;789&lt;/RecNum&gt;&lt;DisplayText&gt;[56]&lt;/DisplayText&gt;&lt;record&gt;&lt;rec-number&gt;789&lt;/rec-number&gt;&lt;foreign-keys&gt;&lt;key app="EN" db-id="2eaf0spvr9axssexrxi5srzb2e22d9rw2p2r" timestamp="1666927877"&gt;789&lt;/key&gt;&lt;/foreign-keys&gt;&lt;ref-type name="Journal Article"&gt;17&lt;/ref-type&gt;&lt;contributors&gt;&lt;authors&gt;&lt;author&gt;Firet, L.&lt;/author&gt;&lt;author&gt;Teunissen, T. A. M.&lt;/author&gt;&lt;author&gt;Van Der Vaart, H.&lt;/author&gt;&lt;author&gt;Assendelft, W. J. J.&lt;/author&gt;&lt;author&gt;Notten, K. J. B.&lt;/author&gt;&lt;author&gt;Kool, R. B.&lt;/author&gt;&lt;author&gt;Lagro-Janssen, A. L. M.&lt;/author&gt;&lt;/authors&gt;&lt;/contributors&gt;&lt;titles&gt;&lt;title&gt;An electronic health intervention for Dutch women with stress urinary incontinence: Protocol for a mixed methods study&lt;/title&gt;&lt;secondary-title&gt;JMIR Research Protocols&lt;/secondary-title&gt;&lt;/titles&gt;&lt;periodical&gt;&lt;full-title&gt;JMIR Research Protocols&lt;/full-title&gt;&lt;abbr-1&gt;JMIR Res Protoc&lt;/abbr-1&gt;&lt;abbr-2&gt;JMIR Res Protoc&lt;/abbr-2&gt;&lt;/periodical&gt;&lt;pages&gt;e13164&lt;/pages&gt;&lt;volume&gt;8&lt;/volume&gt;&lt;number&gt;7&lt;/number&gt;&lt;dates&gt;&lt;year&gt;2019&lt;/year&gt;&lt;/dates&gt;&lt;urls&gt;&lt;related-urls&gt;&lt;url&gt;https://www.scopus.com/inward/record.uri?eid=2-s2.0-85071551643&amp;amp;doi=10.2196%2f13164&amp;amp;partnerID=40&amp;amp;md5=9157dfc8f1ac90e31d580c5d78d0fb6f&lt;/url&gt;&lt;/related-urls&gt;&lt;/urls&gt;&lt;electronic-resource-num&gt;10.2196/13164&lt;/electronic-resource-num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56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  <w:r w:rsidRPr="007A7E78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i</w:t>
            </w:r>
          </w:p>
        </w:tc>
        <w:tc>
          <w:tcPr>
            <w:tcW w:w="1560" w:type="dxa"/>
          </w:tcPr>
          <w:p w14:paraId="148EA11B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Internet-based program – Tät</w:t>
            </w:r>
          </w:p>
        </w:tc>
        <w:tc>
          <w:tcPr>
            <w:tcW w:w="2126" w:type="dxa"/>
          </w:tcPr>
          <w:p w14:paraId="3EC74906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1843" w:type="dxa"/>
          </w:tcPr>
          <w:p w14:paraId="7E493834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3118" w:type="dxa"/>
            <w:noWrap/>
          </w:tcPr>
          <w:p w14:paraId="59FE189A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Self-reported PFMT frequency </w:t>
            </w:r>
          </w:p>
          <w:p w14:paraId="0402B393" w14:textId="77777777" w:rsidR="007A7E78" w:rsidRPr="007A7E78" w:rsidDel="00E1330B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Adherence to programme (progress through modules in app)</w:t>
            </w:r>
          </w:p>
        </w:tc>
        <w:tc>
          <w:tcPr>
            <w:tcW w:w="3686" w:type="dxa"/>
            <w:noWrap/>
          </w:tcPr>
          <w:p w14:paraId="76AFC9E4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</w:tr>
      <w:tr w:rsidR="007A7E78" w:rsidRPr="007A7E78" w14:paraId="31E71F9D" w14:textId="77777777" w:rsidTr="00484B5F">
        <w:trPr>
          <w:trHeight w:val="2684"/>
        </w:trPr>
        <w:tc>
          <w:tcPr>
            <w:tcW w:w="421" w:type="dxa"/>
          </w:tcPr>
          <w:p w14:paraId="6B4425E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42</w:t>
            </w:r>
          </w:p>
        </w:tc>
        <w:tc>
          <w:tcPr>
            <w:tcW w:w="1275" w:type="dxa"/>
          </w:tcPr>
          <w:p w14:paraId="306F3290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Wadensten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Wadensten&lt;/Author&gt;&lt;Year&gt;2021&lt;/Year&gt;&lt;RecNum&gt;856&lt;/RecNum&gt;&lt;DisplayText&gt;[64]&lt;/DisplayText&gt;&lt;record&gt;&lt;rec-number&gt;856&lt;/rec-number&gt;&lt;foreign-keys&gt;&lt;key app="EN" db-id="2eaf0spvr9axssexrxi5srzb2e22d9rw2p2r" timestamp="1666927881"&gt;856&lt;/key&gt;&lt;/foreign-keys&gt;&lt;ref-type name="Journal Article"&gt;17&lt;/ref-type&gt;&lt;contributors&gt;&lt;authors&gt;&lt;author&gt;Wadensten, T.&lt;/author&gt;&lt;author&gt;Nyström, E.&lt;/author&gt;&lt;author&gt;Franzén, K.&lt;/author&gt;&lt;author&gt;Lindam, A.&lt;/author&gt;&lt;author&gt;Wasteson, E.&lt;/author&gt;&lt;author&gt;Samuelsson, E.&lt;/author&gt;&lt;/authors&gt;&lt;/contributors&gt;&lt;titles&gt;&lt;title&gt;A mobile app for self-management of urgency and mixed urinary incontinence in women: Randomized controlled trial&lt;/title&gt;&lt;secondary-title&gt;Journal of Medical Internet Research&lt;/secondary-title&gt;&lt;/titles&gt;&lt;periodical&gt;&lt;full-title&gt;Journal of Medical Internet Research&lt;/full-title&gt;&lt;abbr-1&gt;J Med Internet Res&lt;/abbr-1&gt;&lt;abbr-2&gt;J Med Internet Res&lt;/abbr-2&gt;&lt;/periodical&gt;&lt;pages&gt;e19439&lt;/pages&gt;&lt;volume&gt;23&lt;/volume&gt;&lt;number&gt;4&lt;/number&gt;&lt;dates&gt;&lt;year&gt;2021&lt;/year&gt;&lt;/dates&gt;&lt;urls&gt;&lt;related-urls&gt;&lt;url&gt;https://www.scopus.com/inward/record.uri?eid=2-s2.0-85103920894&amp;amp;doi=10.2196%2f19439&amp;amp;partnerID=40&amp;amp;md5=1d5091eda4f4c3250cc4319dd43b7e24&lt;/url&gt;&lt;/related-urls&gt;&lt;/urls&gt;&lt;electronic-resource-num&gt;10.2196/19439&lt;/electronic-resource-num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64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34F38CC3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Internet-based program – Tät</w:t>
            </w:r>
          </w:p>
        </w:tc>
        <w:tc>
          <w:tcPr>
            <w:tcW w:w="2126" w:type="dxa"/>
          </w:tcPr>
          <w:p w14:paraId="7E6BF57E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atisfaction (3 responses relating to satisfaction and intention to seek further care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</w:p>
          <w:p w14:paraId="0EB5EF1E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74A30D9D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2E4E3753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09AD253A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Satisfaction with app content and usability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lastRenderedPageBreak/>
              <w:t>(scale not defined – ranked 1, 2 or 3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</w:p>
        </w:tc>
        <w:tc>
          <w:tcPr>
            <w:tcW w:w="1843" w:type="dxa"/>
          </w:tcPr>
          <w:p w14:paraId="5279CCC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lastRenderedPageBreak/>
              <w:t xml:space="preserve">Satisfied and symptom-free = 7% (4/60)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 xml:space="preserve">Satisfied, with some symptoms = 51% (31/60)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Not satisfied = 33% (20/60); of these 35% (7/20) would seek additional care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 xml:space="preserve">Most participants satisfied with app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lastRenderedPageBreak/>
              <w:t xml:space="preserve">(contents and usability)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PFMT portion = 95% (57/60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Exercise log = 80% (48/60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Tailored advice = 66% (40/60)</w:t>
            </w:r>
          </w:p>
        </w:tc>
        <w:tc>
          <w:tcPr>
            <w:tcW w:w="3118" w:type="dxa"/>
            <w:noWrap/>
          </w:tcPr>
          <w:p w14:paraId="25B1DCAA" w14:textId="77777777" w:rsidR="007A7E78" w:rsidRPr="007A7E78" w:rsidDel="00E1330B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lastRenderedPageBreak/>
              <w:t>App use, recorded by women who used the statistic function</w:t>
            </w:r>
          </w:p>
        </w:tc>
        <w:tc>
          <w:tcPr>
            <w:tcW w:w="3686" w:type="dxa"/>
            <w:noWrap/>
          </w:tcPr>
          <w:p w14:paraId="336B2E9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&gt; 3 x week = 67% (40/60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 xml:space="preserve">≥ 3 times/day = 10% (6/60) </w:t>
            </w:r>
          </w:p>
        </w:tc>
      </w:tr>
      <w:tr w:rsidR="007A7E78" w:rsidRPr="007A7E78" w14:paraId="2DF83AAB" w14:textId="77777777" w:rsidTr="00484B5F">
        <w:trPr>
          <w:trHeight w:val="2684"/>
        </w:trPr>
        <w:tc>
          <w:tcPr>
            <w:tcW w:w="421" w:type="dxa"/>
          </w:tcPr>
          <w:p w14:paraId="0AB48BD3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7</w:t>
            </w:r>
          </w:p>
        </w:tc>
        <w:tc>
          <w:tcPr>
            <w:tcW w:w="1275" w:type="dxa"/>
            <w:hideMark/>
          </w:tcPr>
          <w:p w14:paraId="4B64E38F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Barbato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Barbato&lt;/Author&gt;&lt;Year&gt;2014&lt;/Year&gt;&lt;RecNum&gt;763&lt;/RecNum&gt;&lt;DisplayText&gt;[40]&lt;/DisplayText&gt;&lt;record&gt;&lt;rec-number&gt;763&lt;/rec-number&gt;&lt;foreign-keys&gt;&lt;key app="EN" db-id="2eaf0spvr9axssexrxi5srzb2e22d9rw2p2r" timestamp="1666927875"&gt;763&lt;/key&gt;&lt;/foreign-keys&gt;&lt;ref-type name="Journal Article"&gt;17&lt;/ref-type&gt;&lt;contributors&gt;&lt;authors&gt;&lt;author&gt;Barbato, Kristin A.&lt;/author&gt;&lt;author&gt;Wiebe, Julie W.&lt;/author&gt;&lt;author&gt;Cline, Thomas W.&lt;/author&gt;&lt;author&gt;Hellier, Susan D.&lt;/author&gt;&lt;/authors&gt;&lt;/contributors&gt;&lt;titles&gt;&lt;title&gt;Web-based treatment for women with stress urinary incontinence&lt;/title&gt;&lt;secondary-title&gt;Urologic Nursing&lt;/secondary-title&gt;&lt;/titles&gt;&lt;periodical&gt;&lt;full-title&gt;Urologic Nursing&lt;/full-title&gt;&lt;abbr-1&gt;Urol Nurs&lt;/abbr-1&gt;&lt;abbr-2&gt;Urol Nurs&lt;/abbr-2&gt;&lt;/periodical&gt;&lt;pages&gt;252-257&lt;/pages&gt;&lt;volume&gt;34&lt;/volume&gt;&lt;number&gt;5&lt;/number&gt;&lt;dates&gt;&lt;year&gt;2014&lt;/year&gt;&lt;/dates&gt;&lt;urls&gt;&lt;related-urls&gt;&lt;url&gt;https://search.ebscohost.com/login.aspx?direct=true&amp;amp;db=cin20&amp;amp;AN=103901767&amp;amp;site=ehost-live&amp;amp;scope=site&lt;/url&gt;&lt;/related-urls&gt;&lt;/urls&gt;&lt;electronic-resource-num&gt;10.7257/1053-816X.2014.34.5.252&lt;/electronic-resource-num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40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787AD0D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Internet-based program</w:t>
            </w:r>
          </w:p>
        </w:tc>
        <w:tc>
          <w:tcPr>
            <w:tcW w:w="2126" w:type="dxa"/>
            <w:hideMark/>
          </w:tcPr>
          <w:p w14:paraId="3778170E" w14:textId="77777777" w:rsidR="005B1AC4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elf-rated improvement in SUI (7 responses from "very much worse" to "very much better"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</w:p>
          <w:p w14:paraId="1AAADDE4" w14:textId="3D3F10E6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Use of the technology – agreed or strongly agreed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</w:p>
        </w:tc>
        <w:tc>
          <w:tcPr>
            <w:tcW w:w="1843" w:type="dxa"/>
            <w:hideMark/>
          </w:tcPr>
          <w:p w14:paraId="280F2B34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uch better = 23.5% (8/34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A little better = 61.8% (21/34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No change = 14.7% (5/34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Website easy to access = &gt;94% (32/34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Videos easy to access = 85.3% (29/34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 xml:space="preserve">Instructions easy to understand = 88.2% (30/34)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 xml:space="preserve">Would recommend programme to others = 97.1% (33/34) </w:t>
            </w:r>
          </w:p>
        </w:tc>
        <w:tc>
          <w:tcPr>
            <w:tcW w:w="3118" w:type="dxa"/>
            <w:noWrap/>
            <w:hideMark/>
          </w:tcPr>
          <w:p w14:paraId="68F9264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3686" w:type="dxa"/>
            <w:noWrap/>
            <w:hideMark/>
          </w:tcPr>
          <w:p w14:paraId="393E816E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</w:tr>
      <w:tr w:rsidR="007A7E78" w:rsidRPr="007A7E78" w14:paraId="7DBB8C78" w14:textId="77777777" w:rsidTr="00484B5F">
        <w:trPr>
          <w:trHeight w:val="680"/>
        </w:trPr>
        <w:tc>
          <w:tcPr>
            <w:tcW w:w="421" w:type="dxa"/>
          </w:tcPr>
          <w:p w14:paraId="26EF8691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9</w:t>
            </w:r>
          </w:p>
        </w:tc>
        <w:tc>
          <w:tcPr>
            <w:tcW w:w="1275" w:type="dxa"/>
            <w:hideMark/>
          </w:tcPr>
          <w:p w14:paraId="4E0A375A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Campbell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Campbell&lt;/Author&gt;&lt;Year&gt;2020&lt;/Year&gt;&lt;RecNum&gt;771&lt;/RecNum&gt;&lt;DisplayText&gt;[42]&lt;/DisplayText&gt;&lt;record&gt;&lt;rec-number&gt;771&lt;/rec-number&gt;&lt;foreign-keys&gt;&lt;key app="EN" db-id="2eaf0spvr9axssexrxi5srzb2e22d9rw2p2r" timestamp="1666927876"&gt;771&lt;/key&gt;&lt;/foreign-keys&gt;&lt;ref-type name="Journal Article"&gt;17&lt;/ref-type&gt;&lt;contributors&gt;&lt;authors&gt;&lt;author&gt;Campbell, K. G.&lt;/author&gt;&lt;author&gt;Batt, M. E.&lt;/author&gt;&lt;author&gt;Drummond, A.&lt;/author&gt;&lt;/authors&gt;&lt;/contributors&gt;&lt;titles&gt;&lt;title&gt;A feasibility study of the physiotherapy management of urinary incontinence in athletic women: Trial protocol for the POsITIve study&lt;/title&gt;&lt;secondary-title&gt;Pilot and Feasibility Studies&lt;/secondary-title&gt;&lt;/titles&gt;&lt;periodical&gt;&lt;full-title&gt;Pilot and Feasibility Studies&lt;/full-title&gt;&lt;abbr-1&gt;Pilot Feasibility Stud&lt;/abbr-1&gt;&lt;/periodical&gt;&lt;volume&gt;6&lt;/volume&gt;&lt;number&gt;1&lt;/number&gt;&lt;dates&gt;&lt;year&gt;2020&lt;/year&gt;&lt;/dates&gt;&lt;accession-num&gt;632351251&lt;/accession-num&gt;&lt;urls&gt;&lt;related-urls&gt;&lt;url&gt;https://ovidsp.ovid.com/ovidweb.cgi?T=JS&amp;amp;CSC=Y&amp;amp;NEWS=N&amp;amp;PAGE=fulltext&amp;amp;D=emexb&amp;amp;AN=632351251&lt;/url&gt;&lt;/related-urls&gt;&lt;/urls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42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  <w:r w:rsidRPr="007A7E78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 xml:space="preserve"> i</w:t>
            </w:r>
          </w:p>
        </w:tc>
        <w:tc>
          <w:tcPr>
            <w:tcW w:w="1560" w:type="dxa"/>
          </w:tcPr>
          <w:p w14:paraId="78FA46E4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 – Squeezy App</w:t>
            </w:r>
          </w:p>
        </w:tc>
        <w:tc>
          <w:tcPr>
            <w:tcW w:w="2126" w:type="dxa"/>
            <w:hideMark/>
          </w:tcPr>
          <w:p w14:paraId="347E98CF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GB"/>
              </w:rPr>
              <w:t>Qualitative process evaluation (Phase 3): Acceptability of intervention; use of Squeezy app</w:t>
            </w:r>
          </w:p>
        </w:tc>
        <w:tc>
          <w:tcPr>
            <w:tcW w:w="1843" w:type="dxa"/>
            <w:hideMark/>
          </w:tcPr>
          <w:p w14:paraId="77B8F9F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3118" w:type="dxa"/>
            <w:noWrap/>
            <w:hideMark/>
          </w:tcPr>
          <w:p w14:paraId="0E5A5E7D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A7E78">
              <w:rPr>
                <w:rFonts w:cstheme="minorHAnsi"/>
                <w:sz w:val="20"/>
                <w:szCs w:val="20"/>
                <w:lang w:val="en-GB"/>
              </w:rPr>
              <w:t>Attendance (number of scheduled appointments attended; Phase 2)</w:t>
            </w:r>
          </w:p>
          <w:p w14:paraId="3BE7884C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GB"/>
              </w:rPr>
              <w:t>PFMT frequency, app usage</w:t>
            </w:r>
          </w:p>
        </w:tc>
        <w:tc>
          <w:tcPr>
            <w:tcW w:w="3686" w:type="dxa"/>
            <w:noWrap/>
            <w:hideMark/>
          </w:tcPr>
          <w:p w14:paraId="3C64AFDD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</w:tr>
      <w:tr w:rsidR="007A7E78" w:rsidRPr="007A7E78" w14:paraId="33086BE9" w14:textId="77777777" w:rsidTr="00484B5F">
        <w:trPr>
          <w:trHeight w:val="1852"/>
        </w:trPr>
        <w:tc>
          <w:tcPr>
            <w:tcW w:w="421" w:type="dxa"/>
          </w:tcPr>
          <w:p w14:paraId="1F08D9F9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lastRenderedPageBreak/>
              <w:t>34</w:t>
            </w:r>
          </w:p>
        </w:tc>
        <w:tc>
          <w:tcPr>
            <w:tcW w:w="1275" w:type="dxa"/>
            <w:hideMark/>
          </w:tcPr>
          <w:p w14:paraId="319EDB0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Robson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Robson&lt;/Author&gt;&lt;Year&gt;2017&lt;/Year&gt;&lt;RecNum&gt;836&lt;/RecNum&gt;&lt;DisplayText&gt;[74]&lt;/DisplayText&gt;&lt;record&gt;&lt;rec-number&gt;836&lt;/rec-number&gt;&lt;foreign-keys&gt;&lt;key app="EN" db-id="2eaf0spvr9axssexrxi5srzb2e22d9rw2p2r" timestamp="1666927880"&gt;836&lt;/key&gt;&lt;/foreign-keys&gt;&lt;ref-type name="Journal Article"&gt;17&lt;/ref-type&gt;&lt;contributors&gt;&lt;authors&gt;&lt;author&gt;Robson, M.&lt;/author&gt;&lt;/authors&gt;&lt;/contributors&gt;&lt;titles&gt;&lt;title&gt;The Squeezy pelvic floor muscle exercise app: User satisfaction survey&lt;/title&gt;&lt;secondary-title&gt;Journal of Pelvic, Obstetric and Gynaecological Physiotherapy&lt;/secondary-title&gt;&lt;/titles&gt;&lt;periodical&gt;&lt;full-title&gt;Journal of Pelvic, Obstetric and Gynaecological Physiotherapy&lt;/full-title&gt;&lt;abbr-1&gt;POGP&lt;/abbr-1&gt;&lt;abbr-2&gt;POGP&lt;/abbr-2&gt;&lt;/periodical&gt;&lt;pages&gt;64-68&lt;/pages&gt;&lt;number&gt;121&lt;/number&gt;&lt;dates&gt;&lt;year&gt;2017&lt;/year&gt;&lt;/dates&gt;&lt;accession-num&gt;0212750&lt;/accession-num&gt;&lt;urls&gt;&lt;related-urls&gt;&lt;url&gt;https://ovidsp.ovid.com/ovidweb.cgi?T=JS&amp;amp;CSC=Y&amp;amp;NEWS=N&amp;amp;PAGE=fulltext&amp;amp;D=amed&amp;amp;AN=0212750&lt;/url&gt;&lt;/related-urls&gt;&lt;/urls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74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364596E0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 – Squeezy App</w:t>
            </w:r>
          </w:p>
        </w:tc>
        <w:tc>
          <w:tcPr>
            <w:tcW w:w="2126" w:type="dxa"/>
            <w:hideMark/>
          </w:tcPr>
          <w:p w14:paraId="26B9E87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User experience of various aspects of the app (Likert Scale, 0–10; 10 = highest)</w:t>
            </w:r>
          </w:p>
        </w:tc>
        <w:tc>
          <w:tcPr>
            <w:tcW w:w="1843" w:type="dxa"/>
            <w:hideMark/>
          </w:tcPr>
          <w:p w14:paraId="4517F5F2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Overall user experience: rated 8–10/10 = 86% (400/464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Popularity of reminder feature: ≥ 8/10 = 75% (348/464)</w:t>
            </w:r>
          </w:p>
        </w:tc>
        <w:tc>
          <w:tcPr>
            <w:tcW w:w="3118" w:type="dxa"/>
            <w:hideMark/>
          </w:tcPr>
          <w:p w14:paraId="4343212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elf-reported PFMT, frequency/week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PFMT frequency, when received reminder</w:t>
            </w:r>
          </w:p>
        </w:tc>
        <w:tc>
          <w:tcPr>
            <w:tcW w:w="3686" w:type="dxa"/>
            <w:hideMark/>
          </w:tcPr>
          <w:p w14:paraId="015B9FA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6-7 days = 47% (218/464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3–5 days = 33% (153/464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1–2 days = 14% (65/464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None = 7% (28/464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Always = 39% (180/464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Sometimes = 54% (251/464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Rarely = 5% (23/464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Never = 2% (10/464)</w:t>
            </w:r>
          </w:p>
        </w:tc>
      </w:tr>
      <w:tr w:rsidR="007A7E78" w:rsidRPr="007A7E78" w14:paraId="3A83945B" w14:textId="77777777" w:rsidTr="00484B5F">
        <w:trPr>
          <w:trHeight w:val="558"/>
        </w:trPr>
        <w:tc>
          <w:tcPr>
            <w:tcW w:w="421" w:type="dxa"/>
          </w:tcPr>
          <w:p w14:paraId="6520A3DC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10</w:t>
            </w:r>
          </w:p>
        </w:tc>
        <w:tc>
          <w:tcPr>
            <w:tcW w:w="1275" w:type="dxa"/>
            <w:hideMark/>
          </w:tcPr>
          <w:p w14:paraId="303B0893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Carrión Pérez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Carrión Pérez&lt;/Author&gt;&lt;Year&gt;2015&lt;/Year&gt;&lt;RecNum&gt;772&lt;/RecNum&gt;&lt;DisplayText&gt;[43]&lt;/DisplayText&gt;&lt;record&gt;&lt;rec-number&gt;772&lt;/rec-number&gt;&lt;foreign-keys&gt;&lt;key app="EN" db-id="2eaf0spvr9axssexrxi5srzb2e22d9rw2p2r" timestamp="1666927876"&gt;772&lt;/key&gt;&lt;/foreign-keys&gt;&lt;ref-type name="Journal Article"&gt;17&lt;/ref-type&gt;&lt;contributors&gt;&lt;authors&gt;&lt;author&gt;Carrión Pérez, F.&lt;/author&gt;&lt;author&gt;Rodríguez Moreno, M. S.&lt;/author&gt;&lt;author&gt;Carnerero Córdoba, L.&lt;/author&gt;&lt;author&gt;Romero Garrido, M. C.&lt;/author&gt;&lt;author&gt;Quintana Tirado, L.&lt;/author&gt;&lt;author&gt;García Montes, I.&lt;/author&gt;&lt;/authors&gt;&lt;/contributors&gt;&lt;titles&gt;&lt;title&gt;Telerehabilitation to treat stress urinary incontinence. Pilot study&lt;/title&gt;&lt;secondary-title&gt;Medicina Clinica&lt;/secondary-title&gt;&lt;/titles&gt;&lt;periodical&gt;&lt;full-title&gt;Medicina Clínica&lt;/full-title&gt;&lt;abbr-1&gt;Med Clin (Barc)&lt;/abbr-1&gt;&lt;abbr-2&gt;Med Clin (Barc)&lt;/abbr-2&gt;&lt;/periodical&gt;&lt;pages&gt;445-8&lt;/pages&gt;&lt;volume&gt;144&lt;/volume&gt;&lt;number&gt;10&lt;/number&gt;&lt;dates&gt;&lt;year&gt;2015&lt;/year&gt;&lt;/dates&gt;&lt;accession-num&gt;25087210&lt;/accession-num&gt;&lt;urls&gt;&lt;related-urls&gt;&lt;url&gt;https://ovidsp.ovid.com/ovidweb.cgi?T=JS&amp;amp;CSC=Y&amp;amp;NEWS=N&amp;amp;PAGE=fulltext&amp;amp;D=med12&amp;amp;AN=25087210&lt;/url&gt;&lt;/related-urls&gt;&lt;/urls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43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63C4C2DF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Telerehabili-tation device, vaginal probe</w:t>
            </w:r>
          </w:p>
        </w:tc>
        <w:tc>
          <w:tcPr>
            <w:tcW w:w="2126" w:type="dxa"/>
            <w:hideMark/>
          </w:tcPr>
          <w:p w14:paraId="0E74CC31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atisfaction with treatment programme (VAS)</w:t>
            </w:r>
          </w:p>
        </w:tc>
        <w:tc>
          <w:tcPr>
            <w:tcW w:w="1843" w:type="dxa"/>
            <w:hideMark/>
          </w:tcPr>
          <w:p w14:paraId="31CA2BD9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I: 8 (6.3–9.5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C: 8 (7.5–8.5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No difference</w:t>
            </w:r>
          </w:p>
        </w:tc>
        <w:tc>
          <w:tcPr>
            <w:tcW w:w="3118" w:type="dxa"/>
            <w:hideMark/>
          </w:tcPr>
          <w:p w14:paraId="3400F894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Adherence to PFMT (days/week), recorded through device</w:t>
            </w:r>
          </w:p>
        </w:tc>
        <w:tc>
          <w:tcPr>
            <w:tcW w:w="3686" w:type="dxa"/>
            <w:hideMark/>
          </w:tcPr>
          <w:p w14:paraId="244D09F4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Intervention (n = 10): Median 4.9 (range 4.2–6.3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Control (n = 9): Median 7 (range 2.5–7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No statistically significant different between groups</w:t>
            </w:r>
          </w:p>
        </w:tc>
      </w:tr>
      <w:tr w:rsidR="007A7E78" w:rsidRPr="007A7E78" w14:paraId="0BA42911" w14:textId="77777777" w:rsidTr="00484B5F">
        <w:trPr>
          <w:trHeight w:val="1693"/>
        </w:trPr>
        <w:tc>
          <w:tcPr>
            <w:tcW w:w="421" w:type="dxa"/>
          </w:tcPr>
          <w:p w14:paraId="64DF422B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11</w:t>
            </w:r>
          </w:p>
        </w:tc>
        <w:tc>
          <w:tcPr>
            <w:tcW w:w="1275" w:type="dxa"/>
            <w:hideMark/>
          </w:tcPr>
          <w:p w14:paraId="63FA670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Coggins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Coggins&lt;/Author&gt;&lt;Year&gt;2017&lt;/Year&gt;&lt;RecNum&gt;776&lt;/RecNum&gt;&lt;DisplayText&gt;[44]&lt;/DisplayText&gt;&lt;record&gt;&lt;rec-number&gt;776&lt;/rec-number&gt;&lt;foreign-keys&gt;&lt;key app="EN" db-id="2eaf0spvr9axssexrxi5srzb2e22d9rw2p2r" timestamp="1666927876"&gt;776&lt;/key&gt;&lt;/foreign-keys&gt;&lt;ref-type name="Journal Article"&gt;17&lt;/ref-type&gt;&lt;contributors&gt;&lt;authors&gt;&lt;author&gt;Coggins, J.&lt;/author&gt;&lt;author&gt;Thomson, H. R.&lt;/author&gt;&lt;author&gt;Cartwright, R.&lt;/author&gt;&lt;/authors&gt;&lt;/contributors&gt;&lt;titles&gt;&lt;title&gt;Self-reported changes in pelvic floor training frequency and incontinence symptoms with the intravaginal Elvie device&lt;/title&gt;&lt;secondary-title&gt;Neurourology &amp;amp; Urodynamics&lt;/secondary-title&gt;&lt;/titles&gt;&lt;periodical&gt;&lt;full-title&gt;Neurourology &amp;amp; Urodynamics&lt;/full-title&gt;&lt;abbr-1&gt;Neurourol Urodyn&lt;/abbr-1&gt;&lt;abbr-2&gt;Neurourol Urodyn&lt;/abbr-2&gt;&lt;abbr-3&gt;Neurourology &amp;amp; Urodynamics&lt;/abbr-3&gt;&lt;/periodical&gt;&lt;pages&gt;S162-S164&lt;/pages&gt;&lt;volume&gt;36 (Supplement 3)&lt;/volume&gt;&lt;dates&gt;&lt;year&gt;2017&lt;/year&gt;&lt;/dates&gt;&lt;accession-num&gt;617687520&lt;/accession-num&gt;&lt;urls&gt;&lt;related-urls&gt;&lt;url&gt;https://ovidsp.ovid.com/ovidweb.cgi?T=JS&amp;amp;CSC=Y&amp;amp;NEWS=N&amp;amp;PAGE=fulltext&amp;amp;D=emed18&amp;amp;AN=617687520&lt;/url&gt;&lt;/related-urls&gt;&lt;/urls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44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184F579B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, vaginal device – Elvie</w:t>
            </w:r>
          </w:p>
        </w:tc>
        <w:tc>
          <w:tcPr>
            <w:tcW w:w="2126" w:type="dxa"/>
            <w:hideMark/>
          </w:tcPr>
          <w:p w14:paraId="36E0838A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Degree of satisfaction (would recommend app to others; 0 = not at all likely to 10 = extremely likely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Self-reported improvement in symptoms</w:t>
            </w:r>
          </w:p>
        </w:tc>
        <w:tc>
          <w:tcPr>
            <w:tcW w:w="1843" w:type="dxa"/>
            <w:hideMark/>
          </w:tcPr>
          <w:p w14:paraId="5E2321BE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≥ 8 = 67.8% (283/417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</w:p>
          <w:p w14:paraId="04D26359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163A0156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A little better or very much better = 62.8% (262/417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Very much better = 10.3% (43/417)</w:t>
            </w:r>
          </w:p>
        </w:tc>
        <w:tc>
          <w:tcPr>
            <w:tcW w:w="3118" w:type="dxa"/>
            <w:hideMark/>
          </w:tcPr>
          <w:p w14:paraId="4A51F5F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Self-reported frequency of PFMT </w:t>
            </w:r>
          </w:p>
        </w:tc>
        <w:tc>
          <w:tcPr>
            <w:tcW w:w="3686" w:type="dxa"/>
            <w:hideMark/>
          </w:tcPr>
          <w:p w14:paraId="4555E7A3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Prior to purchasing Elvie: ≥ 1 x week = 25.9% (108/417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After purchasing Elvie: ≥ 1 x week = 77.0% (321/417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Significant difference reported between the two time-points</w:t>
            </w:r>
          </w:p>
        </w:tc>
      </w:tr>
      <w:tr w:rsidR="007A7E78" w:rsidRPr="007A7E78" w14:paraId="77DC577D" w14:textId="77777777" w:rsidTr="00484B5F">
        <w:trPr>
          <w:trHeight w:val="558"/>
        </w:trPr>
        <w:tc>
          <w:tcPr>
            <w:tcW w:w="421" w:type="dxa"/>
          </w:tcPr>
          <w:p w14:paraId="33C8244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12</w:t>
            </w:r>
          </w:p>
        </w:tc>
        <w:tc>
          <w:tcPr>
            <w:tcW w:w="1275" w:type="dxa"/>
            <w:hideMark/>
          </w:tcPr>
          <w:p w14:paraId="20248CFD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Conlan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Conlan&lt;/Author&gt;&lt;Year&gt;2016&lt;/Year&gt;&lt;RecNum&gt;777&lt;/RecNum&gt;&lt;DisplayText&gt;[45]&lt;/DisplayText&gt;&lt;record&gt;&lt;rec-number&gt;777&lt;/rec-number&gt;&lt;foreign-keys&gt;&lt;key app="EN" db-id="2eaf0spvr9axssexrxi5srzb2e22d9rw2p2r" timestamp="1666927876"&gt;777&lt;/key&gt;&lt;/foreign-keys&gt;&lt;ref-type name="Journal Article"&gt;17&lt;/ref-type&gt;&lt;contributors&gt;&lt;authors&gt;&lt;author&gt;Conlan, Lee&lt;/author&gt;&lt;author&gt;Thompson, Judith&lt;/author&gt;&lt;author&gt;Fary, Robyn&lt;/author&gt;&lt;/authors&gt;&lt;/contributors&gt;&lt;titles&gt;&lt;title&gt;An exploration of the efficacy of telehealth in the assessment and management of stress urinary incontinence among women in rural locations&lt;/title&gt;&lt;secondary-title&gt;Australian &amp;amp; New Zealand Continence Journal&lt;/secondary-title&gt;&lt;/titles&gt;&lt;periodical&gt;&lt;full-title&gt;Australian &amp;amp; New Zealand Continence Journal&lt;/full-title&gt;&lt;abbr-1&gt;ANZCJ&lt;/abbr-1&gt;&lt;abbr-2&gt;ANZCJ&lt;/abbr-2&gt;&lt;/periodical&gt;&lt;pages&gt;58-64&lt;/pages&gt;&lt;volume&gt;22&lt;/volume&gt;&lt;number&gt;3&lt;/number&gt;&lt;dates&gt;&lt;year&gt;2016&lt;/year&gt;&lt;/dates&gt;&lt;publisher&gt;Cambridge Publishing&lt;/publisher&gt;&lt;urls&gt;&lt;related-urls&gt;&lt;url&gt;https://search.ebscohost.com/login.aspx?direct=true&amp;amp;db=cin20&amp;amp;AN=117514907&amp;amp;site=ehost-live&amp;amp;scope=site&lt;/url&gt;&lt;/related-urls&gt;&lt;/urls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45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35418D8B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Telehealth</w:t>
            </w:r>
          </w:p>
        </w:tc>
        <w:tc>
          <w:tcPr>
            <w:tcW w:w="2126" w:type="dxa"/>
            <w:hideMark/>
          </w:tcPr>
          <w:p w14:paraId="2EDFD9D9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Satisfaction with the telehealth </w:t>
            </w:r>
          </w:p>
        </w:tc>
        <w:tc>
          <w:tcPr>
            <w:tcW w:w="1843" w:type="dxa"/>
            <w:hideMark/>
          </w:tcPr>
          <w:p w14:paraId="5CB53731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Agreed or strongly agreed = 83% (5/6)</w:t>
            </w:r>
          </w:p>
        </w:tc>
        <w:tc>
          <w:tcPr>
            <w:tcW w:w="3118" w:type="dxa"/>
            <w:noWrap/>
            <w:hideMark/>
          </w:tcPr>
          <w:p w14:paraId="2F133914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3686" w:type="dxa"/>
            <w:noWrap/>
            <w:hideMark/>
          </w:tcPr>
          <w:p w14:paraId="0F818BC9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</w:tr>
      <w:tr w:rsidR="007A7E78" w:rsidRPr="007A7E78" w14:paraId="0101CDB6" w14:textId="77777777" w:rsidTr="00484B5F">
        <w:trPr>
          <w:trHeight w:val="556"/>
        </w:trPr>
        <w:tc>
          <w:tcPr>
            <w:tcW w:w="421" w:type="dxa"/>
          </w:tcPr>
          <w:p w14:paraId="5B153C76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13</w:t>
            </w:r>
          </w:p>
        </w:tc>
        <w:tc>
          <w:tcPr>
            <w:tcW w:w="1275" w:type="dxa"/>
            <w:hideMark/>
          </w:tcPr>
          <w:p w14:paraId="58BD63FE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Cornelius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Cornelius&lt;/Author&gt;&lt;Year&gt;2018&lt;/Year&gt;&lt;RecNum&gt;778&lt;/RecNum&gt;&lt;DisplayText&gt;[71]&lt;/DisplayText&gt;&lt;record&gt;&lt;rec-number&gt;778&lt;/rec-number&gt;&lt;foreign-keys&gt;&lt;key app="EN" db-id="2eaf0spvr9axssexrxi5srzb2e22d9rw2p2r" timestamp="1666927876"&gt;778&lt;/key&gt;&lt;/foreign-keys&gt;&lt;ref-type name="Journal Article"&gt;17&lt;/ref-type&gt;&lt;contributors&gt;&lt;authors&gt;&lt;author&gt;Cornelius, C.&lt;/author&gt;&lt;/authors&gt;&lt;/contributors&gt;&lt;titles&gt;&lt;title&gt;Pelvic floor muscle exercise technique guidance using PeriCoach system&lt;/title&gt;&lt;secondary-title&gt;BJU international&lt;/secondary-title&gt;&lt;/titles&gt;&lt;periodical&gt;&lt;full-title&gt;BJU International&lt;/full-title&gt;&lt;abbr-1&gt;BJU Int&lt;/abbr-1&gt;&lt;abbr-2&gt;BJU Int&lt;/abbr-2&gt;&lt;/periodical&gt;&lt;pages&gt;8-9&lt;/pages&gt;&lt;volume&gt;121 (Supplement 1)&lt;/volume&gt;&lt;dates&gt;&lt;year&gt;2018&lt;/year&gt;&lt;/dates&gt;&lt;accession-num&gt;621352006&lt;/accession-num&gt;&lt;urls&gt;&lt;related-urls&gt;&lt;url&gt;https://ovidsp.ovid.com/ovidweb.cgi?T=JS&amp;amp;CSC=Y&amp;amp;NEWS=N&amp;amp;PAGE=fulltext&amp;amp;D=emed19&amp;amp;AN=621352006&lt;/url&gt;&lt;/related-urls&gt;&lt;/urls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71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74B1DB0A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, vaginal probe – PeriCoach</w:t>
            </w:r>
          </w:p>
        </w:tc>
        <w:tc>
          <w:tcPr>
            <w:tcW w:w="2126" w:type="dxa"/>
            <w:hideMark/>
          </w:tcPr>
          <w:p w14:paraId="662D11AE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843" w:type="dxa"/>
            <w:hideMark/>
          </w:tcPr>
          <w:p w14:paraId="6A0C3493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Patient very satisfied with treatment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Starr&lt;/Author&gt;&lt;Year&gt;2016&lt;/Year&gt;&lt;RecNum&gt;851&lt;/RecNum&gt;&lt;DisplayText&gt;[89]&lt;/DisplayText&gt;&lt;record&gt;&lt;rec-number&gt;851&lt;/rec-number&gt;&lt;foreign-keys&gt;&lt;key app="EN" db-id="2eaf0spvr9axssexrxi5srzb2e22d9rw2p2r" timestamp="1666927881"&gt;851&lt;/key&gt;&lt;/foreign-keys&gt;&lt;ref-type name="Journal Article"&gt;17&lt;/ref-type&gt;&lt;contributors&gt;&lt;authors&gt;&lt;author&gt;Starr, Julie A.&lt;/author&gt;&lt;/authors&gt;&lt;/contributors&gt;&lt;titles&gt;&lt;title&gt;Pelvic floor biofeedback via a smart phone app for treatment of stress urinary incontinence&lt;/title&gt;&lt;secondary-title&gt;Urologic Nursing&lt;/secondary-title&gt;&lt;/titles&gt;&lt;periodical&gt;&lt;full-title&gt;Urologic Nursing&lt;/full-title&gt;&lt;abbr-1&gt;Urol Nurs&lt;/abbr-1&gt;&lt;abbr-2&gt;Urol Nurs&lt;/abbr-2&gt;&lt;/periodical&gt;&lt;pages&gt;88-91&lt;/pages&gt;&lt;volume&gt;36&lt;/volume&gt;&lt;number&gt;2&lt;/number&gt;&lt;dates&gt;&lt;year&gt;2016&lt;/year&gt;&lt;/dates&gt;&lt;pub-location&gt;Pitman, New Jersey&lt;/pub-location&gt;&lt;publisher&gt;Society of Urologic Nurses &amp;amp; Associates, Inc.&lt;/publisher&gt;&lt;urls&gt;&lt;related-urls&gt;&lt;url&gt;https://search.ebscohost.com/login.aspx?direct=true&amp;amp;db=cin20&amp;amp;AN=114664790&amp;amp;site=ehost-live&amp;amp;scope=site&lt;/url&gt;&lt;/related-urls&gt;&lt;/urls&gt;&lt;electronic-resource-num&gt;10.7257/1053-816X.2016.36.2.88&lt;/electronic-resource-num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89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3118" w:type="dxa"/>
            <w:hideMark/>
          </w:tcPr>
          <w:p w14:paraId="7149C89C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Compliance (completed at least 75% of programme requirements)</w:t>
            </w:r>
          </w:p>
        </w:tc>
        <w:tc>
          <w:tcPr>
            <w:tcW w:w="3686" w:type="dxa"/>
            <w:hideMark/>
          </w:tcPr>
          <w:p w14:paraId="36A20760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14.4% (38/265)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Cornelius&lt;/Author&gt;&lt;Year&gt;2019&lt;/Year&gt;&lt;RecNum&gt;780&lt;/RecNum&gt;&lt;DisplayText&gt;[91]&lt;/DisplayText&gt;&lt;record&gt;&lt;rec-number&gt;780&lt;/rec-number&gt;&lt;foreign-keys&gt;&lt;key app="EN" db-id="2eaf0spvr9axssexrxi5srzb2e22d9rw2p2r" timestamp="1666927876"&gt;780&lt;/key&gt;&lt;/foreign-keys&gt;&lt;ref-type name="Journal Article"&gt;17&lt;/ref-type&gt;&lt;contributors&gt;&lt;authors&gt;&lt;author&gt;Cornelius, C.&lt;/author&gt;&lt;author&gt;Monsour, M.&lt;/author&gt;&lt;author&gt;Noursalehi, M.&lt;/author&gt;&lt;/authors&gt;&lt;/contributors&gt;&lt;titles&gt;&lt;title&gt;PeriCoach 8-week structured programming real-world data and impact of clinical engagement&lt;/title&gt;&lt;secondary-title&gt;International Urogynecology Journal&lt;/secondary-title&gt;&lt;/titles&gt;&lt;periodical&gt;&lt;full-title&gt;International Urogynecology Journal&lt;/full-title&gt;&lt;abbr-1&gt;Int Urogynecol J&lt;/abbr-1&gt;&lt;/periodical&gt;&lt;pages&gt;S157-S158&lt;/pages&gt;&lt;volume&gt;30 (1 Supplement)&lt;/volume&gt;&lt;dates&gt;&lt;year&gt;2019&lt;/year&gt;&lt;/dates&gt;&lt;accession-num&gt;631724432&lt;/accession-num&gt;&lt;urls&gt;&lt;related-urls&gt;&lt;url&gt;https://ovidsp.ovid.com/ovidweb.cgi?T=JS&amp;amp;CSC=Y&amp;amp;NEWS=N&amp;amp;PAGE=fulltext&amp;amp;D=emexb&amp;amp;AN=631724432&lt;/url&gt;&lt;/related-urls&gt;&lt;/urls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91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</w:tr>
      <w:tr w:rsidR="007A7E78" w:rsidRPr="007A7E78" w14:paraId="6ACC58F9" w14:textId="77777777" w:rsidTr="00484B5F">
        <w:trPr>
          <w:trHeight w:val="1117"/>
        </w:trPr>
        <w:tc>
          <w:tcPr>
            <w:tcW w:w="421" w:type="dxa"/>
          </w:tcPr>
          <w:p w14:paraId="3D3D7ECF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14</w:t>
            </w:r>
          </w:p>
        </w:tc>
        <w:tc>
          <w:tcPr>
            <w:tcW w:w="1275" w:type="dxa"/>
            <w:hideMark/>
          </w:tcPr>
          <w:p w14:paraId="7B368DCF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Dufour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Dufour&lt;/Author&gt;&lt;Year&gt;2019&lt;/Year&gt;&lt;RecNum&gt;784&lt;/RecNum&gt;&lt;DisplayText&gt;[67]&lt;/DisplayText&gt;&lt;record&gt;&lt;rec-number&gt;784&lt;/rec-number&gt;&lt;foreign-keys&gt;&lt;key app="EN" db-id="2eaf0spvr9axssexrxi5srzb2e22d9rw2p2r" timestamp="1666927877"&gt;784&lt;/key&gt;&lt;/foreign-keys&gt;&lt;ref-type name="Journal Article"&gt;17&lt;/ref-type&gt;&lt;contributors&gt;&lt;authors&gt;&lt;author&gt;Dufour, S.&lt;/author&gt;&lt;author&gt;Fedorkow, D.&lt;/author&gt;&lt;author&gt;Kun, J.&lt;/author&gt;&lt;author&gt;Deng, S. X.&lt;/author&gt;&lt;author&gt;Fang, Q.&lt;/author&gt;&lt;/authors&gt;&lt;/contributors&gt;&lt;titles&gt;&lt;title&gt;Exploring the impact of a mobile health solution for postpartum pelvic floor muscle training: Pilot randomized controlled feasibility study&lt;/title&gt;&lt;secondary-title&gt;JMIR mHealth and uHealth&lt;/secondary-title&gt;&lt;/titles&gt;&lt;pages&gt;e12587&lt;/pages&gt;&lt;volume&gt;7&lt;/volume&gt;&lt;number&gt;7&lt;/number&gt;&lt;dates&gt;&lt;year&gt;2019&lt;/year&gt;&lt;/dates&gt;&lt;accession-num&gt;31298221&lt;/accession-num&gt;&lt;urls&gt;&lt;related-urls&gt;&lt;url&gt;https://ovidsp.ovid.com/ovidweb.cgi?T=JS&amp;amp;CSC=Y&amp;amp;NEWS=N&amp;amp;PAGE=fulltext&amp;amp;D=medl&amp;amp;AN=31298221&lt;/url&gt;&lt;/related-urls&gt;&lt;/urls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67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76EB35DB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, vaginal device – iBall</w:t>
            </w:r>
          </w:p>
        </w:tc>
        <w:tc>
          <w:tcPr>
            <w:tcW w:w="2126" w:type="dxa"/>
            <w:hideMark/>
          </w:tcPr>
          <w:p w14:paraId="387E15E9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Would recommend mHealth device or consider using it again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 xml:space="preserve">Consider using device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lastRenderedPageBreak/>
              <w:t>again with modifications</w:t>
            </w:r>
          </w:p>
        </w:tc>
        <w:tc>
          <w:tcPr>
            <w:tcW w:w="1843" w:type="dxa"/>
            <w:hideMark/>
          </w:tcPr>
          <w:p w14:paraId="581B4F2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lastRenderedPageBreak/>
              <w:t xml:space="preserve">18.2 % (2/11)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</w:p>
          <w:p w14:paraId="2AB87E42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63.6% (7/11)</w:t>
            </w:r>
          </w:p>
        </w:tc>
        <w:tc>
          <w:tcPr>
            <w:tcW w:w="3118" w:type="dxa"/>
            <w:noWrap/>
            <w:hideMark/>
          </w:tcPr>
          <w:p w14:paraId="02D083D2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App usage</w:t>
            </w:r>
          </w:p>
        </w:tc>
        <w:tc>
          <w:tcPr>
            <w:tcW w:w="3686" w:type="dxa"/>
            <w:hideMark/>
          </w:tcPr>
          <w:p w14:paraId="145DBA9A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  <w:r w:rsidRPr="007A7E78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j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</w:p>
        </w:tc>
      </w:tr>
      <w:tr w:rsidR="007A7E78" w:rsidRPr="007A7E78" w14:paraId="331D2533" w14:textId="77777777" w:rsidTr="00484B5F">
        <w:trPr>
          <w:trHeight w:val="1125"/>
        </w:trPr>
        <w:tc>
          <w:tcPr>
            <w:tcW w:w="421" w:type="dxa"/>
          </w:tcPr>
          <w:p w14:paraId="3C7E2DB0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19</w:t>
            </w:r>
          </w:p>
        </w:tc>
        <w:tc>
          <w:tcPr>
            <w:tcW w:w="1275" w:type="dxa"/>
            <w:hideMark/>
          </w:tcPr>
          <w:p w14:paraId="4FAB7BB3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Goode 2020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Goode&lt;/Author&gt;&lt;Year&gt;2020&lt;/Year&gt;&lt;RecNum&gt;793&lt;/RecNum&gt;&lt;DisplayText&gt;[58]&lt;/DisplayText&gt;&lt;record&gt;&lt;rec-number&gt;793&lt;/rec-number&gt;&lt;foreign-keys&gt;&lt;key app="EN" db-id="2eaf0spvr9axssexrxi5srzb2e22d9rw2p2r" timestamp="1666927877"&gt;793&lt;/key&gt;&lt;/foreign-keys&gt;&lt;ref-type name="Journal Article"&gt;17&lt;/ref-type&gt;&lt;contributors&gt;&lt;authors&gt;&lt;author&gt;Goode, P. S.&lt;/author&gt;&lt;author&gt;Markland, A. D.&lt;/author&gt;&lt;author&gt;Echt, K. V.&lt;/author&gt;&lt;author&gt;Slay, L.&lt;/author&gt;&lt;author&gt;Barnacastle, S.&lt;/author&gt;&lt;author&gt;Hale, G.&lt;/author&gt;&lt;author&gt;Wright, M. K.&lt;/author&gt;&lt;author&gt;Lane, T. R.&lt;/author&gt;&lt;author&gt;Burgio, K. L.&lt;/author&gt;&lt;/authors&gt;&lt;/contributors&gt;&lt;titles&gt;&lt;title&gt;A mobile telehealth program for behavioral treatment of urinary incontinence in women veterans: Development and pilot evaluation of MyHealtheBladder&lt;/title&gt;&lt;secondary-title&gt;Neurourology &amp;amp; Urodynamics&lt;/secondary-title&gt;&lt;/titles&gt;&lt;periodical&gt;&lt;full-title&gt;Neurourology &amp;amp; Urodynamics&lt;/full-title&gt;&lt;abbr-1&gt;Neurourol Urodyn&lt;/abbr-1&gt;&lt;abbr-2&gt;Neurourol Urodyn&lt;/abbr-2&gt;&lt;abbr-3&gt;Neurourology &amp;amp; Urodynamics&lt;/abbr-3&gt;&lt;/periodical&gt;&lt;pages&gt;432-439&lt;/pages&gt;&lt;volume&gt;39&lt;/volume&gt;&lt;number&gt;1&lt;/number&gt;&lt;dates&gt;&lt;year&gt;2020&lt;/year&gt;&lt;/dates&gt;&lt;accession-num&gt;31774200&lt;/accession-num&gt;&lt;urls&gt;&lt;related-urls&gt;&lt;url&gt;https://ovidsp.ovid.com/ovidweb.cgi?T=JS&amp;amp;CSC=Y&amp;amp;NEWS=N&amp;amp;PAGE=fulltext&amp;amp;D=medl&amp;amp;AN=31774200&lt;/url&gt;&lt;/related-urls&gt;&lt;/urls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58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00B555CD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Web-based – MyHealtheBladder</w:t>
            </w:r>
          </w:p>
        </w:tc>
        <w:tc>
          <w:tcPr>
            <w:tcW w:w="2126" w:type="dxa"/>
            <w:hideMark/>
          </w:tcPr>
          <w:p w14:paraId="47A94FCC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elf-reported satisfaction with treatment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</w:p>
          <w:p w14:paraId="45671309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1E5221FA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Perception of improvement with treatment (5 responses from "much worse" to "much better")</w:t>
            </w:r>
          </w:p>
        </w:tc>
        <w:tc>
          <w:tcPr>
            <w:tcW w:w="1843" w:type="dxa"/>
            <w:hideMark/>
          </w:tcPr>
          <w:p w14:paraId="4FEE4844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Completely satisfied = 19% (4/20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Somewhat satisfied = 75% (15/20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Not satisfied = 6% (1/20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</w:p>
          <w:p w14:paraId="03572762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uch better = 25% (5/20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Better = 40% (8/20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About the same = 35% (7/20)</w:t>
            </w:r>
          </w:p>
        </w:tc>
        <w:tc>
          <w:tcPr>
            <w:tcW w:w="3118" w:type="dxa"/>
            <w:hideMark/>
          </w:tcPr>
          <w:p w14:paraId="418E8370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elf-reported number of sessions performed daily</w:t>
            </w:r>
          </w:p>
        </w:tc>
        <w:tc>
          <w:tcPr>
            <w:tcW w:w="3686" w:type="dxa"/>
            <w:hideMark/>
          </w:tcPr>
          <w:p w14:paraId="1355394E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20/29 (69%) women completed ≥ 80% of the 56 daily sessions over 8 weeks (completers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</w:p>
          <w:p w14:paraId="4784221A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ean (SD) adherence to the 8-week programme was 97 (4.9)% among completers</w:t>
            </w:r>
          </w:p>
        </w:tc>
      </w:tr>
      <w:tr w:rsidR="007A7E78" w:rsidRPr="007A7E78" w14:paraId="4D651A27" w14:textId="77777777" w:rsidTr="00484B5F">
        <w:trPr>
          <w:trHeight w:val="1542"/>
        </w:trPr>
        <w:tc>
          <w:tcPr>
            <w:tcW w:w="421" w:type="dxa"/>
          </w:tcPr>
          <w:p w14:paraId="0028E2A2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21</w:t>
            </w:r>
          </w:p>
        </w:tc>
        <w:tc>
          <w:tcPr>
            <w:tcW w:w="1275" w:type="dxa"/>
            <w:hideMark/>
          </w:tcPr>
          <w:p w14:paraId="3B8B10CE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Han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Han&lt;/Author&gt;&lt;Year&gt;2019&lt;/Year&gt;&lt;RecNum&gt;797&lt;/RecNum&gt;&lt;DisplayText&gt;[72]&lt;/DisplayText&gt;&lt;record&gt;&lt;rec-number&gt;797&lt;/rec-number&gt;&lt;foreign-keys&gt;&lt;key app="EN" db-id="2eaf0spvr9axssexrxi5srzb2e22d9rw2p2r" timestamp="1666927877"&gt;797&lt;/key&gt;&lt;/foreign-keys&gt;&lt;ref-type name="Journal Article"&gt;17&lt;/ref-type&gt;&lt;contributors&gt;&lt;authors&gt;&lt;author&gt;Han, M. N.&lt;/author&gt;&lt;author&gt;Grisales, T.&lt;/author&gt;&lt;author&gt;Sridhar, A.&lt;/author&gt;&lt;/authors&gt;&lt;/contributors&gt;&lt;titles&gt;&lt;title&gt;Evaluation of a Mobile Application for Pelvic Floor Exercises&lt;/title&gt;&lt;secondary-title&gt;Telemedicine &amp;amp; E-Health&lt;/secondary-title&gt;&lt;/titles&gt;&lt;periodical&gt;&lt;full-title&gt;Telemedicine &amp;amp; E-Health&lt;/full-title&gt;&lt;abbr-1&gt;Telemed e-Health&lt;/abbr-1&gt;&lt;/periodical&gt;&lt;pages&gt;160-164&lt;/pages&gt;&lt;volume&gt;25&lt;/volume&gt;&lt;number&gt;2&lt;/number&gt;&lt;dates&gt;&lt;year&gt;2019&lt;/year&gt;&lt;/dates&gt;&lt;accession-num&gt;29792574&lt;/accession-num&gt;&lt;urls&gt;&lt;related-urls&gt;&lt;url&gt;https://ovidsp.ovid.com/ovidweb.cgi?T=JS&amp;amp;CSC=Y&amp;amp;NEWS=N&amp;amp;PAGE=fulltext&amp;amp;D=medl&amp;amp;AN=29792574&lt;/url&gt;&lt;/related-urls&gt;&lt;/urls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72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61109244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 – Bwom</w:t>
            </w:r>
          </w:p>
        </w:tc>
        <w:tc>
          <w:tcPr>
            <w:tcW w:w="2126" w:type="dxa"/>
            <w:hideMark/>
          </w:tcPr>
          <w:p w14:paraId="53C8245A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Understandability and actionability of the app (Patient Education Materials Assessment Tool (PEMAT))</w:t>
            </w:r>
          </w:p>
        </w:tc>
        <w:tc>
          <w:tcPr>
            <w:tcW w:w="1843" w:type="dxa"/>
            <w:hideMark/>
          </w:tcPr>
          <w:p w14:paraId="40276EE1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Understandability (Mean SD): 93.8 (11.7)%</w:t>
            </w:r>
          </w:p>
          <w:p w14:paraId="43D593F1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73995519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Actionability (Mean, SD): 91.7 (16.3)%</w:t>
            </w:r>
          </w:p>
        </w:tc>
        <w:tc>
          <w:tcPr>
            <w:tcW w:w="3118" w:type="dxa"/>
            <w:noWrap/>
            <w:hideMark/>
          </w:tcPr>
          <w:p w14:paraId="5C628409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3686" w:type="dxa"/>
          </w:tcPr>
          <w:p w14:paraId="4A703319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</w:tr>
      <w:tr w:rsidR="007A7E78" w:rsidRPr="007A7E78" w14:paraId="46ADD96A" w14:textId="77777777" w:rsidTr="00484B5F">
        <w:trPr>
          <w:trHeight w:val="983"/>
        </w:trPr>
        <w:tc>
          <w:tcPr>
            <w:tcW w:w="421" w:type="dxa"/>
          </w:tcPr>
          <w:p w14:paraId="3AA91C5D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22</w:t>
            </w:r>
          </w:p>
        </w:tc>
        <w:tc>
          <w:tcPr>
            <w:tcW w:w="1275" w:type="dxa"/>
            <w:hideMark/>
          </w:tcPr>
          <w:p w14:paraId="04B1FF9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Hui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Hui&lt;/Author&gt;&lt;Year&gt;2006&lt;/Year&gt;&lt;RecNum&gt;806&lt;/RecNum&gt;&lt;DisplayText&gt;[59]&lt;/DisplayText&gt;&lt;record&gt;&lt;rec-number&gt;806&lt;/rec-number&gt;&lt;foreign-keys&gt;&lt;key app="EN" db-id="2eaf0spvr9axssexrxi5srzb2e22d9rw2p2r" timestamp="1666927877"&gt;806&lt;/key&gt;&lt;/foreign-keys&gt;&lt;ref-type name="Journal Article"&gt;17&lt;/ref-type&gt;&lt;contributors&gt;&lt;authors&gt;&lt;author&gt;Hui, E.&lt;/author&gt;&lt;author&gt;Lee, P. S.&lt;/author&gt;&lt;author&gt;Woo, J.&lt;/author&gt;&lt;/authors&gt;&lt;/contributors&gt;&lt;titles&gt;&lt;title&gt;Management of urinary incontinence in older women using videoconferencing versus conventional management: A randomized controlled trial&lt;/title&gt;&lt;secondary-title&gt;Journal of Telemedicine &amp;amp; Telecare&lt;/secondary-title&gt;&lt;/titles&gt;&lt;periodical&gt;&lt;full-title&gt;Journal of Telemedicine and Telecare&lt;/full-title&gt;&lt;abbr-1&gt;J Telemed Telecare&lt;/abbr-1&gt;&lt;abbr-2&gt;J Telemed Telecare&lt;/abbr-2&gt;&lt;abbr-3&gt;Journal of Telemedicine &amp;amp; Telecare&lt;/abbr-3&gt;&lt;/periodical&gt;&lt;pages&gt;343-347&lt;/pages&gt;&lt;volume&gt;12&lt;/volume&gt;&lt;number&gt;7&lt;/number&gt;&lt;dates&gt;&lt;year&gt;2006&lt;/year&gt;&lt;/dates&gt;&lt;accession-num&gt;17059650&lt;/accession-num&gt;&lt;urls&gt;&lt;related-urls&gt;&lt;url&gt;https://ovidsp.ovid.com/ovidweb.cgi?T=JS&amp;amp;CSC=Y&amp;amp;NEWS=N&amp;amp;PAGE=fulltext&amp;amp;D=med6&amp;amp;AN=17059650&lt;/url&gt;&lt;/related-urls&gt;&lt;/urls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59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3BA71B99" w14:textId="7D4E0EC9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Videoconferenc</w:t>
            </w:r>
            <w:r w:rsidR="00FC7A82">
              <w:rPr>
                <w:rFonts w:cstheme="minorHAnsi"/>
                <w:sz w:val="20"/>
                <w:szCs w:val="20"/>
                <w:lang w:val="en-AU"/>
              </w:rPr>
              <w:t>-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ing</w:t>
            </w:r>
          </w:p>
        </w:tc>
        <w:tc>
          <w:tcPr>
            <w:tcW w:w="2126" w:type="dxa"/>
            <w:hideMark/>
          </w:tcPr>
          <w:p w14:paraId="14DA8AF6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elf-reported satisfaction with the telemedicine programme (6-point Likert Scale, 0 = highly dissatisfied to 5 = highly satisfied)</w:t>
            </w:r>
          </w:p>
        </w:tc>
        <w:tc>
          <w:tcPr>
            <w:tcW w:w="1843" w:type="dxa"/>
            <w:hideMark/>
          </w:tcPr>
          <w:p w14:paraId="1F11B2B2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5 = 100% (27/27)</w:t>
            </w:r>
          </w:p>
        </w:tc>
        <w:tc>
          <w:tcPr>
            <w:tcW w:w="3118" w:type="dxa"/>
            <w:noWrap/>
            <w:hideMark/>
          </w:tcPr>
          <w:p w14:paraId="05011A6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3686" w:type="dxa"/>
            <w:noWrap/>
            <w:hideMark/>
          </w:tcPr>
          <w:p w14:paraId="165E9CB0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</w:tr>
      <w:tr w:rsidR="007A7E78" w:rsidRPr="007A7E78" w14:paraId="6937E94D" w14:textId="77777777" w:rsidTr="00484B5F">
        <w:trPr>
          <w:trHeight w:val="703"/>
        </w:trPr>
        <w:tc>
          <w:tcPr>
            <w:tcW w:w="421" w:type="dxa"/>
          </w:tcPr>
          <w:p w14:paraId="167A8A4E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23</w:t>
            </w:r>
          </w:p>
        </w:tc>
        <w:tc>
          <w:tcPr>
            <w:tcW w:w="1275" w:type="dxa"/>
            <w:hideMark/>
          </w:tcPr>
          <w:p w14:paraId="7618A12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Jaffar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Jaffar&lt;/Author&gt;&lt;Year&gt;2021&lt;/Year&gt;&lt;RecNum&gt;807&lt;/RecNum&gt;&lt;DisplayText&gt;[60]&lt;/DisplayText&gt;&lt;record&gt;&lt;rec-number&gt;807&lt;/rec-number&gt;&lt;foreign-keys&gt;&lt;key app="EN" db-id="2eaf0spvr9axssexrxi5srzb2e22d9rw2p2r" timestamp="1666927878"&gt;807&lt;/key&gt;&lt;/foreign-keys&gt;&lt;ref-type name="Journal Article"&gt;17&lt;/ref-type&gt;&lt;contributors&gt;&lt;authors&gt;&lt;author&gt;Jaffar, A.&lt;/author&gt;&lt;author&gt;Sidik, S. M.&lt;/author&gt;&lt;author&gt;Foo, C. N.&lt;/author&gt;&lt;author&gt;Muhammad, N. A.&lt;/author&gt;&lt;author&gt;Manaf, R. A.&lt;/author&gt;&lt;author&gt;Ismail, S. I. F.&lt;/author&gt;&lt;author&gt;Suhaili, N.&lt;/author&gt;&lt;/authors&gt;&lt;/contributors&gt;&lt;titles&gt;&lt;title&gt;Protocol of a single-blind two-arm (waitlist control) parallel-group randomised controlled pilot feasibility study for mHealth app among incontinent pregnant women&lt;/title&gt;&lt;secondary-title&gt;International Journal of Environmental Research and Public Health&lt;/secondary-title&gt;&lt;/titles&gt;&lt;periodical&gt;&lt;full-title&gt;International Journal of Environmental Research and Public Health&lt;/full-title&gt;&lt;abbr-1&gt;Int J Environ Res Public Health&lt;/abbr-1&gt;&lt;abbr-2&gt;Int J Environ Res Public Health&lt;/abbr-2&gt;&lt;abbr-3&gt;International Journal of Environmental Research &amp;amp; Public Health&lt;/abbr-3&gt;&lt;/periodical&gt;&lt;pages&gt;4792&lt;/pages&gt;&lt;volume&gt;18&lt;/volume&gt;&lt;number&gt;9&lt;/number&gt;&lt;dates&gt;&lt;year&gt;2021&lt;/year&gt;&lt;/dates&gt;&lt;urls&gt;&lt;related-urls&gt;&lt;url&gt;https://www.scopus.com/inward/record.uri?eid=2-s2.0-85105436680&amp;amp;doi=10.3390%2fijerph18094792&amp;amp;partnerID=40&amp;amp;md5=9418b3fc4ac93591b2c8ac46ea27a55e&lt;/url&gt;&lt;url&gt;https://mdpi-res.com/d_attachment/ijerph/ijerph-18-04792/article_deploy/ijerph-18-04792.pdf?version=1619763061&lt;/url&gt;&lt;/related-urls&gt;&lt;/urls&gt;&lt;electronic-resource-num&gt;10.3390/ijerph18094792&lt;/electronic-resource-num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60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  <w:r w:rsidRPr="007A7E78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 xml:space="preserve"> i</w:t>
            </w:r>
          </w:p>
        </w:tc>
        <w:tc>
          <w:tcPr>
            <w:tcW w:w="1560" w:type="dxa"/>
          </w:tcPr>
          <w:p w14:paraId="29EB7F0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 – KEPT-app</w:t>
            </w:r>
            <w:r w:rsidRPr="007A7E78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k</w:t>
            </w:r>
          </w:p>
        </w:tc>
        <w:tc>
          <w:tcPr>
            <w:tcW w:w="2126" w:type="dxa"/>
            <w:hideMark/>
          </w:tcPr>
          <w:p w14:paraId="4A75275A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Acceptability and feasibility of the app (no measures provided)</w:t>
            </w:r>
          </w:p>
        </w:tc>
        <w:tc>
          <w:tcPr>
            <w:tcW w:w="1843" w:type="dxa"/>
            <w:hideMark/>
          </w:tcPr>
          <w:p w14:paraId="0B73928C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3118" w:type="dxa"/>
            <w:hideMark/>
          </w:tcPr>
          <w:p w14:paraId="6BC9B915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Adherence, defined as completing 80% of the expected training time (as logged by the participants in the app)</w:t>
            </w:r>
          </w:p>
        </w:tc>
        <w:tc>
          <w:tcPr>
            <w:tcW w:w="3686" w:type="dxa"/>
            <w:hideMark/>
          </w:tcPr>
          <w:p w14:paraId="34CE4B9F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</w:tr>
      <w:tr w:rsidR="007A7E78" w:rsidRPr="007A7E78" w14:paraId="10D36303" w14:textId="77777777" w:rsidTr="00484B5F">
        <w:trPr>
          <w:trHeight w:val="1834"/>
        </w:trPr>
        <w:tc>
          <w:tcPr>
            <w:tcW w:w="421" w:type="dxa"/>
          </w:tcPr>
          <w:p w14:paraId="20FE274F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lastRenderedPageBreak/>
              <w:t>24</w:t>
            </w:r>
          </w:p>
        </w:tc>
        <w:tc>
          <w:tcPr>
            <w:tcW w:w="1275" w:type="dxa"/>
            <w:hideMark/>
          </w:tcPr>
          <w:p w14:paraId="5136D099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Kinouchi &amp; Ohashi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Kinouchi&lt;/Author&gt;&lt;Year&gt;2018&lt;/Year&gt;&lt;RecNum&gt;812&lt;/RecNum&gt;&lt;DisplayText&gt;[68]&lt;/DisplayText&gt;&lt;record&gt;&lt;rec-number&gt;812&lt;/rec-number&gt;&lt;foreign-keys&gt;&lt;key app="EN" db-id="2eaf0spvr9axssexrxi5srzb2e22d9rw2p2r" timestamp="1666927878"&gt;812&lt;/key&gt;&lt;/foreign-keys&gt;&lt;ref-type name="Journal Article"&gt;17&lt;/ref-type&gt;&lt;contributors&gt;&lt;authors&gt;&lt;author&gt;Kinouchi, K.&lt;/author&gt;&lt;author&gt;Ohashi, K.&lt;/author&gt;&lt;/authors&gt;&lt;/contributors&gt;&lt;titles&gt;&lt;title&gt;Smartphone-based reminder system to promote pelvic floor muscle training for the management of postnatal urinary incontinence: Historical control study with propensity score-matched analysis&lt;/title&gt;&lt;secondary-title&gt;PeerJ&lt;/secondary-title&gt;&lt;/titles&gt;&lt;periodical&gt;&lt;full-title&gt;PeerJ&lt;/full-title&gt;&lt;abbr-1&gt;PeerJ&lt;/abbr-1&gt;&lt;abbr-2&gt;PeerJ&lt;/abbr-2&gt;&lt;/periodical&gt;&lt;pages&gt;e4372&lt;/pages&gt;&lt;volume&gt;6&lt;/volume&gt;&lt;dates&gt;&lt;year&gt;2018&lt;/year&gt;&lt;/dates&gt;&lt;accession-num&gt;620607580&lt;/accession-num&gt;&lt;urls&gt;&lt;related-urls&gt;&lt;url&gt;https://ovidsp.ovid.com/ovidweb.cgi?T=JS&amp;amp;CSC=Y&amp;amp;NEWS=N&amp;amp;PAGE=fulltext&amp;amp;D=emed19&amp;amp;AN=620607580&lt;/url&gt;&lt;/related-urls&gt;&lt;/urls&gt;&lt;electronic-resource-num&gt;10.7717/peerj.4372&lt;/electronic-resource-num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68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3EED61B0" w14:textId="77777777" w:rsidR="007A7E78" w:rsidRPr="007A7E78" w:rsidDel="00F34EA7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martphone-based messaging system</w:t>
            </w:r>
          </w:p>
        </w:tc>
        <w:tc>
          <w:tcPr>
            <w:tcW w:w="2126" w:type="dxa"/>
            <w:hideMark/>
          </w:tcPr>
          <w:p w14:paraId="33C96A31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1843" w:type="dxa"/>
            <w:hideMark/>
          </w:tcPr>
          <w:p w14:paraId="50FB97B1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3118" w:type="dxa"/>
            <w:hideMark/>
          </w:tcPr>
          <w:p w14:paraId="5EF73C7D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elf-reported PFMT implementation rate (% who self-reported performing PFMT over 8 weeks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Self-reported training intensity (number of pelvic floor muscle contractions/day), Median (IQR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</w:p>
          <w:p w14:paraId="4DD8636C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Self-reported training frequency (PFM contractions/week), Median (IQR) </w:t>
            </w:r>
          </w:p>
        </w:tc>
        <w:tc>
          <w:tcPr>
            <w:tcW w:w="3686" w:type="dxa"/>
            <w:hideMark/>
          </w:tcPr>
          <w:p w14:paraId="016B022D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I = 69% (20/29); C = 31% (9/29)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</w:p>
          <w:p w14:paraId="013F26F5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6EC637BB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4554E526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I = 15 (3-8); C = 1 (1-4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</w:p>
          <w:p w14:paraId="64E7B6CC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285CA1B4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04B437F5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I = 7 (6-7); C = 3 (1-4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Significant differences between groups for all measures (in favour of I)</w:t>
            </w:r>
          </w:p>
        </w:tc>
      </w:tr>
      <w:tr w:rsidR="007A7E78" w:rsidRPr="007A7E78" w14:paraId="25CE6DEB" w14:textId="77777777" w:rsidTr="00484B5F">
        <w:trPr>
          <w:trHeight w:val="678"/>
        </w:trPr>
        <w:tc>
          <w:tcPr>
            <w:tcW w:w="421" w:type="dxa"/>
          </w:tcPr>
          <w:p w14:paraId="188A15A0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28</w:t>
            </w:r>
          </w:p>
        </w:tc>
        <w:tc>
          <w:tcPr>
            <w:tcW w:w="1275" w:type="dxa"/>
            <w:hideMark/>
          </w:tcPr>
          <w:p w14:paraId="046C630F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Moossdorff-Steinhauser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Moossdorff-Steinhauser&lt;/Author&gt;&lt;Year&gt;2019&lt;/Year&gt;&lt;RecNum&gt;824&lt;/RecNum&gt;&lt;DisplayText&gt;[52]&lt;/DisplayText&gt;&lt;record&gt;&lt;rec-number&gt;824&lt;/rec-number&gt;&lt;foreign-keys&gt;&lt;key app="EN" db-id="2eaf0spvr9axssexrxi5srzb2e22d9rw2p2r" timestamp="1666927879"&gt;824&lt;/key&gt;&lt;/foreign-keys&gt;&lt;ref-type name="Journal Article"&gt;17&lt;/ref-type&gt;&lt;contributors&gt;&lt;authors&gt;&lt;author&gt;Moossdorff-Steinhauser, H. F. A.&lt;/author&gt;&lt;author&gt;Bols, E. M. J.&lt;/author&gt;&lt;author&gt;Spaanderman, M. E. A.&lt;/author&gt;&lt;author&gt;Dirksen, C. D.&lt;/author&gt;&lt;author&gt;Weemhoff, M.&lt;/author&gt;&lt;author&gt;Nieman, F. H. M.&lt;/author&gt;&lt;author&gt;Berghmans, B.&lt;/author&gt;&lt;/authors&gt;&lt;/contributors&gt;&lt;titles&gt;&lt;title&gt;Long-term effects of motherfit group therapy in pre-(MOTHERFIT1) and post-partum women (MOTHERFIT2) with stress urinary incontinence compared to care-as-usual: Study protocol of two multi-centred, randomised controlled trials&lt;/title&gt;&lt;secondary-title&gt;Trials&lt;/secondary-title&gt;&lt;/titles&gt;&lt;pages&gt;237&lt;/pages&gt;&lt;volume&gt;20&lt;/volume&gt;&lt;number&gt;1&lt;/number&gt;&lt;dates&gt;&lt;year&gt;2019&lt;/year&gt;&lt;/dates&gt;&lt;accession-num&gt;627349058&lt;/accession-num&gt;&lt;urls&gt;&lt;related-urls&gt;&lt;url&gt;https://ovidsp.ovid.com/ovidweb.cgi?T=JS&amp;amp;CSC=Y&amp;amp;NEWS=N&amp;amp;PAGE=fulltext&amp;amp;D=emexa&amp;amp;AN=627349058&lt;/url&gt;&lt;/related-urls&gt;&lt;/urls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52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  <w:r w:rsidRPr="007A7E78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 xml:space="preserve"> i</w:t>
            </w:r>
          </w:p>
        </w:tc>
        <w:tc>
          <w:tcPr>
            <w:tcW w:w="1560" w:type="dxa"/>
          </w:tcPr>
          <w:p w14:paraId="4D20F850" w14:textId="6E8E5C94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 – iPelvis (in conjunction with the Motherfit programme)</w:t>
            </w:r>
          </w:p>
        </w:tc>
        <w:tc>
          <w:tcPr>
            <w:tcW w:w="2126" w:type="dxa"/>
            <w:hideMark/>
          </w:tcPr>
          <w:p w14:paraId="04E2E1F1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atisfaction with the Motherfit group therapy and use of the mApp (Likert Scale; 1-5)</w:t>
            </w:r>
          </w:p>
        </w:tc>
        <w:tc>
          <w:tcPr>
            <w:tcW w:w="1843" w:type="dxa"/>
            <w:hideMark/>
          </w:tcPr>
          <w:p w14:paraId="0F029BF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3118" w:type="dxa"/>
            <w:hideMark/>
          </w:tcPr>
          <w:p w14:paraId="72261C2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Training diary to capture performance of PFM exercises (weekly)</w:t>
            </w:r>
          </w:p>
          <w:p w14:paraId="3B132B09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3686" w:type="dxa"/>
            <w:noWrap/>
            <w:hideMark/>
          </w:tcPr>
          <w:p w14:paraId="6966BF86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</w:tr>
      <w:tr w:rsidR="007A7E78" w:rsidRPr="007A7E78" w14:paraId="4D597672" w14:textId="77777777" w:rsidTr="00484B5F">
        <w:trPr>
          <w:trHeight w:val="576"/>
        </w:trPr>
        <w:tc>
          <w:tcPr>
            <w:tcW w:w="421" w:type="dxa"/>
          </w:tcPr>
          <w:p w14:paraId="7B5B9BF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25</w:t>
            </w:r>
          </w:p>
        </w:tc>
        <w:tc>
          <w:tcPr>
            <w:tcW w:w="1275" w:type="dxa"/>
            <w:hideMark/>
          </w:tcPr>
          <w:p w14:paraId="047B83DD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Li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Li&lt;/Author&gt;&lt;Year&gt;2020&lt;/Year&gt;&lt;RecNum&gt;816&lt;/RecNum&gt;&lt;DisplayText&gt;[69]&lt;/DisplayText&gt;&lt;record&gt;&lt;rec-number&gt;816&lt;/rec-number&gt;&lt;foreign-keys&gt;&lt;key app="EN" db-id="2eaf0spvr9axssexrxi5srzb2e22d9rw2p2r" timestamp="1666927878"&gt;816&lt;/key&gt;&lt;/foreign-keys&gt;&lt;ref-type name="Journal Article"&gt;17&lt;/ref-type&gt;&lt;contributors&gt;&lt;authors&gt;&lt;author&gt;Li, Juan&lt;/author&gt;&lt;author&gt;Sun, Xiaoyan&lt;/author&gt;&lt;author&gt;Wang, Congyu&lt;/author&gt;&lt;author&gt;Zhang, Zujuan&lt;/author&gt;&lt;author&gt;Xie, Zhenwei&lt;/author&gt;&lt;/authors&gt;&lt;/contributors&gt;&lt;titles&gt;&lt;title&gt;A mobile application Penyikang applied in postpartum pelvic floor dysfunction: A cross-sectional study to analyze the factors influencing postpartum pelvic floor muscle strength and women&amp;apos;s participation in treatment&lt;/title&gt;&lt;secondary-title&gt;BioMed Research International&lt;/secondary-title&gt;&lt;/titles&gt;&lt;pages&gt;1-10&lt;/pages&gt;&lt;dates&gt;&lt;year&gt;2020&lt;/year&gt;&lt;/dates&gt;&lt;publisher&gt;Hindawi Limited&lt;/publisher&gt;&lt;urls&gt;&lt;related-urls&gt;&lt;url&gt;https://search.ebscohost.com/login.aspx?direct=true&amp;amp;db=cin20&amp;amp;AN=144798075&amp;amp;site=ehost-live&amp;amp;scope=site&lt;/url&gt;&lt;url&gt;https://downloads.hindawi.com/journals/bmri/2020/4218371.pdf&lt;/url&gt;&lt;/related-urls&gt;&lt;/urls&gt;&lt;electronic-resource-num&gt;10.1155/2020/4218371&lt;/electronic-resource-num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69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117E780D" w14:textId="77777777" w:rsidR="007A7E78" w:rsidRPr="007A7E78" w:rsidDel="007617A0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, audio guidance – Pen Yi Kang</w:t>
            </w:r>
          </w:p>
        </w:tc>
        <w:tc>
          <w:tcPr>
            <w:tcW w:w="2126" w:type="dxa"/>
            <w:hideMark/>
          </w:tcPr>
          <w:p w14:paraId="3BD03821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1843" w:type="dxa"/>
            <w:hideMark/>
          </w:tcPr>
          <w:p w14:paraId="3E0626AD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3118" w:type="dxa"/>
            <w:hideMark/>
          </w:tcPr>
          <w:p w14:paraId="0D0688C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Participation in PFMT (High = PFMT ≥ 15 times; low = PFMT &lt; 6 times), app use</w:t>
            </w:r>
          </w:p>
        </w:tc>
        <w:tc>
          <w:tcPr>
            <w:tcW w:w="3686" w:type="dxa"/>
            <w:hideMark/>
          </w:tcPr>
          <w:p w14:paraId="4EB9EA2C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High = 35.2% (262/745); Low = 64.8% (483/745)</w:t>
            </w:r>
          </w:p>
        </w:tc>
      </w:tr>
      <w:tr w:rsidR="007A7E78" w:rsidRPr="007A7E78" w14:paraId="33150F0C" w14:textId="77777777" w:rsidTr="00484B5F">
        <w:trPr>
          <w:trHeight w:val="1125"/>
        </w:trPr>
        <w:tc>
          <w:tcPr>
            <w:tcW w:w="421" w:type="dxa"/>
          </w:tcPr>
          <w:p w14:paraId="7C21D2CB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43</w:t>
            </w:r>
          </w:p>
        </w:tc>
        <w:tc>
          <w:tcPr>
            <w:tcW w:w="1275" w:type="dxa"/>
            <w:hideMark/>
          </w:tcPr>
          <w:p w14:paraId="38A0BEB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Wang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Wang&lt;/Author&gt;&lt;Year&gt;2020&lt;/Year&gt;&lt;RecNum&gt;860&lt;/RecNum&gt;&lt;DisplayText&gt;[51]&lt;/DisplayText&gt;&lt;record&gt;&lt;rec-number&gt;860&lt;/rec-number&gt;&lt;foreign-keys&gt;&lt;key app="EN" db-id="2eaf0spvr9axssexrxi5srzb2e22d9rw2p2r" timestamp="1666927883"&gt;860&lt;/key&gt;&lt;/foreign-keys&gt;&lt;ref-type name="Journal Article"&gt;17&lt;/ref-type&gt;&lt;contributors&gt;&lt;authors&gt;&lt;author&gt;Wang, X.&lt;/author&gt;&lt;author&gt;Xu, X.&lt;/author&gt;&lt;author&gt;Luo, J.&lt;/author&gt;&lt;author&gt;Chen, Z.&lt;/author&gt;&lt;author&gt;Feng, S.&lt;/author&gt;&lt;/authors&gt;&lt;/contributors&gt;&lt;titles&gt;&lt;title&gt;Effect of app-based audio guidance pelvic floor muscle training on treatment of stress urinary incontinence in primiparas: A randomized controlled trial&lt;/title&gt;&lt;secondary-title&gt;International Journal of Nursing Studies&lt;/secondary-title&gt;&lt;/titles&gt;&lt;periodical&gt;&lt;full-title&gt;International Journal of Nursing Studies&lt;/full-title&gt;&lt;abbr-1&gt;Int. J. Nurs. Stud.&lt;/abbr-1&gt;&lt;abbr-2&gt;Int J Nurs Stud&lt;/abbr-2&gt;&lt;/periodical&gt;&lt;pages&gt;103527&lt;/pages&gt;&lt;volume&gt;104&lt;/volume&gt;&lt;dates&gt;&lt;year&gt;2020&lt;/year&gt;&lt;/dates&gt;&lt;accession-num&gt;630952308&lt;/accession-num&gt;&lt;urls&gt;&lt;related-urls&gt;&lt;url&gt;https://ovidsp.ovid.com/ovidweb.cgi?T=JS&amp;amp;CSC=Y&amp;amp;NEWS=N&amp;amp;PAGE=fulltext&amp;amp;D=emexb&amp;amp;AN=630952308&lt;/url&gt;&lt;url&gt;https://www.sciencedirect.com/science/article/pii/S0020748920300122?via%3Dihub&lt;/url&gt;&lt;/related-urls&gt;&lt;/urls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51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09C14DD2" w14:textId="77777777" w:rsidR="007A7E78" w:rsidRPr="007A7E78" w:rsidDel="001833F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, audio guidance – Pen Yi Kang</w:t>
            </w:r>
          </w:p>
        </w:tc>
        <w:tc>
          <w:tcPr>
            <w:tcW w:w="2126" w:type="dxa"/>
            <w:hideMark/>
          </w:tcPr>
          <w:p w14:paraId="57D334E0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1843" w:type="dxa"/>
            <w:noWrap/>
            <w:hideMark/>
          </w:tcPr>
          <w:p w14:paraId="5CA04912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3118" w:type="dxa"/>
            <w:hideMark/>
          </w:tcPr>
          <w:p w14:paraId="0C200D43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Broome Pelvic Muscle Self-Efficacy Scale (23 items across 2 domains – efficacy expectations and outcome expectations; score 0-100; higher better)</w:t>
            </w:r>
          </w:p>
        </w:tc>
        <w:tc>
          <w:tcPr>
            <w:tcW w:w="3686" w:type="dxa"/>
            <w:hideMark/>
          </w:tcPr>
          <w:p w14:paraId="44A96F06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ean difference of 8.9 points at 6 months postpartum, favouring I</w:t>
            </w:r>
          </w:p>
        </w:tc>
      </w:tr>
      <w:tr w:rsidR="007A7E78" w:rsidRPr="007A7E78" w14:paraId="097A36A8" w14:textId="77777777" w:rsidTr="00484B5F">
        <w:trPr>
          <w:trHeight w:val="1125"/>
        </w:trPr>
        <w:tc>
          <w:tcPr>
            <w:tcW w:w="421" w:type="dxa"/>
          </w:tcPr>
          <w:p w14:paraId="49EF1F5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26</w:t>
            </w:r>
          </w:p>
        </w:tc>
        <w:tc>
          <w:tcPr>
            <w:tcW w:w="1275" w:type="dxa"/>
            <w:hideMark/>
          </w:tcPr>
          <w:p w14:paraId="7592409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Li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Li&lt;/Author&gt;&lt;Year&gt;2021&lt;/Year&gt;&lt;RecNum&gt;817&lt;/RecNum&gt;&lt;DisplayText&gt;[47]&lt;/DisplayText&gt;&lt;record&gt;&lt;rec-number&gt;817&lt;/rec-number&gt;&lt;foreign-keys&gt;&lt;key app="EN" db-id="2eaf0spvr9axssexrxi5srzb2e22d9rw2p2r" timestamp="1666927878"&gt;817&lt;/key&gt;&lt;/foreign-keys&gt;&lt;ref-type name="Journal Article"&gt;17&lt;/ref-type&gt;&lt;contributors&gt;&lt;authors&gt;&lt;author&gt;Li, T.&lt;/author&gt;&lt;author&gt;Chen, X.&lt;/author&gt;&lt;author&gt;Wang, J.&lt;/author&gt;&lt;author&gt;Chen, L.&lt;/author&gt;&lt;author&gt;Cai, W.&lt;/author&gt;&lt;/authors&gt;&lt;/contributors&gt;&lt;titles&gt;&lt;title&gt;Mobile app-based intervention for pregnant women with stress urinary incontinence: Protocol for a hybrid effectiveness-implementation trial&lt;/title&gt;&lt;secondary-title&gt;JMIR Research Protocols&lt;/secondary-title&gt;&lt;/titles&gt;&lt;periodical&gt;&lt;full-title&gt;JMIR Research Protocols&lt;/full-title&gt;&lt;abbr-1&gt;JMIR Res Protoc&lt;/abbr-1&gt;&lt;abbr-2&gt;JMIR Res Protoc&lt;/abbr-2&gt;&lt;/periodical&gt;&lt;pages&gt;e22771&lt;/pages&gt;&lt;volume&gt;10&lt;/volume&gt;&lt;number&gt;3&lt;/number&gt;&lt;dates&gt;&lt;year&gt;2021&lt;/year&gt;&lt;/dates&gt;&lt;urls&gt;&lt;related-urls&gt;&lt;url&gt;https://www.scopus.com/inward/record.uri?eid=2-s2.0-85103177558&amp;amp;doi=10.2196%2f22771&amp;amp;partnerID=40&amp;amp;md5=ee4b2b1d86328c521799853eec703520&lt;/url&gt;&lt;/related-urls&gt;&lt;/urls&gt;&lt;electronic-resource-num&gt;10.2196/22771&lt;/electronic-resource-num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47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  <w:r w:rsidRPr="007A7E78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 xml:space="preserve"> i</w:t>
            </w:r>
          </w:p>
        </w:tc>
        <w:tc>
          <w:tcPr>
            <w:tcW w:w="1560" w:type="dxa"/>
          </w:tcPr>
          <w:p w14:paraId="06C4E7F4" w14:textId="77777777" w:rsidR="007A7E78" w:rsidRPr="007A7E78" w:rsidDel="007679F9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 – UIW</w:t>
            </w:r>
            <w:r w:rsidRPr="007A7E78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l</w:t>
            </w:r>
          </w:p>
        </w:tc>
        <w:tc>
          <w:tcPr>
            <w:tcW w:w="2126" w:type="dxa"/>
            <w:hideMark/>
          </w:tcPr>
          <w:p w14:paraId="4B03424C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1843" w:type="dxa"/>
            <w:noWrap/>
            <w:hideMark/>
          </w:tcPr>
          <w:p w14:paraId="57134276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3118" w:type="dxa"/>
            <w:hideMark/>
          </w:tcPr>
          <w:p w14:paraId="18E99571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PFMT adherence and activity, usage results and patterns; self-administered, electronic PFMT diary; and an electronic questionnaire</w:t>
            </w:r>
          </w:p>
        </w:tc>
        <w:tc>
          <w:tcPr>
            <w:tcW w:w="3686" w:type="dxa"/>
            <w:hideMark/>
          </w:tcPr>
          <w:p w14:paraId="5416CB1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</w:tr>
      <w:tr w:rsidR="007A7E78" w:rsidRPr="007A7E78" w14:paraId="0218A19D" w14:textId="77777777" w:rsidTr="00484B5F">
        <w:trPr>
          <w:trHeight w:val="510"/>
        </w:trPr>
        <w:tc>
          <w:tcPr>
            <w:tcW w:w="421" w:type="dxa"/>
          </w:tcPr>
          <w:p w14:paraId="308F83D4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27</w:t>
            </w:r>
          </w:p>
        </w:tc>
        <w:tc>
          <w:tcPr>
            <w:tcW w:w="1275" w:type="dxa"/>
            <w:hideMark/>
          </w:tcPr>
          <w:p w14:paraId="0CC129B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Loohuis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Loohuis&lt;/Author&gt;&lt;Year&gt;2021&lt;/Year&gt;&lt;RecNum&gt;822&lt;/RecNum&gt;&lt;DisplayText&gt;[61]&lt;/DisplayText&gt;&lt;record&gt;&lt;rec-number&gt;822&lt;/rec-number&gt;&lt;foreign-keys&gt;&lt;key app="EN" db-id="2eaf0spvr9axssexrxi5srzb2e22d9rw2p2r" timestamp="1666927879"&gt;822&lt;/key&gt;&lt;/foreign-keys&gt;&lt;ref-type name="Journal Article"&gt;17&lt;/ref-type&gt;&lt;contributors&gt;&lt;authors&gt;&lt;author&gt;Loohuis, Anne M. M.&lt;/author&gt;&lt;author&gt;Wessels, Nienke J.&lt;/author&gt;&lt;author&gt;Dekker, Janny H.&lt;/author&gt;&lt;author&gt;van Merode, Nadine A. M.&lt;/author&gt;&lt;author&gt;Kollen, Boudewijn J.&lt;/author&gt;&lt;author&gt;Berger, Marjolein Y.&lt;/author&gt;&lt;author&gt;van der Worp, Henk&lt;/author&gt;&lt;author&gt;Blanker, Marco H.&lt;/author&gt;&lt;author&gt;Slieker-Ten Hove, Marijke C. Ph&lt;/author&gt;&lt;/authors&gt;&lt;/contributors&gt;&lt;titles&gt;&lt;title&gt;App-based treatment in primary care for urinary incontinence: A pragmatic, randomized controlled trial&lt;/title&gt;&lt;secondary-title&gt;Annals of Family Medicine&lt;/secondary-title&gt;&lt;/titles&gt;&lt;periodical&gt;&lt;full-title&gt;Annals of Family Medicine&lt;/full-title&gt;&lt;abbr-1&gt;Ann Fam Med&lt;/abbr-1&gt;&lt;abbr-2&gt;Ann Fam Med&lt;/abbr-2&gt;&lt;/periodical&gt;&lt;pages&gt;102-109&lt;/pages&gt;&lt;volume&gt;19&lt;/volume&gt;&lt;number&gt;2&lt;/number&gt;&lt;dates&gt;&lt;year&gt;2021&lt;/year&gt;&lt;/dates&gt;&lt;pub-location&gt;United States&lt;/pub-location&gt;&lt;publisher&gt;NLM (Medline)&lt;/publisher&gt;&lt;urls&gt;&lt;related-urls&gt;&lt;url&gt;https://www.ncbi.nlm.nih.gov/pmc/articles/PMC7939722/pdf/annalsfm_19_2_004.pdf&lt;/url&gt;&lt;/related-urls&gt;&lt;/urls&gt;&lt;electronic-resource-num&gt;10.1370/afm.2585&lt;/electronic-resource-num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61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696A392E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 – URinControl</w:t>
            </w:r>
          </w:p>
        </w:tc>
        <w:tc>
          <w:tcPr>
            <w:tcW w:w="2126" w:type="dxa"/>
            <w:hideMark/>
          </w:tcPr>
          <w:p w14:paraId="2B20828A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843" w:type="dxa"/>
            <w:noWrap/>
            <w:hideMark/>
          </w:tcPr>
          <w:p w14:paraId="193CA00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3118" w:type="dxa"/>
            <w:hideMark/>
          </w:tcPr>
          <w:p w14:paraId="45D419B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App use and PFMT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</w:p>
        </w:tc>
        <w:tc>
          <w:tcPr>
            <w:tcW w:w="3686" w:type="dxa"/>
            <w:hideMark/>
          </w:tcPr>
          <w:p w14:paraId="74EB4DE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Used the app at least once = 94% (96/102)</w:t>
            </w:r>
          </w:p>
        </w:tc>
      </w:tr>
      <w:tr w:rsidR="007A7E78" w:rsidRPr="007A7E78" w14:paraId="1CF6AF5C" w14:textId="77777777" w:rsidTr="00484B5F">
        <w:trPr>
          <w:trHeight w:val="1437"/>
        </w:trPr>
        <w:tc>
          <w:tcPr>
            <w:tcW w:w="421" w:type="dxa"/>
          </w:tcPr>
          <w:p w14:paraId="05FCBFE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lastRenderedPageBreak/>
              <w:t>29</w:t>
            </w:r>
          </w:p>
        </w:tc>
        <w:tc>
          <w:tcPr>
            <w:tcW w:w="1275" w:type="dxa"/>
            <w:hideMark/>
          </w:tcPr>
          <w:p w14:paraId="4C5ADFC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Moretti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Moretti&lt;/Author&gt;&lt;Year&gt;2016&lt;/Year&gt;&lt;RecNum&gt;826&lt;/RecNum&gt;&lt;DisplayText&gt;[36]&lt;/DisplayText&gt;&lt;record&gt;&lt;rec-number&gt;826&lt;/rec-number&gt;&lt;foreign-keys&gt;&lt;key app="EN" db-id="2eaf0spvr9axssexrxi5srzb2e22d9rw2p2r" timestamp="1666927879"&gt;826&lt;/key&gt;&lt;/foreign-keys&gt;&lt;ref-type name="Thesis"&gt;32&lt;/ref-type&gt;&lt;contributors&gt;&lt;authors&gt;&lt;author&gt;Moretti, Eduarda Correia&lt;/author&gt;&lt;/authors&gt;&lt;/contributors&gt;&lt;titles&gt;&lt;title&gt;Desenvolvimento de um jogo virtual destinado a aparelhos com sistema operacional ANDROID para conscientização e fortalecimento da musculatura do assoalho pélvico&lt;/title&gt;&lt;/titles&gt;&lt;dates&gt;&lt;year&gt;2016&lt;/year&gt;&lt;/dates&gt;&lt;publisher&gt;Universidade Federal de Pernambuco&lt;/publisher&gt;&lt;urls&gt;&lt;/urls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36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5547C47A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, vaginal probe, surface electrodes – MyoPelvic</w:t>
            </w:r>
          </w:p>
        </w:tc>
        <w:tc>
          <w:tcPr>
            <w:tcW w:w="2126" w:type="dxa"/>
            <w:hideMark/>
          </w:tcPr>
          <w:p w14:paraId="3D495C2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atisfaction with system (VAS), Median (IQR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Satisfaction with the virtual game app (VAS), Median (IQR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Usability (MATCH), Mean (SD)</w:t>
            </w:r>
          </w:p>
        </w:tc>
        <w:tc>
          <w:tcPr>
            <w:tcW w:w="1843" w:type="dxa"/>
            <w:hideMark/>
          </w:tcPr>
          <w:p w14:paraId="42612A3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9 (8–10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</w:p>
          <w:p w14:paraId="249D8F52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4B90029F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9 (9–10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</w:p>
          <w:p w14:paraId="6EC172B0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62.4 (5.0) points</w:t>
            </w:r>
            <w:r w:rsidRPr="007A7E78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>m</w:t>
            </w:r>
          </w:p>
        </w:tc>
        <w:tc>
          <w:tcPr>
            <w:tcW w:w="3118" w:type="dxa"/>
            <w:hideMark/>
          </w:tcPr>
          <w:p w14:paraId="0E59BD7B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3686" w:type="dxa"/>
            <w:noWrap/>
            <w:hideMark/>
          </w:tcPr>
          <w:p w14:paraId="23C6CEC2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</w:tr>
      <w:tr w:rsidR="007A7E78" w:rsidRPr="007A7E78" w14:paraId="22893684" w14:textId="77777777" w:rsidTr="00484B5F">
        <w:trPr>
          <w:trHeight w:val="488"/>
        </w:trPr>
        <w:tc>
          <w:tcPr>
            <w:tcW w:w="421" w:type="dxa"/>
          </w:tcPr>
          <w:p w14:paraId="3EB22FD1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32</w:t>
            </w:r>
          </w:p>
        </w:tc>
        <w:tc>
          <w:tcPr>
            <w:tcW w:w="1275" w:type="dxa"/>
            <w:hideMark/>
          </w:tcPr>
          <w:p w14:paraId="54E14522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Pla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Pla&lt;/Author&gt;&lt;Year&gt;2014&lt;/Year&gt;&lt;RecNum&gt;834&lt;/RecNum&gt;&lt;DisplayText&gt;[49]&lt;/DisplayText&gt;&lt;record&gt;&lt;rec-number&gt;834&lt;/rec-number&gt;&lt;foreign-keys&gt;&lt;key app="EN" db-id="2eaf0spvr9axssexrxi5srzb2e22d9rw2p2r" timestamp="1666927880"&gt;834&lt;/key&gt;&lt;/foreign-keys&gt;&lt;ref-type name="Journal Article"&gt;17&lt;/ref-type&gt;&lt;contributors&gt;&lt;authors&gt;&lt;author&gt;Pla, A. A.&lt;/author&gt;&lt;author&gt;Povar, A. A.&lt;/author&gt;&lt;author&gt;Caussa, J. E.&lt;/author&gt;&lt;author&gt;Tallón, V. B.&lt;/author&gt;&lt;author&gt;Rexachs, D.&lt;/author&gt;&lt;author&gt;Luque, E.&lt;/author&gt;&lt;/authors&gt;&lt;/contributors&gt;&lt;titles&gt;&lt;title&gt;Telemedicine program for management and treatment of stress urinary incontinence in women: Design and pilot test&lt;/title&gt;&lt;secondary-title&gt;Assistive Technologies for Physical and Cognitive Disabilities&lt;/secondary-title&gt;&lt;/titles&gt;&lt;pages&gt;56-77&lt;/pages&gt;&lt;dates&gt;&lt;year&gt;2014&lt;/year&gt;&lt;/dates&gt;&lt;urls&gt;&lt;related-urls&gt;&lt;url&gt;https://www.scopus.com/inward/record.uri?eid=2-s2.0-84946217772&amp;amp;doi=10.4018%2f978-1-4666-7373-1.ch004&amp;amp;partnerID=40&amp;amp;md5=3661d74e345340b3b2700bbd6ad8bcab&lt;/url&gt;&lt;/related-urls&gt;&lt;/urls&gt;&lt;electronic-resource-num&gt;10.4018/978-1-4666-7373-1.ch004&lt;/electronic-resource-num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49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61260BE1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, vaginal device – Birdi</w:t>
            </w:r>
          </w:p>
        </w:tc>
        <w:tc>
          <w:tcPr>
            <w:tcW w:w="2126" w:type="dxa"/>
            <w:hideMark/>
          </w:tcPr>
          <w:p w14:paraId="0BA2B179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Satisfaction with treatment</w:t>
            </w:r>
          </w:p>
        </w:tc>
        <w:tc>
          <w:tcPr>
            <w:tcW w:w="1843" w:type="dxa"/>
            <w:hideMark/>
          </w:tcPr>
          <w:p w14:paraId="7B7F36A9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100% (7/7) </w:t>
            </w:r>
          </w:p>
        </w:tc>
        <w:tc>
          <w:tcPr>
            <w:tcW w:w="3118" w:type="dxa"/>
            <w:hideMark/>
          </w:tcPr>
          <w:p w14:paraId="5A60EB14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3686" w:type="dxa"/>
            <w:noWrap/>
            <w:hideMark/>
          </w:tcPr>
          <w:p w14:paraId="53273781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</w:tr>
      <w:tr w:rsidR="007A7E78" w:rsidRPr="007A7E78" w14:paraId="6484AA20" w14:textId="77777777" w:rsidTr="00484B5F">
        <w:trPr>
          <w:trHeight w:val="850"/>
        </w:trPr>
        <w:tc>
          <w:tcPr>
            <w:tcW w:w="421" w:type="dxa"/>
          </w:tcPr>
          <w:p w14:paraId="04FD39F4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33</w:t>
            </w:r>
          </w:p>
        </w:tc>
        <w:tc>
          <w:tcPr>
            <w:tcW w:w="1275" w:type="dxa"/>
            <w:hideMark/>
          </w:tcPr>
          <w:p w14:paraId="01A4EA82" w14:textId="1712D0A9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Pulliam 2018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Pulliam&lt;/Author&gt;&lt;Year&gt;2018&lt;/Year&gt;&lt;RecNum&gt;835&lt;/RecNum&gt;&lt;DisplayText&gt;[62]&lt;/DisplayText&gt;&lt;record&gt;&lt;rec-number&gt;835&lt;/rec-number&gt;&lt;foreign-keys&gt;&lt;key app="EN" db-id="2eaf0spvr9axssexrxi5srzb2e22d9rw2p2r" timestamp="1666927880"&gt;835&lt;/key&gt;&lt;/foreign-keys&gt;&lt;ref-type name="Journal Article"&gt;17&lt;/ref-type&gt;&lt;contributors&gt;&lt;authors&gt;&lt;author&gt;Pulliam, S.&lt;/author&gt;&lt;author&gt;Rosenblatt, P.&lt;/author&gt;&lt;author&gt;Igleseas, R.&lt;/author&gt;&lt;/authors&gt;&lt;/contributors&gt;&lt;titles&gt;&lt;title&gt;Interactive pelvic floor muscle training for female urinary incontinence&lt;/title&gt;&lt;secondary-title&gt;International Urogynecology Journal&lt;/secondary-title&gt;&lt;/titles&gt;&lt;periodical&gt;&lt;full-title&gt;International Urogynecology Journal&lt;/full-title&gt;&lt;abbr-1&gt;Int Urogynecol J&lt;/abbr-1&gt;&lt;/periodical&gt;&lt;pages&gt;S179&lt;/pages&gt;&lt;volume&gt;29 (Supplement 1)&lt;/volume&gt;&lt;dates&gt;&lt;year&gt;2018&lt;/year&gt;&lt;/dates&gt;&lt;accession-num&gt;629059646&lt;/accession-num&gt;&lt;urls&gt;&lt;related-urls&gt;&lt;url&gt;https://ovidsp.ovid.com/ovidweb.cgi?T=JS&amp;amp;CSC=Y&amp;amp;NEWS=N&amp;amp;PAGE=fulltext&amp;amp;D=emed19&amp;amp;AN=629059646&lt;/url&gt;&lt;/related-urls&gt;&lt;/urls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62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2EC53ECA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, vaginal insert – Leva pelvic digital health system</w:t>
            </w:r>
          </w:p>
        </w:tc>
        <w:tc>
          <w:tcPr>
            <w:tcW w:w="2126" w:type="dxa"/>
            <w:hideMark/>
          </w:tcPr>
          <w:p w14:paraId="6006A2C0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User friendliness (0-10; easiest-impossible), Median (range)</w:t>
            </w:r>
          </w:p>
        </w:tc>
        <w:tc>
          <w:tcPr>
            <w:tcW w:w="1843" w:type="dxa"/>
            <w:hideMark/>
          </w:tcPr>
          <w:p w14:paraId="799E7D25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2.0 (1.4–2.6)</w:t>
            </w:r>
          </w:p>
        </w:tc>
        <w:tc>
          <w:tcPr>
            <w:tcW w:w="3118" w:type="dxa"/>
            <w:hideMark/>
          </w:tcPr>
          <w:p w14:paraId="5033F16C" w14:textId="341CEF22" w:rsidR="007A7E78" w:rsidRPr="007A7E78" w:rsidRDefault="006242E5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3686" w:type="dxa"/>
            <w:noWrap/>
            <w:hideMark/>
          </w:tcPr>
          <w:p w14:paraId="73C1952C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</w:tr>
      <w:tr w:rsidR="007A7E78" w:rsidRPr="007A7E78" w14:paraId="48A2A818" w14:textId="77777777" w:rsidTr="00484B5F">
        <w:trPr>
          <w:trHeight w:val="983"/>
        </w:trPr>
        <w:tc>
          <w:tcPr>
            <w:tcW w:w="421" w:type="dxa"/>
          </w:tcPr>
          <w:p w14:paraId="507F7241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44</w:t>
            </w:r>
          </w:p>
        </w:tc>
        <w:tc>
          <w:tcPr>
            <w:tcW w:w="1275" w:type="dxa"/>
            <w:hideMark/>
          </w:tcPr>
          <w:p w14:paraId="444EFF48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Weinstein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Weinstein&lt;/Author&gt;&lt;Year&gt;2021&lt;/Year&gt;&lt;RecNum&gt;862&lt;/RecNum&gt;&lt;DisplayText&gt;[54]&lt;/DisplayText&gt;&lt;record&gt;&lt;rec-number&gt;862&lt;/rec-number&gt;&lt;foreign-keys&gt;&lt;key app="EN" db-id="2eaf0spvr9axssexrxi5srzb2e22d9rw2p2r" timestamp="1666927883"&gt;862&lt;/key&gt;&lt;/foreign-keys&gt;&lt;ref-type name="Journal Article"&gt;17&lt;/ref-type&gt;&lt;contributors&gt;&lt;authors&gt;&lt;author&gt;Weinstein, M. M.&lt;/author&gt;&lt;author&gt;Pulliam, S. J.&lt;/author&gt;&lt;author&gt;Richter, H. E.&lt;/author&gt;&lt;/authors&gt;&lt;/contributors&gt;&lt;titles&gt;&lt;title&gt;Randomized trial comparing efficacy of pelvic floor muscle training with a digital therapeutic motion-based device to standard pelvic floor exercises for treatment of stress urinary incontinence (SUV trial): An all-virtual trial design&lt;/title&gt;&lt;secondary-title&gt;Contemporary Clinical Trials&lt;/secondary-title&gt;&lt;/titles&gt;&lt;periodical&gt;&lt;full-title&gt;Contemporary Clinical Trials&lt;/full-title&gt;&lt;abbr-1&gt;Contemp. Clin. Trials&lt;/abbr-1&gt;&lt;abbr-2&gt;Contemp Clin Trials&lt;/abbr-2&gt;&lt;/periodical&gt;&lt;pages&gt;106406&lt;/pages&gt;&lt;volume&gt;105&lt;/volume&gt;&lt;dates&gt;&lt;year&gt;2021&lt;/year&gt;&lt;/dates&gt;&lt;urls&gt;&lt;related-urls&gt;&lt;url&gt;https://www.scopus.com/inward/record.uri?eid=2-s2.0-85105433824&amp;amp;doi=10.1016%2fj.cct.2021.106406&amp;amp;partnerID=40&amp;amp;md5=f5bc19277f04cf12293887d52cd4da20&lt;/url&gt;&lt;url&gt;https://www.sciencedirect.com/science/article/pii/S1551714421001427?via%3Dihub&lt;/url&gt;&lt;/related-urls&gt;&lt;/urls&gt;&lt;electronic-resource-num&gt;10.1016/j.cct.2021.106406&lt;/electronic-resource-num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54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  <w:r w:rsidRPr="007A7E78">
              <w:rPr>
                <w:rFonts w:cstheme="minorHAnsi"/>
                <w:sz w:val="20"/>
                <w:szCs w:val="20"/>
                <w:vertAlign w:val="superscript"/>
                <w:lang w:val="en-AU"/>
              </w:rPr>
              <w:t xml:space="preserve"> i</w:t>
            </w:r>
          </w:p>
        </w:tc>
        <w:tc>
          <w:tcPr>
            <w:tcW w:w="1560" w:type="dxa"/>
          </w:tcPr>
          <w:p w14:paraId="25A43491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, vaginal insert – Leva pelvic digital health system</w:t>
            </w:r>
          </w:p>
        </w:tc>
        <w:tc>
          <w:tcPr>
            <w:tcW w:w="2126" w:type="dxa"/>
            <w:hideMark/>
          </w:tcPr>
          <w:p w14:paraId="27815620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Willingness to recommend the treatment regime (VAS scale)</w:t>
            </w:r>
          </w:p>
        </w:tc>
        <w:tc>
          <w:tcPr>
            <w:tcW w:w="1843" w:type="dxa"/>
            <w:hideMark/>
          </w:tcPr>
          <w:p w14:paraId="27D1CCFD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3118" w:type="dxa"/>
            <w:hideMark/>
          </w:tcPr>
          <w:p w14:paraId="36B1C4B3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Percentage of time exercises performed, 4 and 8 weeks (both groups) (VAS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Number of completed exercise episodes/day (I), from the device</w:t>
            </w:r>
          </w:p>
        </w:tc>
        <w:tc>
          <w:tcPr>
            <w:tcW w:w="3686" w:type="dxa"/>
            <w:noWrap/>
            <w:hideMark/>
          </w:tcPr>
          <w:p w14:paraId="5CD3E91B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</w:tr>
      <w:tr w:rsidR="007A7E78" w:rsidRPr="007A7E78" w14:paraId="7592D8DE" w14:textId="77777777" w:rsidTr="00484B5F">
        <w:trPr>
          <w:trHeight w:val="1408"/>
        </w:trPr>
        <w:tc>
          <w:tcPr>
            <w:tcW w:w="421" w:type="dxa"/>
          </w:tcPr>
          <w:p w14:paraId="2317812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36</w:t>
            </w:r>
          </w:p>
        </w:tc>
        <w:tc>
          <w:tcPr>
            <w:tcW w:w="1275" w:type="dxa"/>
            <w:hideMark/>
          </w:tcPr>
          <w:p w14:paraId="57C2863D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 xml:space="preserve">Saboia et al 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begin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instrText xml:space="preserve"> ADDIN EN.CITE &lt;EndNote&gt;&lt;Cite&gt;&lt;Author&gt;Saboia&lt;/Author&gt;&lt;Year&gt;2019&lt;/Year&gt;&lt;RecNum&gt;840&lt;/RecNum&gt;&lt;DisplayText&gt;[75]&lt;/DisplayText&gt;&lt;record&gt;&lt;rec-number&gt;840&lt;/rec-number&gt;&lt;foreign-keys&gt;&lt;key app="EN" db-id="2eaf0spvr9axssexrxi5srzb2e22d9rw2p2r" timestamp="1666927880"&gt;840&lt;/key&gt;&lt;/foreign-keys&gt;&lt;ref-type name="Journal Article"&gt;17&lt;/ref-type&gt;&lt;contributors&gt;&lt;authors&gt;&lt;author&gt;Saboia, D. M.&lt;/author&gt;&lt;author&gt;Vasconcelos, C. T. M.&lt;/author&gt;&lt;author&gt;Oria, M. O. B.&lt;/author&gt;&lt;author&gt;de, C. Bezerra K.&lt;/author&gt;&lt;author&gt;Vasconcelos Neto, J. A.&lt;/author&gt;&lt;author&gt;de, M. Lopes M. H. B.&lt;/author&gt;&lt;/authors&gt;&lt;/contributors&gt;&lt;titles&gt;&lt;title&gt;Continence App: Construction and validation of a mobile application for postnatal urinary incontinence prevention&lt;/title&gt;&lt;secondary-title&gt;European Journal of Obstetrics &amp;amp; Gynecology and Reproductive Biology&lt;/secondary-title&gt;&lt;/titles&gt;&lt;periodical&gt;&lt;full-title&gt;European Journal of Obstetrics &amp;amp; Gynecology and Reproductive Biology&lt;/full-title&gt;&lt;abbr-1&gt;Eur J Obstet Gynecol Reprod Biol&lt;/abbr-1&gt;&lt;abbr-2&gt;Eur J Obstet Gynecol Reprod Biol&lt;/abbr-2&gt;&lt;abbr-3&gt;European Journal of Obstetrics, Gynecology, &amp;amp; Reproductive Biology&lt;/abbr-3&gt;&lt;/periodical&gt;&lt;pages&gt;330-335&lt;/pages&gt;&lt;volume&gt;240&lt;/volume&gt;&lt;dates&gt;&lt;year&gt;2019&lt;/year&gt;&lt;/dates&gt;&lt;accession-num&gt;31382145&lt;/accession-num&gt;&lt;urls&gt;&lt;related-urls&gt;&lt;url&gt;https://ovidsp.ovid.com/ovidweb.cgi?T=JS&amp;amp;CSC=Y&amp;amp;NEWS=N&amp;amp;PAGE=fulltext&amp;amp;D=medl&amp;amp;AN=31382145&lt;/url&gt;&lt;/related-urls&gt;&lt;/urls&gt;&lt;electronic-resource-num&gt;10.1016/j.ejogrb.2019.07.026&lt;/electronic-resource-num&gt;&lt;/record&gt;&lt;/Cite&gt;&lt;/EndNote&gt;</w:instrTex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separate"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t>[75]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1560" w:type="dxa"/>
          </w:tcPr>
          <w:p w14:paraId="5CA4C087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bile app – Continence App</w:t>
            </w:r>
          </w:p>
        </w:tc>
        <w:tc>
          <w:tcPr>
            <w:tcW w:w="2126" w:type="dxa"/>
            <w:hideMark/>
          </w:tcPr>
          <w:p w14:paraId="377AEA3D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Content validation indexes rated by 14 health experts (5 items)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  <w:t>Appearance validation rated by health experts and ICT/computing experts and users</w:t>
            </w:r>
          </w:p>
        </w:tc>
        <w:tc>
          <w:tcPr>
            <w:tcW w:w="1843" w:type="dxa"/>
            <w:hideMark/>
          </w:tcPr>
          <w:p w14:paraId="553843D2" w14:textId="77777777" w:rsidR="003A23C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&gt; 0.90 for all items</w:t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  <w:r w:rsidRPr="007A7E78">
              <w:rPr>
                <w:rFonts w:cstheme="minorHAnsi"/>
                <w:sz w:val="20"/>
                <w:szCs w:val="20"/>
                <w:lang w:val="en-AU"/>
              </w:rPr>
              <w:br/>
            </w:r>
          </w:p>
          <w:p w14:paraId="0790B0C6" w14:textId="77777777" w:rsidR="003A23C8" w:rsidRDefault="003A23C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</w:p>
          <w:p w14:paraId="0178EEEB" w14:textId="79748EA1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Most items received between 75–100% positive responses</w:t>
            </w:r>
          </w:p>
        </w:tc>
        <w:tc>
          <w:tcPr>
            <w:tcW w:w="3118" w:type="dxa"/>
            <w:hideMark/>
          </w:tcPr>
          <w:p w14:paraId="17726F29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  <w:tc>
          <w:tcPr>
            <w:tcW w:w="3686" w:type="dxa"/>
            <w:noWrap/>
            <w:hideMark/>
          </w:tcPr>
          <w:p w14:paraId="1C1F3DCE" w14:textId="77777777" w:rsidR="007A7E78" w:rsidRPr="007A7E78" w:rsidRDefault="007A7E78" w:rsidP="007A7E78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7A7E78">
              <w:rPr>
                <w:rFonts w:cstheme="minorHAnsi"/>
                <w:sz w:val="20"/>
                <w:szCs w:val="20"/>
                <w:lang w:val="en-AU"/>
              </w:rPr>
              <w:t>–</w:t>
            </w:r>
          </w:p>
        </w:tc>
      </w:tr>
    </w:tbl>
    <w:p w14:paraId="1D96BAB8" w14:textId="77777777" w:rsidR="007A7E78" w:rsidRPr="007A7E78" w:rsidRDefault="007A7E78" w:rsidP="007A7E78">
      <w:pPr>
        <w:rPr>
          <w:rFonts w:cstheme="minorHAnsi"/>
          <w:sz w:val="20"/>
          <w:szCs w:val="20"/>
          <w:lang w:val="en-AU"/>
        </w:rPr>
      </w:pPr>
    </w:p>
    <w:p w14:paraId="3A85DCAA" w14:textId="77777777" w:rsidR="007A7E78" w:rsidRPr="007A7E78" w:rsidRDefault="007A7E78" w:rsidP="007A7E78">
      <w:pPr>
        <w:rPr>
          <w:rFonts w:cstheme="minorHAnsi"/>
          <w:sz w:val="20"/>
          <w:szCs w:val="20"/>
          <w:lang w:val="en-US"/>
        </w:rPr>
      </w:pPr>
      <w:r w:rsidRPr="007A7E78">
        <w:rPr>
          <w:rFonts w:cstheme="minorHAnsi"/>
          <w:sz w:val="20"/>
          <w:szCs w:val="20"/>
          <w:vertAlign w:val="superscript"/>
          <w:lang w:val="en-US"/>
        </w:rPr>
        <w:t>a</w:t>
      </w:r>
      <w:r w:rsidRPr="007A7E78">
        <w:rPr>
          <w:rFonts w:cstheme="minorHAnsi"/>
          <w:sz w:val="20"/>
          <w:szCs w:val="20"/>
          <w:lang w:val="en-US"/>
        </w:rPr>
        <w:t>Studies are ordered alphabetically by first author, but where relevant, are grouped by app.</w:t>
      </w:r>
    </w:p>
    <w:p w14:paraId="3C6F4BF6" w14:textId="77777777" w:rsidR="007A7E78" w:rsidRPr="007A7E78" w:rsidRDefault="007A7E78" w:rsidP="007A7E78">
      <w:pPr>
        <w:rPr>
          <w:rFonts w:cstheme="minorHAnsi"/>
          <w:sz w:val="20"/>
          <w:szCs w:val="20"/>
          <w:lang w:val="en-US"/>
        </w:rPr>
      </w:pPr>
      <w:r w:rsidRPr="007A7E78">
        <w:rPr>
          <w:rFonts w:cstheme="minorHAnsi"/>
          <w:sz w:val="20"/>
          <w:szCs w:val="20"/>
          <w:vertAlign w:val="superscript"/>
          <w:lang w:val="en-US"/>
        </w:rPr>
        <w:t>b</w:t>
      </w:r>
      <w:r w:rsidRPr="007A7E78">
        <w:rPr>
          <w:rFonts w:cstheme="minorHAnsi"/>
          <w:sz w:val="20"/>
          <w:szCs w:val="20"/>
          <w:lang w:val="en-US"/>
        </w:rPr>
        <w:t>DT: digital technologies.</w:t>
      </w:r>
    </w:p>
    <w:p w14:paraId="14C1ECEB" w14:textId="77777777" w:rsidR="007A7E78" w:rsidRPr="007A7E78" w:rsidRDefault="007A7E78" w:rsidP="007A7E78">
      <w:pPr>
        <w:rPr>
          <w:rFonts w:cstheme="minorHAnsi"/>
          <w:sz w:val="20"/>
          <w:szCs w:val="20"/>
          <w:lang w:val="en-AU"/>
        </w:rPr>
      </w:pPr>
      <w:r w:rsidRPr="007A7E78">
        <w:rPr>
          <w:rFonts w:cstheme="minorHAnsi"/>
          <w:sz w:val="20"/>
          <w:szCs w:val="20"/>
          <w:vertAlign w:val="superscript"/>
          <w:lang w:val="en-AU"/>
        </w:rPr>
        <w:t>c</w:t>
      </w:r>
      <w:r w:rsidRPr="007A7E78">
        <w:rPr>
          <w:rFonts w:cstheme="minorHAnsi"/>
          <w:sz w:val="20"/>
          <w:szCs w:val="20"/>
          <w:lang w:val="en-AU"/>
        </w:rPr>
        <w:t>ICT: information and communication technologies.</w:t>
      </w:r>
    </w:p>
    <w:p w14:paraId="6EAAB0F6" w14:textId="77777777" w:rsidR="007A7E78" w:rsidRPr="007A7E78" w:rsidRDefault="007A7E78" w:rsidP="007A7E78">
      <w:pPr>
        <w:rPr>
          <w:rFonts w:cstheme="minorHAnsi"/>
          <w:sz w:val="20"/>
          <w:szCs w:val="20"/>
          <w:lang w:val="en-AU"/>
        </w:rPr>
      </w:pPr>
      <w:r w:rsidRPr="007A7E78">
        <w:rPr>
          <w:rFonts w:cstheme="minorHAnsi"/>
          <w:sz w:val="20"/>
          <w:szCs w:val="20"/>
          <w:vertAlign w:val="superscript"/>
          <w:lang w:val="en-AU"/>
        </w:rPr>
        <w:lastRenderedPageBreak/>
        <w:t>d</w:t>
      </w:r>
      <w:r w:rsidRPr="007A7E78">
        <w:rPr>
          <w:rFonts w:cstheme="minorHAnsi"/>
          <w:sz w:val="20"/>
          <w:szCs w:val="20"/>
          <w:lang w:val="en-AU"/>
        </w:rPr>
        <w:t>PFMT: pelvic floor muscle training.</w:t>
      </w:r>
    </w:p>
    <w:p w14:paraId="2553B30C" w14:textId="77777777" w:rsidR="007A7E78" w:rsidRPr="007A7E78" w:rsidRDefault="007A7E78" w:rsidP="007A7E78">
      <w:pPr>
        <w:rPr>
          <w:rFonts w:cstheme="minorHAnsi"/>
          <w:sz w:val="20"/>
          <w:szCs w:val="20"/>
          <w:lang w:val="en-AU"/>
        </w:rPr>
      </w:pPr>
      <w:r w:rsidRPr="007A7E78">
        <w:rPr>
          <w:rFonts w:cstheme="minorHAnsi"/>
          <w:sz w:val="20"/>
          <w:szCs w:val="20"/>
          <w:vertAlign w:val="superscript"/>
          <w:lang w:val="en-AU"/>
        </w:rPr>
        <w:t>e</w:t>
      </w:r>
      <w:r w:rsidRPr="007A7E78">
        <w:rPr>
          <w:rFonts w:cstheme="minorHAnsi"/>
          <w:sz w:val="20"/>
          <w:szCs w:val="20"/>
          <w:lang w:val="en-AU"/>
        </w:rPr>
        <w:t>VAS: visual analogue scale.</w:t>
      </w:r>
    </w:p>
    <w:p w14:paraId="17089992" w14:textId="77777777" w:rsidR="007A7E78" w:rsidRPr="007A7E78" w:rsidRDefault="007A7E78" w:rsidP="007A7E78">
      <w:pPr>
        <w:rPr>
          <w:rFonts w:cstheme="minorHAnsi"/>
          <w:sz w:val="20"/>
          <w:szCs w:val="20"/>
          <w:lang w:val="en-AU"/>
        </w:rPr>
      </w:pPr>
      <w:r w:rsidRPr="007A7E78">
        <w:rPr>
          <w:rFonts w:cstheme="minorHAnsi"/>
          <w:sz w:val="20"/>
          <w:szCs w:val="20"/>
          <w:vertAlign w:val="superscript"/>
          <w:lang w:val="en-AU"/>
        </w:rPr>
        <w:t>f</w:t>
      </w:r>
      <w:r w:rsidRPr="007A7E78">
        <w:rPr>
          <w:rFonts w:cstheme="minorHAnsi"/>
          <w:sz w:val="20"/>
          <w:szCs w:val="20"/>
          <w:lang w:val="en-AU"/>
        </w:rPr>
        <w:t>I: intervention group.</w:t>
      </w:r>
    </w:p>
    <w:p w14:paraId="3FF83115" w14:textId="77777777" w:rsidR="007A7E78" w:rsidRPr="007A7E78" w:rsidRDefault="007A7E78" w:rsidP="007A7E78">
      <w:pPr>
        <w:rPr>
          <w:rFonts w:cstheme="minorHAnsi"/>
          <w:sz w:val="20"/>
          <w:szCs w:val="20"/>
          <w:lang w:val="en-AU"/>
        </w:rPr>
      </w:pPr>
      <w:r w:rsidRPr="007A7E78">
        <w:rPr>
          <w:rFonts w:cstheme="minorHAnsi"/>
          <w:sz w:val="20"/>
          <w:szCs w:val="20"/>
          <w:vertAlign w:val="superscript"/>
          <w:lang w:val="en-AU"/>
        </w:rPr>
        <w:t>g</w:t>
      </w:r>
      <w:r w:rsidRPr="007A7E78">
        <w:rPr>
          <w:rFonts w:cstheme="minorHAnsi"/>
          <w:sz w:val="20"/>
          <w:szCs w:val="20"/>
          <w:lang w:val="en-AU"/>
        </w:rPr>
        <w:t>C: control group.</w:t>
      </w:r>
    </w:p>
    <w:p w14:paraId="2F7FD190" w14:textId="77777777" w:rsidR="007A7E78" w:rsidRPr="007A7E78" w:rsidRDefault="007A7E78" w:rsidP="007A7E78">
      <w:pPr>
        <w:rPr>
          <w:rFonts w:cstheme="minorHAnsi"/>
          <w:sz w:val="20"/>
          <w:szCs w:val="20"/>
          <w:lang w:val="en-AU"/>
        </w:rPr>
      </w:pPr>
      <w:r w:rsidRPr="007A7E78">
        <w:rPr>
          <w:rFonts w:cstheme="minorHAnsi"/>
          <w:sz w:val="20"/>
          <w:szCs w:val="20"/>
          <w:vertAlign w:val="superscript"/>
          <w:lang w:val="en-AU"/>
        </w:rPr>
        <w:t>h</w:t>
      </w:r>
      <w:r w:rsidRPr="007A7E78">
        <w:rPr>
          <w:rFonts w:cstheme="minorHAnsi"/>
          <w:sz w:val="20"/>
          <w:szCs w:val="20"/>
          <w:lang w:val="en-AU"/>
        </w:rPr>
        <w:t>also report data separately for women with and without urinary incontinence.</w:t>
      </w:r>
    </w:p>
    <w:p w14:paraId="55976078" w14:textId="77777777" w:rsidR="007A7E78" w:rsidRPr="007A7E78" w:rsidRDefault="007A7E78" w:rsidP="007A7E78">
      <w:pPr>
        <w:rPr>
          <w:rFonts w:cstheme="minorHAnsi"/>
          <w:sz w:val="20"/>
          <w:szCs w:val="20"/>
          <w:lang w:val="en-AU"/>
        </w:rPr>
      </w:pPr>
      <w:r w:rsidRPr="007A7E78">
        <w:rPr>
          <w:rFonts w:cstheme="minorHAnsi"/>
          <w:sz w:val="20"/>
          <w:szCs w:val="20"/>
          <w:vertAlign w:val="superscript"/>
          <w:lang w:val="en-AU"/>
        </w:rPr>
        <w:t>i</w:t>
      </w:r>
      <w:r w:rsidRPr="007A7E78">
        <w:rPr>
          <w:rFonts w:cstheme="minorHAnsi"/>
          <w:sz w:val="20"/>
          <w:szCs w:val="20"/>
          <w:lang w:val="en-AU"/>
        </w:rPr>
        <w:t>study protocol, no reported data.</w:t>
      </w:r>
    </w:p>
    <w:p w14:paraId="2B5CCFA9" w14:textId="77777777" w:rsidR="007A7E78" w:rsidRPr="007A7E78" w:rsidRDefault="007A7E78" w:rsidP="007A7E78">
      <w:pPr>
        <w:rPr>
          <w:rFonts w:cstheme="minorHAnsi"/>
          <w:sz w:val="20"/>
          <w:szCs w:val="20"/>
          <w:lang w:val="en-AU"/>
        </w:rPr>
      </w:pPr>
      <w:r w:rsidRPr="007A7E78">
        <w:rPr>
          <w:rFonts w:cstheme="minorHAnsi"/>
          <w:sz w:val="20"/>
          <w:szCs w:val="20"/>
          <w:vertAlign w:val="superscript"/>
          <w:lang w:val="en-AU"/>
        </w:rPr>
        <w:t>j</w:t>
      </w:r>
      <w:r w:rsidRPr="007A7E78">
        <w:rPr>
          <w:rFonts w:cstheme="minorHAnsi"/>
          <w:sz w:val="20"/>
          <w:szCs w:val="20"/>
          <w:lang w:val="en-AU"/>
        </w:rPr>
        <w:t>analytics data combined with interview data highlighted the lack of adherence to the intervention protocol.</w:t>
      </w:r>
    </w:p>
    <w:p w14:paraId="229747BC" w14:textId="77777777" w:rsidR="007A7E78" w:rsidRPr="007A7E78" w:rsidRDefault="007A7E78" w:rsidP="007A7E78">
      <w:pPr>
        <w:rPr>
          <w:rFonts w:cstheme="minorHAnsi"/>
          <w:sz w:val="20"/>
          <w:szCs w:val="20"/>
          <w:lang w:val="en-AU"/>
        </w:rPr>
      </w:pPr>
      <w:r w:rsidRPr="007A7E78">
        <w:rPr>
          <w:rFonts w:cstheme="minorHAnsi"/>
          <w:sz w:val="20"/>
          <w:szCs w:val="20"/>
          <w:vertAlign w:val="superscript"/>
          <w:lang w:val="en-AU"/>
        </w:rPr>
        <w:t>k</w:t>
      </w:r>
      <w:r w:rsidRPr="007A7E78">
        <w:rPr>
          <w:rFonts w:cstheme="minorHAnsi"/>
          <w:sz w:val="20"/>
          <w:szCs w:val="20"/>
          <w:lang w:val="en-AU"/>
        </w:rPr>
        <w:t>KEPT: Kegel Exercise Pregnancy Training.</w:t>
      </w:r>
    </w:p>
    <w:p w14:paraId="20A7B9C3" w14:textId="77777777" w:rsidR="007A7E78" w:rsidRPr="007A7E78" w:rsidRDefault="007A7E78" w:rsidP="007A7E78">
      <w:pPr>
        <w:rPr>
          <w:rFonts w:cstheme="minorHAnsi"/>
          <w:b/>
          <w:bCs/>
          <w:sz w:val="20"/>
          <w:szCs w:val="20"/>
          <w:lang w:val="en-US"/>
        </w:rPr>
      </w:pPr>
      <w:r w:rsidRPr="007A7E78">
        <w:rPr>
          <w:rFonts w:cstheme="minorHAnsi"/>
          <w:sz w:val="20"/>
          <w:szCs w:val="20"/>
          <w:vertAlign w:val="superscript"/>
          <w:lang w:val="en-AU"/>
        </w:rPr>
        <w:t>l</w:t>
      </w:r>
      <w:r w:rsidRPr="007A7E78">
        <w:rPr>
          <w:rFonts w:cstheme="minorHAnsi"/>
          <w:sz w:val="20"/>
          <w:szCs w:val="20"/>
          <w:lang w:val="en-AU"/>
        </w:rPr>
        <w:t>UIW:</w:t>
      </w:r>
      <w:r w:rsidRPr="007A7E78">
        <w:rPr>
          <w:rFonts w:cstheme="minorHAnsi"/>
          <w:sz w:val="20"/>
          <w:szCs w:val="20"/>
          <w:vertAlign w:val="superscript"/>
          <w:lang w:val="en-AU"/>
        </w:rPr>
        <w:t xml:space="preserve"> </w:t>
      </w:r>
      <w:r w:rsidRPr="007A7E78">
        <w:rPr>
          <w:rFonts w:cstheme="minorHAnsi"/>
          <w:sz w:val="20"/>
          <w:szCs w:val="20"/>
          <w:lang w:val="en-AU"/>
        </w:rPr>
        <w:t>Urinary Incontinence for Women.</w:t>
      </w:r>
    </w:p>
    <w:p w14:paraId="5D8E25BC" w14:textId="77777777" w:rsidR="007A7E78" w:rsidRPr="007A7E78" w:rsidRDefault="007A7E78" w:rsidP="007A7E78">
      <w:pPr>
        <w:rPr>
          <w:rFonts w:cstheme="minorHAnsi"/>
          <w:sz w:val="20"/>
          <w:szCs w:val="20"/>
          <w:lang w:val="en-AU"/>
        </w:rPr>
      </w:pPr>
      <w:r w:rsidRPr="007A7E78">
        <w:rPr>
          <w:rFonts w:cstheme="minorHAnsi"/>
          <w:sz w:val="20"/>
          <w:szCs w:val="20"/>
          <w:vertAlign w:val="superscript"/>
          <w:lang w:val="en-AU"/>
        </w:rPr>
        <w:t>m</w:t>
      </w:r>
      <w:r w:rsidRPr="007A7E78">
        <w:rPr>
          <w:rFonts w:cstheme="minorHAnsi"/>
          <w:sz w:val="20"/>
          <w:szCs w:val="20"/>
          <w:lang w:val="en-AU"/>
        </w:rPr>
        <w:t>indicates high level of usability.</w:t>
      </w:r>
    </w:p>
    <w:p w14:paraId="2FCB98DD" w14:textId="3273AF2E" w:rsidR="00560604" w:rsidRPr="00402110" w:rsidRDefault="00560604">
      <w:pPr>
        <w:rPr>
          <w:rFonts w:cstheme="minorHAnsi"/>
          <w:sz w:val="20"/>
          <w:szCs w:val="20"/>
          <w:lang w:val="en-AU"/>
        </w:rPr>
      </w:pPr>
    </w:p>
    <w:sectPr w:rsidR="00560604" w:rsidRPr="00402110" w:rsidSect="00402110">
      <w:pgSz w:w="16838" w:h="11906" w:orient="landscape"/>
      <w:pgMar w:top="1440" w:right="1440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110"/>
    <w:rsid w:val="00001323"/>
    <w:rsid w:val="00005662"/>
    <w:rsid w:val="000124AE"/>
    <w:rsid w:val="0001413F"/>
    <w:rsid w:val="00021B46"/>
    <w:rsid w:val="0002473C"/>
    <w:rsid w:val="00024794"/>
    <w:rsid w:val="000345CC"/>
    <w:rsid w:val="000405C4"/>
    <w:rsid w:val="00051F77"/>
    <w:rsid w:val="000576B6"/>
    <w:rsid w:val="00076B8D"/>
    <w:rsid w:val="00086BCE"/>
    <w:rsid w:val="00097A35"/>
    <w:rsid w:val="000B4366"/>
    <w:rsid w:val="000C258A"/>
    <w:rsid w:val="000C724C"/>
    <w:rsid w:val="000D2F38"/>
    <w:rsid w:val="000E77F1"/>
    <w:rsid w:val="00111C3D"/>
    <w:rsid w:val="00127570"/>
    <w:rsid w:val="00141EF7"/>
    <w:rsid w:val="0014291C"/>
    <w:rsid w:val="00147AFA"/>
    <w:rsid w:val="001502A0"/>
    <w:rsid w:val="00160481"/>
    <w:rsid w:val="0016117A"/>
    <w:rsid w:val="00161B4F"/>
    <w:rsid w:val="00174AC2"/>
    <w:rsid w:val="001763DB"/>
    <w:rsid w:val="00197BED"/>
    <w:rsid w:val="001A141A"/>
    <w:rsid w:val="001A4805"/>
    <w:rsid w:val="001B05F3"/>
    <w:rsid w:val="001B6904"/>
    <w:rsid w:val="001C389B"/>
    <w:rsid w:val="001C3A77"/>
    <w:rsid w:val="001E1E7C"/>
    <w:rsid w:val="001F249A"/>
    <w:rsid w:val="001F3264"/>
    <w:rsid w:val="001F489A"/>
    <w:rsid w:val="00202E2D"/>
    <w:rsid w:val="00202FFB"/>
    <w:rsid w:val="002101E0"/>
    <w:rsid w:val="00226281"/>
    <w:rsid w:val="002366F1"/>
    <w:rsid w:val="0024413A"/>
    <w:rsid w:val="00247834"/>
    <w:rsid w:val="00264110"/>
    <w:rsid w:val="0026589A"/>
    <w:rsid w:val="00266748"/>
    <w:rsid w:val="002672E4"/>
    <w:rsid w:val="0027136B"/>
    <w:rsid w:val="002814DB"/>
    <w:rsid w:val="00294EE6"/>
    <w:rsid w:val="00296728"/>
    <w:rsid w:val="002A05AC"/>
    <w:rsid w:val="002C5A8D"/>
    <w:rsid w:val="002E13CD"/>
    <w:rsid w:val="002E4D7D"/>
    <w:rsid w:val="002E5642"/>
    <w:rsid w:val="002F4440"/>
    <w:rsid w:val="002F7006"/>
    <w:rsid w:val="0030310D"/>
    <w:rsid w:val="0030327C"/>
    <w:rsid w:val="003033D6"/>
    <w:rsid w:val="0031179A"/>
    <w:rsid w:val="00314899"/>
    <w:rsid w:val="00315A7B"/>
    <w:rsid w:val="00316A76"/>
    <w:rsid w:val="00317AE2"/>
    <w:rsid w:val="00330286"/>
    <w:rsid w:val="0033181D"/>
    <w:rsid w:val="00332B06"/>
    <w:rsid w:val="003378E4"/>
    <w:rsid w:val="003436A7"/>
    <w:rsid w:val="003457E7"/>
    <w:rsid w:val="00345CA8"/>
    <w:rsid w:val="00347E98"/>
    <w:rsid w:val="00351915"/>
    <w:rsid w:val="00356A90"/>
    <w:rsid w:val="003655E2"/>
    <w:rsid w:val="00367413"/>
    <w:rsid w:val="00373F6A"/>
    <w:rsid w:val="00374020"/>
    <w:rsid w:val="003754EB"/>
    <w:rsid w:val="00381810"/>
    <w:rsid w:val="0038611C"/>
    <w:rsid w:val="003A1FE4"/>
    <w:rsid w:val="003A23C8"/>
    <w:rsid w:val="003A49FE"/>
    <w:rsid w:val="003B086D"/>
    <w:rsid w:val="003B22A8"/>
    <w:rsid w:val="003B311E"/>
    <w:rsid w:val="003B7519"/>
    <w:rsid w:val="003C007E"/>
    <w:rsid w:val="003C0522"/>
    <w:rsid w:val="003C3E11"/>
    <w:rsid w:val="003C64F3"/>
    <w:rsid w:val="003D29C0"/>
    <w:rsid w:val="003E2B6C"/>
    <w:rsid w:val="003E3B91"/>
    <w:rsid w:val="003F3874"/>
    <w:rsid w:val="003F3D7B"/>
    <w:rsid w:val="00402110"/>
    <w:rsid w:val="00434CB2"/>
    <w:rsid w:val="004515AF"/>
    <w:rsid w:val="00462F1D"/>
    <w:rsid w:val="0048038E"/>
    <w:rsid w:val="004807AC"/>
    <w:rsid w:val="004905A8"/>
    <w:rsid w:val="00493DD1"/>
    <w:rsid w:val="004A09B6"/>
    <w:rsid w:val="004A294D"/>
    <w:rsid w:val="004A409B"/>
    <w:rsid w:val="004C015C"/>
    <w:rsid w:val="004C2C7F"/>
    <w:rsid w:val="004C7936"/>
    <w:rsid w:val="004D1C35"/>
    <w:rsid w:val="004D6DD0"/>
    <w:rsid w:val="004E2CB0"/>
    <w:rsid w:val="004E5D69"/>
    <w:rsid w:val="004F2A6D"/>
    <w:rsid w:val="004F5611"/>
    <w:rsid w:val="00500128"/>
    <w:rsid w:val="00500CD2"/>
    <w:rsid w:val="00510168"/>
    <w:rsid w:val="005265F4"/>
    <w:rsid w:val="005313EE"/>
    <w:rsid w:val="00536A65"/>
    <w:rsid w:val="005374AE"/>
    <w:rsid w:val="00537D76"/>
    <w:rsid w:val="00554B81"/>
    <w:rsid w:val="00560604"/>
    <w:rsid w:val="00562DD5"/>
    <w:rsid w:val="005654AC"/>
    <w:rsid w:val="005735AA"/>
    <w:rsid w:val="005823E4"/>
    <w:rsid w:val="00587B1B"/>
    <w:rsid w:val="00595AD8"/>
    <w:rsid w:val="005A0D00"/>
    <w:rsid w:val="005A5C3A"/>
    <w:rsid w:val="005A6338"/>
    <w:rsid w:val="005A699A"/>
    <w:rsid w:val="005B1AC4"/>
    <w:rsid w:val="005B1B10"/>
    <w:rsid w:val="005B5243"/>
    <w:rsid w:val="005B6BAB"/>
    <w:rsid w:val="005C2D65"/>
    <w:rsid w:val="005C616E"/>
    <w:rsid w:val="005C6CEC"/>
    <w:rsid w:val="005D0493"/>
    <w:rsid w:val="005D2231"/>
    <w:rsid w:val="005D6B2B"/>
    <w:rsid w:val="005E117E"/>
    <w:rsid w:val="005F0F70"/>
    <w:rsid w:val="005F5810"/>
    <w:rsid w:val="0060221E"/>
    <w:rsid w:val="00615F3B"/>
    <w:rsid w:val="00616673"/>
    <w:rsid w:val="006242E5"/>
    <w:rsid w:val="00627ECE"/>
    <w:rsid w:val="0063688F"/>
    <w:rsid w:val="0064197D"/>
    <w:rsid w:val="0065140C"/>
    <w:rsid w:val="00652AC2"/>
    <w:rsid w:val="00652D16"/>
    <w:rsid w:val="00656940"/>
    <w:rsid w:val="00661352"/>
    <w:rsid w:val="00663F88"/>
    <w:rsid w:val="006722C2"/>
    <w:rsid w:val="00674D98"/>
    <w:rsid w:val="006821ED"/>
    <w:rsid w:val="006851EA"/>
    <w:rsid w:val="006A1D2C"/>
    <w:rsid w:val="006A431A"/>
    <w:rsid w:val="006E1BD2"/>
    <w:rsid w:val="006E6258"/>
    <w:rsid w:val="006F0CD5"/>
    <w:rsid w:val="007044D4"/>
    <w:rsid w:val="00705F7A"/>
    <w:rsid w:val="0070651C"/>
    <w:rsid w:val="00714CDF"/>
    <w:rsid w:val="00722A7A"/>
    <w:rsid w:val="00732CF9"/>
    <w:rsid w:val="00744AC4"/>
    <w:rsid w:val="00751CBA"/>
    <w:rsid w:val="00781437"/>
    <w:rsid w:val="00782DA1"/>
    <w:rsid w:val="00784417"/>
    <w:rsid w:val="00792F38"/>
    <w:rsid w:val="0079441D"/>
    <w:rsid w:val="00796669"/>
    <w:rsid w:val="00797FE1"/>
    <w:rsid w:val="007A158A"/>
    <w:rsid w:val="007A4804"/>
    <w:rsid w:val="007A7E78"/>
    <w:rsid w:val="007B74CF"/>
    <w:rsid w:val="007C3658"/>
    <w:rsid w:val="007C7DE4"/>
    <w:rsid w:val="007D148C"/>
    <w:rsid w:val="007D29B0"/>
    <w:rsid w:val="007D4ABF"/>
    <w:rsid w:val="007D4D55"/>
    <w:rsid w:val="007D7C80"/>
    <w:rsid w:val="007E1766"/>
    <w:rsid w:val="007E7289"/>
    <w:rsid w:val="007F08AC"/>
    <w:rsid w:val="007F121D"/>
    <w:rsid w:val="007F3B56"/>
    <w:rsid w:val="00815F49"/>
    <w:rsid w:val="008200C0"/>
    <w:rsid w:val="00821786"/>
    <w:rsid w:val="008342B4"/>
    <w:rsid w:val="00836482"/>
    <w:rsid w:val="00841392"/>
    <w:rsid w:val="00846530"/>
    <w:rsid w:val="0086215E"/>
    <w:rsid w:val="00870080"/>
    <w:rsid w:val="008727BC"/>
    <w:rsid w:val="008952BE"/>
    <w:rsid w:val="00897B23"/>
    <w:rsid w:val="008A0E7E"/>
    <w:rsid w:val="008A3D4D"/>
    <w:rsid w:val="008A4912"/>
    <w:rsid w:val="008A6966"/>
    <w:rsid w:val="008A727E"/>
    <w:rsid w:val="008B08DC"/>
    <w:rsid w:val="008B1D22"/>
    <w:rsid w:val="008B2955"/>
    <w:rsid w:val="008B3F83"/>
    <w:rsid w:val="008B4A8F"/>
    <w:rsid w:val="008C45AF"/>
    <w:rsid w:val="008D0BB0"/>
    <w:rsid w:val="008D789E"/>
    <w:rsid w:val="008D7BC0"/>
    <w:rsid w:val="008E4AB2"/>
    <w:rsid w:val="008E4EB6"/>
    <w:rsid w:val="008E6E84"/>
    <w:rsid w:val="008E77AA"/>
    <w:rsid w:val="008F4280"/>
    <w:rsid w:val="008F4D19"/>
    <w:rsid w:val="008F5278"/>
    <w:rsid w:val="008F536F"/>
    <w:rsid w:val="008F54F5"/>
    <w:rsid w:val="0091419D"/>
    <w:rsid w:val="0091479D"/>
    <w:rsid w:val="00914F4E"/>
    <w:rsid w:val="00925D8E"/>
    <w:rsid w:val="009303FB"/>
    <w:rsid w:val="00937796"/>
    <w:rsid w:val="00943705"/>
    <w:rsid w:val="00943CD6"/>
    <w:rsid w:val="0095028F"/>
    <w:rsid w:val="00951C64"/>
    <w:rsid w:val="0095555D"/>
    <w:rsid w:val="00961525"/>
    <w:rsid w:val="00966248"/>
    <w:rsid w:val="00976237"/>
    <w:rsid w:val="00977FAA"/>
    <w:rsid w:val="0098145F"/>
    <w:rsid w:val="00981744"/>
    <w:rsid w:val="00991424"/>
    <w:rsid w:val="009A1428"/>
    <w:rsid w:val="009A5AAA"/>
    <w:rsid w:val="009A7D70"/>
    <w:rsid w:val="009C03BB"/>
    <w:rsid w:val="009C1E34"/>
    <w:rsid w:val="009C5A8A"/>
    <w:rsid w:val="009D1863"/>
    <w:rsid w:val="009D37F9"/>
    <w:rsid w:val="009D6D07"/>
    <w:rsid w:val="009E3B2E"/>
    <w:rsid w:val="009E4DCC"/>
    <w:rsid w:val="009E749A"/>
    <w:rsid w:val="009F564E"/>
    <w:rsid w:val="009F7AFE"/>
    <w:rsid w:val="00A0001A"/>
    <w:rsid w:val="00A010E1"/>
    <w:rsid w:val="00A05DDD"/>
    <w:rsid w:val="00A105A8"/>
    <w:rsid w:val="00A11C77"/>
    <w:rsid w:val="00A27FBA"/>
    <w:rsid w:val="00A30FC7"/>
    <w:rsid w:val="00A3219B"/>
    <w:rsid w:val="00A3382C"/>
    <w:rsid w:val="00A438F1"/>
    <w:rsid w:val="00A54FA2"/>
    <w:rsid w:val="00A659FC"/>
    <w:rsid w:val="00A756DE"/>
    <w:rsid w:val="00A77C0E"/>
    <w:rsid w:val="00A87F19"/>
    <w:rsid w:val="00A95D3C"/>
    <w:rsid w:val="00AA1E4F"/>
    <w:rsid w:val="00AA7297"/>
    <w:rsid w:val="00AC4961"/>
    <w:rsid w:val="00AD3EEC"/>
    <w:rsid w:val="00AD3F3B"/>
    <w:rsid w:val="00AD568E"/>
    <w:rsid w:val="00AD767B"/>
    <w:rsid w:val="00AE2E1D"/>
    <w:rsid w:val="00AF1721"/>
    <w:rsid w:val="00B1636B"/>
    <w:rsid w:val="00B20A41"/>
    <w:rsid w:val="00B31DC6"/>
    <w:rsid w:val="00B3266A"/>
    <w:rsid w:val="00B32E4F"/>
    <w:rsid w:val="00B350F0"/>
    <w:rsid w:val="00B40673"/>
    <w:rsid w:val="00B46465"/>
    <w:rsid w:val="00B464A8"/>
    <w:rsid w:val="00B53D48"/>
    <w:rsid w:val="00B54A0C"/>
    <w:rsid w:val="00B56E70"/>
    <w:rsid w:val="00B57CEE"/>
    <w:rsid w:val="00B670B0"/>
    <w:rsid w:val="00B749C2"/>
    <w:rsid w:val="00B74E2C"/>
    <w:rsid w:val="00B756B5"/>
    <w:rsid w:val="00B858FE"/>
    <w:rsid w:val="00B87A0B"/>
    <w:rsid w:val="00B91498"/>
    <w:rsid w:val="00BA40D0"/>
    <w:rsid w:val="00BA702C"/>
    <w:rsid w:val="00BA74A5"/>
    <w:rsid w:val="00BC4821"/>
    <w:rsid w:val="00BD5D81"/>
    <w:rsid w:val="00BE00FE"/>
    <w:rsid w:val="00BE2DA4"/>
    <w:rsid w:val="00BE3F2C"/>
    <w:rsid w:val="00BF5935"/>
    <w:rsid w:val="00BF65F4"/>
    <w:rsid w:val="00C01173"/>
    <w:rsid w:val="00C12EEA"/>
    <w:rsid w:val="00C2153F"/>
    <w:rsid w:val="00C23D89"/>
    <w:rsid w:val="00C246E9"/>
    <w:rsid w:val="00C24760"/>
    <w:rsid w:val="00C27B45"/>
    <w:rsid w:val="00C31CC6"/>
    <w:rsid w:val="00C37F77"/>
    <w:rsid w:val="00C410DD"/>
    <w:rsid w:val="00C4148A"/>
    <w:rsid w:val="00C4427C"/>
    <w:rsid w:val="00C54C31"/>
    <w:rsid w:val="00C618BE"/>
    <w:rsid w:val="00C63461"/>
    <w:rsid w:val="00C66143"/>
    <w:rsid w:val="00C724E0"/>
    <w:rsid w:val="00C86278"/>
    <w:rsid w:val="00CA11FF"/>
    <w:rsid w:val="00CA64D4"/>
    <w:rsid w:val="00CC5B3D"/>
    <w:rsid w:val="00CD0C71"/>
    <w:rsid w:val="00CD49BD"/>
    <w:rsid w:val="00CD688D"/>
    <w:rsid w:val="00CD6E2D"/>
    <w:rsid w:val="00CD73C6"/>
    <w:rsid w:val="00CF19D3"/>
    <w:rsid w:val="00CF3282"/>
    <w:rsid w:val="00CF4072"/>
    <w:rsid w:val="00D0445E"/>
    <w:rsid w:val="00D04538"/>
    <w:rsid w:val="00D127DA"/>
    <w:rsid w:val="00D13252"/>
    <w:rsid w:val="00D311E2"/>
    <w:rsid w:val="00D315CA"/>
    <w:rsid w:val="00D32D27"/>
    <w:rsid w:val="00D3519B"/>
    <w:rsid w:val="00D42EBC"/>
    <w:rsid w:val="00D56BF1"/>
    <w:rsid w:val="00D57687"/>
    <w:rsid w:val="00D60025"/>
    <w:rsid w:val="00D626E4"/>
    <w:rsid w:val="00D8760B"/>
    <w:rsid w:val="00D87AE6"/>
    <w:rsid w:val="00DA3345"/>
    <w:rsid w:val="00DD127D"/>
    <w:rsid w:val="00DD1DF6"/>
    <w:rsid w:val="00DD2E45"/>
    <w:rsid w:val="00DD66ED"/>
    <w:rsid w:val="00DF0ADA"/>
    <w:rsid w:val="00DF2FAD"/>
    <w:rsid w:val="00E214B8"/>
    <w:rsid w:val="00E23FF3"/>
    <w:rsid w:val="00E37711"/>
    <w:rsid w:val="00E37E33"/>
    <w:rsid w:val="00E37E8D"/>
    <w:rsid w:val="00E43E74"/>
    <w:rsid w:val="00E44501"/>
    <w:rsid w:val="00E47C88"/>
    <w:rsid w:val="00E51072"/>
    <w:rsid w:val="00E56C8E"/>
    <w:rsid w:val="00E64579"/>
    <w:rsid w:val="00E646DC"/>
    <w:rsid w:val="00E656ED"/>
    <w:rsid w:val="00E66AAF"/>
    <w:rsid w:val="00E7100F"/>
    <w:rsid w:val="00E71DD8"/>
    <w:rsid w:val="00E73018"/>
    <w:rsid w:val="00E74CF0"/>
    <w:rsid w:val="00E81F11"/>
    <w:rsid w:val="00E94D7F"/>
    <w:rsid w:val="00E973B1"/>
    <w:rsid w:val="00EA1E32"/>
    <w:rsid w:val="00EA6873"/>
    <w:rsid w:val="00EC0EA3"/>
    <w:rsid w:val="00EC5623"/>
    <w:rsid w:val="00EC58F7"/>
    <w:rsid w:val="00ED569F"/>
    <w:rsid w:val="00EF20B9"/>
    <w:rsid w:val="00EF34F1"/>
    <w:rsid w:val="00EF5638"/>
    <w:rsid w:val="00F02381"/>
    <w:rsid w:val="00F076DC"/>
    <w:rsid w:val="00F10305"/>
    <w:rsid w:val="00F120C9"/>
    <w:rsid w:val="00F16AB3"/>
    <w:rsid w:val="00F17CBD"/>
    <w:rsid w:val="00F2527D"/>
    <w:rsid w:val="00F40337"/>
    <w:rsid w:val="00F41E5A"/>
    <w:rsid w:val="00F44A01"/>
    <w:rsid w:val="00F508FB"/>
    <w:rsid w:val="00F50A5D"/>
    <w:rsid w:val="00F55278"/>
    <w:rsid w:val="00F5715D"/>
    <w:rsid w:val="00F574BF"/>
    <w:rsid w:val="00F64B1D"/>
    <w:rsid w:val="00F85A22"/>
    <w:rsid w:val="00F85E62"/>
    <w:rsid w:val="00FC32F5"/>
    <w:rsid w:val="00FC3BFC"/>
    <w:rsid w:val="00FC7A82"/>
    <w:rsid w:val="00FD4F86"/>
    <w:rsid w:val="00FD7093"/>
    <w:rsid w:val="00FD7BE3"/>
    <w:rsid w:val="00FE1ED2"/>
    <w:rsid w:val="00FF1331"/>
    <w:rsid w:val="00FF1EFB"/>
    <w:rsid w:val="00FF2F99"/>
    <w:rsid w:val="00FF5E8D"/>
    <w:rsid w:val="00FF7101"/>
    <w:rsid w:val="00FF724F"/>
    <w:rsid w:val="00FF730F"/>
    <w:rsid w:val="00FF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00EE5"/>
  <w15:chartTrackingRefBased/>
  <w15:docId w15:val="{E9CE8283-F025-AE40-94E8-B645E881D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81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4872</Words>
  <Characters>84771</Characters>
  <Application>Microsoft Office Word</Application>
  <DocSecurity>0</DocSecurity>
  <Lines>706</Lines>
  <Paragraphs>198</Paragraphs>
  <ScaleCrop>false</ScaleCrop>
  <Company/>
  <LinksUpToDate>false</LinksUpToDate>
  <CharactersWithSpaces>99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Woodley</dc:creator>
  <cp:keywords/>
  <dc:description/>
  <cp:lastModifiedBy>Steph Woodley</cp:lastModifiedBy>
  <cp:revision>4</cp:revision>
  <cp:lastPrinted>2023-06-12T04:40:00Z</cp:lastPrinted>
  <dcterms:created xsi:type="dcterms:W3CDTF">2023-07-01T22:29:00Z</dcterms:created>
  <dcterms:modified xsi:type="dcterms:W3CDTF">2023-07-01T22:42:00Z</dcterms:modified>
</cp:coreProperties>
</file>